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7BE9F1" w14:textId="567AFA1E" w:rsidR="00514C04" w:rsidRPr="002D727B" w:rsidRDefault="00514C04" w:rsidP="00514C04">
      <w:pPr>
        <w:pStyle w:val="Beschriftung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2D72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S</w:t>
      </w:r>
      <w:r w:rsidR="0009657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="0009657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="0009657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09657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="0009657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ab/>
        <w:t xml:space="preserve">Operationalization of relevant treatments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05"/>
        <w:gridCol w:w="1205"/>
        <w:gridCol w:w="4809"/>
      </w:tblGrid>
      <w:tr w:rsidR="00514C04" w:rsidRPr="002D727B" w14:paraId="240B7174" w14:textId="77777777" w:rsidTr="003F78BF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F29B60" w14:textId="77777777" w:rsidR="00514C04" w:rsidRDefault="00514C04" w:rsidP="007923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  <w:p w14:paraId="04CA9966" w14:textId="6BE16BD4" w:rsidR="00514C04" w:rsidRPr="002D727B" w:rsidRDefault="00514C04" w:rsidP="007923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cedure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6B7F2C" w14:textId="77777777" w:rsidR="00514C04" w:rsidRPr="002D727B" w:rsidRDefault="00514C04" w:rsidP="007923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 type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FA9FC4" w14:textId="77777777" w:rsidR="00514C04" w:rsidRPr="002D727B" w:rsidRDefault="00514C04" w:rsidP="007923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4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CFE184" w14:textId="77777777" w:rsidR="00514C04" w:rsidRPr="002D727B" w:rsidRDefault="00514C04" w:rsidP="007923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514C04" w:rsidRPr="002D727B" w14:paraId="79F3BE82" w14:textId="77777777" w:rsidTr="003F78BF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noWrap/>
          </w:tcPr>
          <w:p w14:paraId="660C2337" w14:textId="48265563" w:rsidR="00514C04" w:rsidRPr="00514C04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C04">
              <w:rPr>
                <w:rFonts w:ascii="Times New Roman" w:hAnsi="Times New Roman" w:cs="Times New Roman"/>
                <w:sz w:val="20"/>
                <w:szCs w:val="20"/>
              </w:rPr>
              <w:t>Bone marrow puncture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noWrap/>
          </w:tcPr>
          <w:p w14:paraId="7AAFD808" w14:textId="002F7651" w:rsidR="00514C04" w:rsidRPr="00514C04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C04">
              <w:rPr>
                <w:rFonts w:ascii="Times New Roman" w:hAnsi="Times New Roman" w:cs="Times New Roman"/>
                <w:sz w:val="20"/>
                <w:szCs w:val="20"/>
              </w:rPr>
              <w:t>EBM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noWrap/>
          </w:tcPr>
          <w:p w14:paraId="46FFB00E" w14:textId="01971804" w:rsidR="00514C04" w:rsidRPr="00514C04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C04">
              <w:rPr>
                <w:rFonts w:ascii="Times New Roman" w:hAnsi="Times New Roman" w:cs="Times New Roman"/>
                <w:sz w:val="20"/>
                <w:szCs w:val="20"/>
              </w:rPr>
              <w:t>02341</w:t>
            </w:r>
          </w:p>
        </w:tc>
        <w:tc>
          <w:tcPr>
            <w:tcW w:w="4809" w:type="dxa"/>
            <w:tcBorders>
              <w:top w:val="single" w:sz="4" w:space="0" w:color="auto"/>
              <w:bottom w:val="nil"/>
            </w:tcBorders>
            <w:noWrap/>
          </w:tcPr>
          <w:p w14:paraId="5A11DA62" w14:textId="6EE9318A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C04">
              <w:rPr>
                <w:rFonts w:ascii="Times New Roman" w:hAnsi="Times New Roman" w:cs="Times New Roman"/>
                <w:sz w:val="20"/>
                <w:szCs w:val="20"/>
              </w:rPr>
              <w:t>Bone marrow puncture</w:t>
            </w:r>
          </w:p>
        </w:tc>
      </w:tr>
      <w:tr w:rsidR="00514C04" w:rsidRPr="002D727B" w14:paraId="5187B700" w14:textId="77777777" w:rsidTr="003F78BF">
        <w:trPr>
          <w:trHeight w:val="300"/>
        </w:trPr>
        <w:tc>
          <w:tcPr>
            <w:tcW w:w="1843" w:type="dxa"/>
            <w:vMerge/>
            <w:noWrap/>
          </w:tcPr>
          <w:p w14:paraId="57E6FC0B" w14:textId="030D98DA" w:rsidR="00514C04" w:rsidRPr="00514C04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noWrap/>
          </w:tcPr>
          <w:p w14:paraId="536011D4" w14:textId="37DAB9EC" w:rsidR="00514C04" w:rsidRPr="00514C04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C04">
              <w:rPr>
                <w:rFonts w:ascii="Times New Roman" w:hAnsi="Times New Roman" w:cs="Times New Roman"/>
                <w:sz w:val="20"/>
                <w:szCs w:val="20"/>
              </w:rPr>
              <w:t>EBM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</w:tcPr>
          <w:p w14:paraId="2798D812" w14:textId="1C8113D8" w:rsidR="00514C04" w:rsidRPr="00514C04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C04">
              <w:rPr>
                <w:rFonts w:ascii="Times New Roman" w:hAnsi="Times New Roman" w:cs="Times New Roman"/>
                <w:sz w:val="20"/>
                <w:szCs w:val="20"/>
              </w:rPr>
              <w:t>32163</w:t>
            </w:r>
          </w:p>
        </w:tc>
        <w:tc>
          <w:tcPr>
            <w:tcW w:w="4809" w:type="dxa"/>
            <w:tcBorders>
              <w:top w:val="nil"/>
              <w:bottom w:val="nil"/>
            </w:tcBorders>
            <w:noWrap/>
          </w:tcPr>
          <w:p w14:paraId="2DA5ED27" w14:textId="46E8F1A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C04">
              <w:rPr>
                <w:rFonts w:ascii="Times New Roman" w:hAnsi="Times New Roman" w:cs="Times New Roman"/>
                <w:sz w:val="20"/>
                <w:szCs w:val="20"/>
              </w:rPr>
              <w:t>Bone marrow puncture</w:t>
            </w:r>
          </w:p>
        </w:tc>
      </w:tr>
      <w:tr w:rsidR="00514C04" w:rsidRPr="002D727B" w14:paraId="3A8D9227" w14:textId="77777777" w:rsidTr="003F78BF">
        <w:trPr>
          <w:trHeight w:val="300"/>
        </w:trPr>
        <w:tc>
          <w:tcPr>
            <w:tcW w:w="1843" w:type="dxa"/>
            <w:vMerge/>
            <w:noWrap/>
          </w:tcPr>
          <w:p w14:paraId="229F9FA7" w14:textId="3BADA80E" w:rsidR="00514C04" w:rsidRPr="00514C04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noWrap/>
          </w:tcPr>
          <w:p w14:paraId="60BC939F" w14:textId="5D1B6AED" w:rsidR="00514C04" w:rsidRPr="00514C04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C04">
              <w:rPr>
                <w:rFonts w:ascii="Times New Roman" w:hAnsi="Times New Roman" w:cs="Times New Roman"/>
                <w:sz w:val="20"/>
                <w:szCs w:val="20"/>
              </w:rPr>
              <w:t>EBM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</w:tcPr>
          <w:p w14:paraId="3D781F51" w14:textId="1EE2F667" w:rsidR="00514C04" w:rsidRPr="00514C04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C04">
              <w:rPr>
                <w:rFonts w:ascii="Times New Roman" w:hAnsi="Times New Roman" w:cs="Times New Roman"/>
                <w:sz w:val="20"/>
                <w:szCs w:val="20"/>
              </w:rPr>
              <w:t>32168</w:t>
            </w:r>
          </w:p>
        </w:tc>
        <w:tc>
          <w:tcPr>
            <w:tcW w:w="4809" w:type="dxa"/>
            <w:tcBorders>
              <w:top w:val="nil"/>
              <w:bottom w:val="nil"/>
            </w:tcBorders>
            <w:noWrap/>
          </w:tcPr>
          <w:p w14:paraId="44563720" w14:textId="4583E40F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C04">
              <w:rPr>
                <w:rFonts w:ascii="Times New Roman" w:hAnsi="Times New Roman" w:cs="Times New Roman"/>
                <w:sz w:val="20"/>
                <w:szCs w:val="20"/>
              </w:rPr>
              <w:t>Bone marrow puncture</w:t>
            </w:r>
          </w:p>
        </w:tc>
      </w:tr>
      <w:tr w:rsidR="00514C04" w:rsidRPr="002D727B" w14:paraId="3C742CCC" w14:textId="77777777" w:rsidTr="003F78BF">
        <w:trPr>
          <w:trHeight w:val="300"/>
        </w:trPr>
        <w:tc>
          <w:tcPr>
            <w:tcW w:w="1843" w:type="dxa"/>
            <w:vMerge/>
            <w:tcBorders>
              <w:bottom w:val="nil"/>
            </w:tcBorders>
            <w:noWrap/>
          </w:tcPr>
          <w:p w14:paraId="38E93973" w14:textId="1014F829" w:rsidR="00514C04" w:rsidRPr="00514C04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noWrap/>
          </w:tcPr>
          <w:p w14:paraId="664DBD5A" w14:textId="7FE1E64D" w:rsidR="00514C04" w:rsidRPr="00514C04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C04">
              <w:rPr>
                <w:rFonts w:ascii="Times New Roman" w:hAnsi="Times New Roman" w:cs="Times New Roman"/>
                <w:sz w:val="20"/>
                <w:szCs w:val="20"/>
              </w:rPr>
              <w:t>EBM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</w:tcPr>
          <w:p w14:paraId="4F6617F6" w14:textId="04137D7D" w:rsidR="00514C04" w:rsidRPr="00514C04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C04">
              <w:rPr>
                <w:rFonts w:ascii="Times New Roman" w:hAnsi="Times New Roman" w:cs="Times New Roman"/>
                <w:sz w:val="20"/>
                <w:szCs w:val="20"/>
              </w:rPr>
              <w:t>32169</w:t>
            </w:r>
          </w:p>
        </w:tc>
        <w:tc>
          <w:tcPr>
            <w:tcW w:w="4809" w:type="dxa"/>
            <w:tcBorders>
              <w:top w:val="nil"/>
              <w:bottom w:val="nil"/>
            </w:tcBorders>
            <w:noWrap/>
          </w:tcPr>
          <w:p w14:paraId="1AB21249" w14:textId="0B3B753F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C04">
              <w:rPr>
                <w:rFonts w:ascii="Times New Roman" w:hAnsi="Times New Roman" w:cs="Times New Roman"/>
                <w:sz w:val="20"/>
                <w:szCs w:val="20"/>
              </w:rPr>
              <w:t>Bone marrow puncture</w:t>
            </w:r>
          </w:p>
        </w:tc>
      </w:tr>
      <w:tr w:rsidR="00514C04" w:rsidRPr="002D727B" w14:paraId="6B6846CB" w14:textId="77777777" w:rsidTr="003F78BF">
        <w:trPr>
          <w:trHeight w:val="300"/>
        </w:trPr>
        <w:tc>
          <w:tcPr>
            <w:tcW w:w="1843" w:type="dxa"/>
            <w:tcBorders>
              <w:top w:val="nil"/>
            </w:tcBorders>
            <w:noWrap/>
          </w:tcPr>
          <w:p w14:paraId="41550E44" w14:textId="519A51E8" w:rsidR="00514C04" w:rsidRPr="00514C04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C04">
              <w:rPr>
                <w:rFonts w:ascii="Times New Roman" w:hAnsi="Times New Roman" w:cs="Times New Roman"/>
                <w:sz w:val="20"/>
                <w:szCs w:val="20"/>
              </w:rPr>
              <w:t>Phlebotomy</w:t>
            </w:r>
          </w:p>
        </w:tc>
        <w:tc>
          <w:tcPr>
            <w:tcW w:w="1205" w:type="dxa"/>
            <w:tcBorders>
              <w:top w:val="nil"/>
            </w:tcBorders>
            <w:noWrap/>
          </w:tcPr>
          <w:p w14:paraId="771120C4" w14:textId="28451CCE" w:rsidR="00514C04" w:rsidRPr="00514C04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C04">
              <w:rPr>
                <w:rFonts w:ascii="Times New Roman" w:hAnsi="Times New Roman" w:cs="Times New Roman"/>
                <w:sz w:val="20"/>
                <w:szCs w:val="20"/>
              </w:rPr>
              <w:t>EBM</w:t>
            </w:r>
          </w:p>
        </w:tc>
        <w:tc>
          <w:tcPr>
            <w:tcW w:w="1205" w:type="dxa"/>
            <w:tcBorders>
              <w:top w:val="nil"/>
            </w:tcBorders>
            <w:noWrap/>
          </w:tcPr>
          <w:p w14:paraId="6722E5C7" w14:textId="7E6ED769" w:rsidR="00514C04" w:rsidRPr="00514C04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C04">
              <w:rPr>
                <w:rFonts w:ascii="Times New Roman" w:hAnsi="Times New Roman" w:cs="Times New Roman"/>
                <w:sz w:val="20"/>
                <w:szCs w:val="20"/>
              </w:rPr>
              <w:t>13505</w:t>
            </w:r>
          </w:p>
        </w:tc>
        <w:tc>
          <w:tcPr>
            <w:tcW w:w="4809" w:type="dxa"/>
            <w:tcBorders>
              <w:top w:val="nil"/>
            </w:tcBorders>
            <w:noWrap/>
          </w:tcPr>
          <w:p w14:paraId="40D5F6C2" w14:textId="7D4AC968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Bloodletting with collection of at least 200 ml of blood</w:t>
            </w:r>
          </w:p>
        </w:tc>
      </w:tr>
      <w:tr w:rsidR="00514C04" w:rsidRPr="002D727B" w14:paraId="7522800F" w14:textId="77777777" w:rsidTr="003F78BF">
        <w:trPr>
          <w:trHeight w:val="300"/>
        </w:trPr>
        <w:tc>
          <w:tcPr>
            <w:tcW w:w="1843" w:type="dxa"/>
            <w:vMerge w:val="restart"/>
            <w:noWrap/>
            <w:hideMark/>
          </w:tcPr>
          <w:p w14:paraId="16E08A6C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 xml:space="preserve">Interferon alfa </w:t>
            </w:r>
          </w:p>
        </w:tc>
        <w:tc>
          <w:tcPr>
            <w:tcW w:w="1205" w:type="dxa"/>
            <w:noWrap/>
            <w:hideMark/>
          </w:tcPr>
          <w:p w14:paraId="3F2B1B30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ATC-Code</w:t>
            </w:r>
          </w:p>
        </w:tc>
        <w:tc>
          <w:tcPr>
            <w:tcW w:w="1205" w:type="dxa"/>
            <w:noWrap/>
            <w:hideMark/>
          </w:tcPr>
          <w:p w14:paraId="73BEE4FD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L03AB04</w:t>
            </w:r>
          </w:p>
        </w:tc>
        <w:tc>
          <w:tcPr>
            <w:tcW w:w="4809" w:type="dxa"/>
            <w:noWrap/>
            <w:hideMark/>
          </w:tcPr>
          <w:p w14:paraId="7D63B4F8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Interferon alfa-2a</w:t>
            </w:r>
          </w:p>
        </w:tc>
      </w:tr>
      <w:tr w:rsidR="00514C04" w:rsidRPr="002D727B" w14:paraId="008900CB" w14:textId="77777777" w:rsidTr="003F78BF">
        <w:trPr>
          <w:trHeight w:val="300"/>
        </w:trPr>
        <w:tc>
          <w:tcPr>
            <w:tcW w:w="1843" w:type="dxa"/>
            <w:vMerge/>
            <w:noWrap/>
          </w:tcPr>
          <w:p w14:paraId="4797A3EE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1F78AB45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ATC-Code</w:t>
            </w:r>
          </w:p>
        </w:tc>
        <w:tc>
          <w:tcPr>
            <w:tcW w:w="1205" w:type="dxa"/>
            <w:noWrap/>
            <w:hideMark/>
          </w:tcPr>
          <w:p w14:paraId="734F2651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L03AB05</w:t>
            </w:r>
          </w:p>
        </w:tc>
        <w:tc>
          <w:tcPr>
            <w:tcW w:w="4809" w:type="dxa"/>
            <w:noWrap/>
            <w:hideMark/>
          </w:tcPr>
          <w:p w14:paraId="3E7DF0BB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Interferon alfa-2b</w:t>
            </w:r>
          </w:p>
        </w:tc>
      </w:tr>
      <w:tr w:rsidR="00514C04" w:rsidRPr="002D727B" w14:paraId="11BEA02D" w14:textId="77777777" w:rsidTr="003F78BF">
        <w:trPr>
          <w:trHeight w:val="300"/>
        </w:trPr>
        <w:tc>
          <w:tcPr>
            <w:tcW w:w="1843" w:type="dxa"/>
            <w:vMerge/>
            <w:noWrap/>
          </w:tcPr>
          <w:p w14:paraId="22F00A78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6DCE6333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ATC-Code</w:t>
            </w:r>
          </w:p>
        </w:tc>
        <w:tc>
          <w:tcPr>
            <w:tcW w:w="1205" w:type="dxa"/>
            <w:noWrap/>
            <w:hideMark/>
          </w:tcPr>
          <w:p w14:paraId="21C09D6B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L03AB10</w:t>
            </w:r>
          </w:p>
        </w:tc>
        <w:tc>
          <w:tcPr>
            <w:tcW w:w="4809" w:type="dxa"/>
            <w:noWrap/>
            <w:hideMark/>
          </w:tcPr>
          <w:p w14:paraId="7563D3BB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Peginterferon alfa-2b</w:t>
            </w:r>
          </w:p>
        </w:tc>
      </w:tr>
      <w:tr w:rsidR="00514C04" w:rsidRPr="002D727B" w14:paraId="02F86A56" w14:textId="77777777" w:rsidTr="003F78BF">
        <w:trPr>
          <w:trHeight w:val="300"/>
        </w:trPr>
        <w:tc>
          <w:tcPr>
            <w:tcW w:w="1843" w:type="dxa"/>
            <w:vMerge/>
            <w:noWrap/>
          </w:tcPr>
          <w:p w14:paraId="59139FE9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60EA8502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ATC-Code</w:t>
            </w:r>
          </w:p>
        </w:tc>
        <w:tc>
          <w:tcPr>
            <w:tcW w:w="1205" w:type="dxa"/>
            <w:noWrap/>
            <w:hideMark/>
          </w:tcPr>
          <w:p w14:paraId="1FFD95FD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L03AB11</w:t>
            </w:r>
          </w:p>
        </w:tc>
        <w:tc>
          <w:tcPr>
            <w:tcW w:w="4809" w:type="dxa"/>
            <w:noWrap/>
            <w:hideMark/>
          </w:tcPr>
          <w:p w14:paraId="5E6FD2D7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Peginterferon alfa-2a</w:t>
            </w:r>
          </w:p>
        </w:tc>
      </w:tr>
      <w:tr w:rsidR="00514C04" w:rsidRPr="002D727B" w14:paraId="7C6DF683" w14:textId="77777777" w:rsidTr="003F78BF">
        <w:trPr>
          <w:trHeight w:val="300"/>
        </w:trPr>
        <w:tc>
          <w:tcPr>
            <w:tcW w:w="1843" w:type="dxa"/>
            <w:vMerge/>
            <w:noWrap/>
          </w:tcPr>
          <w:p w14:paraId="0F140BC2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0F13D2E5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ATC-Code</w:t>
            </w:r>
          </w:p>
        </w:tc>
        <w:tc>
          <w:tcPr>
            <w:tcW w:w="1205" w:type="dxa"/>
            <w:noWrap/>
            <w:hideMark/>
          </w:tcPr>
          <w:p w14:paraId="068E5544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L03AB15</w:t>
            </w:r>
          </w:p>
        </w:tc>
        <w:tc>
          <w:tcPr>
            <w:tcW w:w="4809" w:type="dxa"/>
            <w:noWrap/>
            <w:hideMark/>
          </w:tcPr>
          <w:p w14:paraId="1D69BC6A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Ropeginterferon alfa-2b</w:t>
            </w:r>
          </w:p>
        </w:tc>
      </w:tr>
      <w:tr w:rsidR="00514C04" w:rsidRPr="002D727B" w14:paraId="53C6D7AA" w14:textId="77777777" w:rsidTr="003F78BF">
        <w:trPr>
          <w:trHeight w:val="300"/>
        </w:trPr>
        <w:tc>
          <w:tcPr>
            <w:tcW w:w="1843" w:type="dxa"/>
            <w:vMerge/>
            <w:noWrap/>
          </w:tcPr>
          <w:p w14:paraId="2196EEC9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36535DC7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OPS-Code</w:t>
            </w:r>
          </w:p>
        </w:tc>
        <w:tc>
          <w:tcPr>
            <w:tcW w:w="1205" w:type="dxa"/>
            <w:noWrap/>
            <w:hideMark/>
          </w:tcPr>
          <w:p w14:paraId="37415D15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8-812.1</w:t>
            </w:r>
          </w:p>
        </w:tc>
        <w:tc>
          <w:tcPr>
            <w:tcW w:w="4809" w:type="dxa"/>
            <w:noWrap/>
            <w:hideMark/>
          </w:tcPr>
          <w:p w14:paraId="619CB489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Interferon alfa-2a, parenteral</w:t>
            </w:r>
          </w:p>
        </w:tc>
      </w:tr>
      <w:tr w:rsidR="00514C04" w:rsidRPr="002D727B" w14:paraId="79CC72E0" w14:textId="77777777" w:rsidTr="003F78BF">
        <w:trPr>
          <w:trHeight w:val="300"/>
        </w:trPr>
        <w:tc>
          <w:tcPr>
            <w:tcW w:w="1843" w:type="dxa"/>
            <w:vMerge/>
            <w:noWrap/>
          </w:tcPr>
          <w:p w14:paraId="0E4C842E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28779003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OPS-Code</w:t>
            </w:r>
          </w:p>
        </w:tc>
        <w:tc>
          <w:tcPr>
            <w:tcW w:w="1205" w:type="dxa"/>
            <w:noWrap/>
            <w:hideMark/>
          </w:tcPr>
          <w:p w14:paraId="0DDC7884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8-812.2</w:t>
            </w:r>
          </w:p>
        </w:tc>
        <w:tc>
          <w:tcPr>
            <w:tcW w:w="4809" w:type="dxa"/>
            <w:noWrap/>
            <w:hideMark/>
          </w:tcPr>
          <w:p w14:paraId="5E0826FC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Interferon alfa-2b, parenteral</w:t>
            </w:r>
          </w:p>
        </w:tc>
      </w:tr>
      <w:tr w:rsidR="00514C04" w:rsidRPr="002D727B" w14:paraId="2D4CD6B5" w14:textId="77777777" w:rsidTr="003F78BF">
        <w:trPr>
          <w:trHeight w:val="300"/>
        </w:trPr>
        <w:tc>
          <w:tcPr>
            <w:tcW w:w="1843" w:type="dxa"/>
            <w:vMerge w:val="restart"/>
            <w:noWrap/>
            <w:hideMark/>
          </w:tcPr>
          <w:p w14:paraId="335FF9B5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Ruxolitinib</w:t>
            </w:r>
          </w:p>
        </w:tc>
        <w:tc>
          <w:tcPr>
            <w:tcW w:w="1205" w:type="dxa"/>
            <w:noWrap/>
            <w:hideMark/>
          </w:tcPr>
          <w:p w14:paraId="03FB51D3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ATC-Code</w:t>
            </w:r>
          </w:p>
        </w:tc>
        <w:tc>
          <w:tcPr>
            <w:tcW w:w="1205" w:type="dxa"/>
            <w:noWrap/>
            <w:hideMark/>
          </w:tcPr>
          <w:p w14:paraId="5B7EC08D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 xml:space="preserve">L01EJ01 </w:t>
            </w:r>
          </w:p>
        </w:tc>
        <w:tc>
          <w:tcPr>
            <w:tcW w:w="4809" w:type="dxa"/>
            <w:noWrap/>
            <w:hideMark/>
          </w:tcPr>
          <w:p w14:paraId="28ADC434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Ruxolitinib</w:t>
            </w:r>
          </w:p>
        </w:tc>
      </w:tr>
      <w:tr w:rsidR="00514C04" w:rsidRPr="002D727B" w14:paraId="4087B36F" w14:textId="77777777" w:rsidTr="003F78BF">
        <w:trPr>
          <w:trHeight w:val="300"/>
        </w:trPr>
        <w:tc>
          <w:tcPr>
            <w:tcW w:w="1843" w:type="dxa"/>
            <w:vMerge/>
            <w:noWrap/>
            <w:hideMark/>
          </w:tcPr>
          <w:p w14:paraId="77D5B318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5C449BA6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OPS-Code</w:t>
            </w:r>
          </w:p>
        </w:tc>
        <w:tc>
          <w:tcPr>
            <w:tcW w:w="1205" w:type="dxa"/>
            <w:noWrap/>
            <w:hideMark/>
          </w:tcPr>
          <w:p w14:paraId="4F1419ED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6-009.4</w:t>
            </w:r>
          </w:p>
        </w:tc>
        <w:tc>
          <w:tcPr>
            <w:tcW w:w="4809" w:type="dxa"/>
            <w:noWrap/>
            <w:hideMark/>
          </w:tcPr>
          <w:p w14:paraId="51338525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Ruxolitinib</w:t>
            </w:r>
          </w:p>
        </w:tc>
      </w:tr>
      <w:tr w:rsidR="00514C04" w:rsidRPr="002D727B" w14:paraId="329EA738" w14:textId="77777777" w:rsidTr="003F78BF">
        <w:trPr>
          <w:trHeight w:val="300"/>
        </w:trPr>
        <w:tc>
          <w:tcPr>
            <w:tcW w:w="1843" w:type="dxa"/>
            <w:noWrap/>
            <w:hideMark/>
          </w:tcPr>
          <w:p w14:paraId="30FB7EBE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Hydroxyurea</w:t>
            </w:r>
          </w:p>
        </w:tc>
        <w:tc>
          <w:tcPr>
            <w:tcW w:w="1205" w:type="dxa"/>
            <w:noWrap/>
            <w:hideMark/>
          </w:tcPr>
          <w:p w14:paraId="3B3A1B8F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ATC-Code</w:t>
            </w:r>
          </w:p>
        </w:tc>
        <w:tc>
          <w:tcPr>
            <w:tcW w:w="1205" w:type="dxa"/>
            <w:noWrap/>
            <w:hideMark/>
          </w:tcPr>
          <w:p w14:paraId="3F40234D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L01XX05</w:t>
            </w:r>
          </w:p>
        </w:tc>
        <w:tc>
          <w:tcPr>
            <w:tcW w:w="4809" w:type="dxa"/>
            <w:noWrap/>
            <w:hideMark/>
          </w:tcPr>
          <w:p w14:paraId="1A971F76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Hydroxyurea</w:t>
            </w:r>
          </w:p>
        </w:tc>
      </w:tr>
      <w:tr w:rsidR="00514C04" w:rsidRPr="002D727B" w14:paraId="07743023" w14:textId="77777777" w:rsidTr="003F78BF">
        <w:trPr>
          <w:trHeight w:val="300"/>
        </w:trPr>
        <w:tc>
          <w:tcPr>
            <w:tcW w:w="1843" w:type="dxa"/>
            <w:vMerge w:val="restart"/>
            <w:noWrap/>
            <w:hideMark/>
          </w:tcPr>
          <w:p w14:paraId="0B81CF69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Busulfan</w:t>
            </w:r>
          </w:p>
        </w:tc>
        <w:tc>
          <w:tcPr>
            <w:tcW w:w="1205" w:type="dxa"/>
            <w:noWrap/>
            <w:hideMark/>
          </w:tcPr>
          <w:p w14:paraId="0DFEAE3D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ATC-Code</w:t>
            </w:r>
          </w:p>
        </w:tc>
        <w:tc>
          <w:tcPr>
            <w:tcW w:w="1205" w:type="dxa"/>
            <w:noWrap/>
            <w:hideMark/>
          </w:tcPr>
          <w:p w14:paraId="7E6F0B62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L01AB01</w:t>
            </w:r>
          </w:p>
        </w:tc>
        <w:tc>
          <w:tcPr>
            <w:tcW w:w="4809" w:type="dxa"/>
            <w:noWrap/>
            <w:hideMark/>
          </w:tcPr>
          <w:p w14:paraId="0514BBC5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Busulfan</w:t>
            </w:r>
          </w:p>
        </w:tc>
      </w:tr>
      <w:tr w:rsidR="00514C04" w:rsidRPr="0051019B" w14:paraId="1EEB5516" w14:textId="77777777" w:rsidTr="003F78BF">
        <w:trPr>
          <w:trHeight w:val="300"/>
        </w:trPr>
        <w:tc>
          <w:tcPr>
            <w:tcW w:w="1843" w:type="dxa"/>
            <w:vMerge/>
            <w:noWrap/>
            <w:hideMark/>
          </w:tcPr>
          <w:p w14:paraId="0F6771B4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0E81C8B5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OPS-Code</w:t>
            </w:r>
          </w:p>
        </w:tc>
        <w:tc>
          <w:tcPr>
            <w:tcW w:w="1205" w:type="dxa"/>
            <w:noWrap/>
            <w:hideMark/>
          </w:tcPr>
          <w:p w14:paraId="23FD71B7" w14:textId="77777777" w:rsidR="00514C04" w:rsidRPr="002D727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6-002.d</w:t>
            </w:r>
          </w:p>
        </w:tc>
        <w:tc>
          <w:tcPr>
            <w:tcW w:w="4809" w:type="dxa"/>
            <w:noWrap/>
            <w:hideMark/>
          </w:tcPr>
          <w:p w14:paraId="4D004888" w14:textId="77777777" w:rsidR="00514C04" w:rsidRPr="0051019B" w:rsidRDefault="00514C04" w:rsidP="0051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Busulfan</w:t>
            </w:r>
          </w:p>
        </w:tc>
      </w:tr>
    </w:tbl>
    <w:p w14:paraId="4136FD7A" w14:textId="75193CBC" w:rsidR="00077F9B" w:rsidRPr="0051019B" w:rsidRDefault="003F78BF" w:rsidP="00077F9B">
      <w:pPr>
        <w:pStyle w:val="Beschriftung"/>
        <w:keepNext/>
        <w:rPr>
          <w:rFonts w:ascii="Times New Roman" w:hAnsi="Times New Roman" w:cs="Times New Roman"/>
          <w:i w:val="0"/>
          <w:iCs w:val="0"/>
          <w:color w:val="auto"/>
        </w:rPr>
      </w:pPr>
      <w:r>
        <w:rPr>
          <w:rFonts w:ascii="Times New Roman" w:hAnsi="Times New Roman" w:cs="Times New Roman"/>
          <w:i w:val="0"/>
          <w:iCs w:val="0"/>
          <w:color w:val="auto"/>
        </w:rPr>
        <w:t xml:space="preserve">ATC - </w:t>
      </w:r>
      <w:r w:rsidRPr="003F78BF">
        <w:rPr>
          <w:rFonts w:ascii="Times New Roman" w:hAnsi="Times New Roman" w:cs="Times New Roman"/>
          <w:i w:val="0"/>
          <w:iCs w:val="0"/>
          <w:color w:val="auto"/>
        </w:rPr>
        <w:t>Anatomical Therapeutic Chemical</w:t>
      </w:r>
      <w:r>
        <w:rPr>
          <w:rFonts w:ascii="Times New Roman" w:hAnsi="Times New Roman" w:cs="Times New Roman"/>
          <w:i w:val="0"/>
          <w:iCs w:val="0"/>
          <w:color w:val="auto"/>
        </w:rPr>
        <w:t>,</w:t>
      </w:r>
      <w:r w:rsidRPr="003F78BF">
        <w:rPr>
          <w:rFonts w:ascii="Times New Roman" w:hAnsi="Times New Roman" w:cs="Times New Roman"/>
          <w:i w:val="0"/>
          <w:iCs w:val="0"/>
          <w:color w:val="auto"/>
        </w:rPr>
        <w:t xml:space="preserve"> EBM - doctor’s fee scale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, OPS - </w:t>
      </w:r>
      <w:r w:rsidRPr="003F78BF">
        <w:rPr>
          <w:rFonts w:ascii="Times New Roman" w:hAnsi="Times New Roman" w:cs="Times New Roman"/>
          <w:i w:val="0"/>
          <w:iCs w:val="0"/>
          <w:color w:val="auto"/>
        </w:rPr>
        <w:t>German procedure classification (“Operationen- und Prozedurenschlüssel”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) </w:t>
      </w:r>
    </w:p>
    <w:p w14:paraId="4FA1F04E" w14:textId="10250C08" w:rsidR="00077F9B" w:rsidRPr="00077F9B" w:rsidRDefault="00077F9B" w:rsidP="00077F9B">
      <w:pPr>
        <w:pStyle w:val="Beschriftung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077F9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S</w:t>
      </w:r>
      <w:r w:rsidR="0009657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="0009657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="0009657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09657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2</w:t>
      </w:r>
      <w:r w:rsidR="0009657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077F9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ab/>
      </w:r>
      <w:r w:rsidRPr="00077F9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ab/>
        <w:t xml:space="preserve">Operationalization of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</w:t>
      </w:r>
      <w:r w:rsidRPr="00077F9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romboembolic event</w:t>
      </w:r>
      <w:r w:rsidR="00D9681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</w:p>
    <w:tbl>
      <w:tblPr>
        <w:tblStyle w:val="Tabellenraster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3113"/>
      </w:tblGrid>
      <w:tr w:rsidR="00077F9B" w:rsidRPr="007A67B4" w14:paraId="5D38D80D" w14:textId="77777777" w:rsidTr="00CA42D3">
        <w:trPr>
          <w:trHeight w:val="300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9BF53C" w14:textId="77777777" w:rsidR="00077F9B" w:rsidRPr="007A67B4" w:rsidRDefault="00077F9B" w:rsidP="00CA4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B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omboembolic event</w:t>
            </w: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0E1BD7F7" w14:textId="77777777" w:rsidR="00077F9B" w:rsidRPr="007A67B4" w:rsidRDefault="00077F9B" w:rsidP="00CA4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7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10-GM code</w:t>
            </w:r>
          </w:p>
        </w:tc>
      </w:tr>
      <w:tr w:rsidR="00077F9B" w:rsidRPr="007A67B4" w14:paraId="4B722E73" w14:textId="77777777" w:rsidTr="00CA42D3">
        <w:trPr>
          <w:trHeight w:val="300"/>
        </w:trPr>
        <w:tc>
          <w:tcPr>
            <w:tcW w:w="5954" w:type="dxa"/>
            <w:tcBorders>
              <w:top w:val="single" w:sz="4" w:space="0" w:color="auto"/>
            </w:tcBorders>
            <w:noWrap/>
          </w:tcPr>
          <w:p w14:paraId="68C542D6" w14:textId="77777777" w:rsidR="00077F9B" w:rsidRPr="007A67B4" w:rsidRDefault="00077F9B" w:rsidP="00CA4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8EB">
              <w:rPr>
                <w:rFonts w:ascii="Times New Roman" w:hAnsi="Times New Roman" w:cs="Times New Roman"/>
                <w:sz w:val="20"/>
                <w:szCs w:val="20"/>
              </w:rPr>
              <w:t>Acute myocardial infarction</w:t>
            </w:r>
          </w:p>
        </w:tc>
        <w:tc>
          <w:tcPr>
            <w:tcW w:w="3113" w:type="dxa"/>
            <w:tcBorders>
              <w:top w:val="single" w:sz="4" w:space="0" w:color="auto"/>
            </w:tcBorders>
          </w:tcPr>
          <w:p w14:paraId="72A1FCF5" w14:textId="77777777" w:rsidR="00077F9B" w:rsidRPr="007A67B4" w:rsidRDefault="00077F9B" w:rsidP="00CA4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B78">
              <w:rPr>
                <w:rFonts w:ascii="Times New Roman" w:hAnsi="Times New Roman" w:cs="Times New Roman"/>
                <w:sz w:val="20"/>
                <w:szCs w:val="20"/>
              </w:rPr>
              <w:t>I21.-</w:t>
            </w:r>
          </w:p>
        </w:tc>
      </w:tr>
      <w:tr w:rsidR="00077F9B" w:rsidRPr="007A67B4" w14:paraId="3F92FF67" w14:textId="77777777" w:rsidTr="00CA42D3">
        <w:trPr>
          <w:trHeight w:val="300"/>
        </w:trPr>
        <w:tc>
          <w:tcPr>
            <w:tcW w:w="5954" w:type="dxa"/>
            <w:noWrap/>
          </w:tcPr>
          <w:p w14:paraId="766CDDE5" w14:textId="77777777" w:rsidR="00077F9B" w:rsidRPr="007A67B4" w:rsidRDefault="00077F9B" w:rsidP="00CA4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8EB">
              <w:rPr>
                <w:rFonts w:ascii="Times New Roman" w:hAnsi="Times New Roman" w:cs="Times New Roman"/>
                <w:sz w:val="20"/>
                <w:szCs w:val="20"/>
              </w:rPr>
              <w:t>Pulmonary embolism</w:t>
            </w:r>
          </w:p>
        </w:tc>
        <w:tc>
          <w:tcPr>
            <w:tcW w:w="3113" w:type="dxa"/>
          </w:tcPr>
          <w:p w14:paraId="49899E84" w14:textId="77777777" w:rsidR="00077F9B" w:rsidRPr="007A67B4" w:rsidRDefault="00077F9B" w:rsidP="00CA4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B78">
              <w:rPr>
                <w:rFonts w:ascii="Times New Roman" w:hAnsi="Times New Roman" w:cs="Times New Roman"/>
                <w:sz w:val="20"/>
                <w:szCs w:val="20"/>
              </w:rPr>
              <w:t>I26.-</w:t>
            </w:r>
          </w:p>
        </w:tc>
      </w:tr>
      <w:tr w:rsidR="00077F9B" w:rsidRPr="007A67B4" w14:paraId="7110E3DA" w14:textId="77777777" w:rsidTr="00CA42D3">
        <w:trPr>
          <w:trHeight w:val="300"/>
        </w:trPr>
        <w:tc>
          <w:tcPr>
            <w:tcW w:w="5954" w:type="dxa"/>
            <w:noWrap/>
          </w:tcPr>
          <w:p w14:paraId="055CD6E8" w14:textId="77777777" w:rsidR="00077F9B" w:rsidRPr="007A67B4" w:rsidRDefault="00077F9B" w:rsidP="00CA4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8EB">
              <w:rPr>
                <w:rFonts w:ascii="Times New Roman" w:hAnsi="Times New Roman" w:cs="Times New Roman"/>
                <w:sz w:val="20"/>
                <w:szCs w:val="20"/>
              </w:rPr>
              <w:t>Subarachnoid hemorrhage</w:t>
            </w:r>
          </w:p>
        </w:tc>
        <w:tc>
          <w:tcPr>
            <w:tcW w:w="3113" w:type="dxa"/>
          </w:tcPr>
          <w:p w14:paraId="55AD3681" w14:textId="77777777" w:rsidR="00077F9B" w:rsidRPr="007A67B4" w:rsidRDefault="00077F9B" w:rsidP="00CA4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B78">
              <w:rPr>
                <w:rFonts w:ascii="Times New Roman" w:hAnsi="Times New Roman" w:cs="Times New Roman"/>
                <w:sz w:val="20"/>
                <w:szCs w:val="20"/>
              </w:rPr>
              <w:t>I60.-</w:t>
            </w:r>
          </w:p>
        </w:tc>
      </w:tr>
      <w:tr w:rsidR="00077F9B" w:rsidRPr="007A67B4" w14:paraId="4EE989A4" w14:textId="77777777" w:rsidTr="00CA42D3">
        <w:trPr>
          <w:trHeight w:val="300"/>
        </w:trPr>
        <w:tc>
          <w:tcPr>
            <w:tcW w:w="5954" w:type="dxa"/>
            <w:noWrap/>
          </w:tcPr>
          <w:p w14:paraId="30021F1A" w14:textId="77777777" w:rsidR="00077F9B" w:rsidRPr="007A67B4" w:rsidRDefault="00077F9B" w:rsidP="00CA4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8EB">
              <w:rPr>
                <w:rFonts w:ascii="Times New Roman" w:hAnsi="Times New Roman" w:cs="Times New Roman"/>
                <w:sz w:val="20"/>
                <w:szCs w:val="20"/>
              </w:rPr>
              <w:t>Intracerebral hemorrhage</w:t>
            </w:r>
          </w:p>
        </w:tc>
        <w:tc>
          <w:tcPr>
            <w:tcW w:w="3113" w:type="dxa"/>
          </w:tcPr>
          <w:p w14:paraId="5C6FFA7E" w14:textId="77777777" w:rsidR="00077F9B" w:rsidRPr="007A67B4" w:rsidRDefault="00077F9B" w:rsidP="00CA4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B78">
              <w:rPr>
                <w:rFonts w:ascii="Times New Roman" w:hAnsi="Times New Roman" w:cs="Times New Roman"/>
                <w:sz w:val="20"/>
                <w:szCs w:val="20"/>
              </w:rPr>
              <w:t>I61.-</w:t>
            </w:r>
          </w:p>
        </w:tc>
      </w:tr>
      <w:tr w:rsidR="00077F9B" w:rsidRPr="007A67B4" w14:paraId="3CFA0CEC" w14:textId="77777777" w:rsidTr="00CA42D3">
        <w:trPr>
          <w:trHeight w:val="300"/>
        </w:trPr>
        <w:tc>
          <w:tcPr>
            <w:tcW w:w="5954" w:type="dxa"/>
            <w:noWrap/>
          </w:tcPr>
          <w:p w14:paraId="7052388F" w14:textId="77777777" w:rsidR="00077F9B" w:rsidRPr="007A67B4" w:rsidRDefault="00077F9B" w:rsidP="00CA4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8EB">
              <w:rPr>
                <w:rFonts w:ascii="Times New Roman" w:hAnsi="Times New Roman" w:cs="Times New Roman"/>
                <w:sz w:val="20"/>
                <w:szCs w:val="20"/>
              </w:rPr>
              <w:t>Other nontraumatic intracranial hemorrhage</w:t>
            </w:r>
          </w:p>
        </w:tc>
        <w:tc>
          <w:tcPr>
            <w:tcW w:w="3113" w:type="dxa"/>
          </w:tcPr>
          <w:p w14:paraId="1D50B9F1" w14:textId="77777777" w:rsidR="00077F9B" w:rsidRPr="007A67B4" w:rsidRDefault="00077F9B" w:rsidP="00CA4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B78">
              <w:rPr>
                <w:rFonts w:ascii="Times New Roman" w:hAnsi="Times New Roman" w:cs="Times New Roman"/>
                <w:sz w:val="20"/>
                <w:szCs w:val="20"/>
              </w:rPr>
              <w:t>I62.-</w:t>
            </w:r>
          </w:p>
        </w:tc>
      </w:tr>
      <w:tr w:rsidR="00077F9B" w:rsidRPr="007A67B4" w14:paraId="56F6A464" w14:textId="77777777" w:rsidTr="00CA42D3">
        <w:trPr>
          <w:trHeight w:val="300"/>
        </w:trPr>
        <w:tc>
          <w:tcPr>
            <w:tcW w:w="5954" w:type="dxa"/>
            <w:noWrap/>
          </w:tcPr>
          <w:p w14:paraId="5FCE8051" w14:textId="77777777" w:rsidR="00077F9B" w:rsidRPr="007A67B4" w:rsidRDefault="00077F9B" w:rsidP="00CA4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8EB">
              <w:rPr>
                <w:rFonts w:ascii="Times New Roman" w:hAnsi="Times New Roman" w:cs="Times New Roman"/>
                <w:sz w:val="20"/>
                <w:szCs w:val="20"/>
              </w:rPr>
              <w:t>Cerebral infarction</w:t>
            </w:r>
          </w:p>
        </w:tc>
        <w:tc>
          <w:tcPr>
            <w:tcW w:w="3113" w:type="dxa"/>
          </w:tcPr>
          <w:p w14:paraId="101D8150" w14:textId="77777777" w:rsidR="00077F9B" w:rsidRPr="007A67B4" w:rsidRDefault="00077F9B" w:rsidP="00CA4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B78">
              <w:rPr>
                <w:rFonts w:ascii="Times New Roman" w:hAnsi="Times New Roman" w:cs="Times New Roman"/>
                <w:sz w:val="20"/>
                <w:szCs w:val="20"/>
              </w:rPr>
              <w:t>I63.-</w:t>
            </w:r>
          </w:p>
        </w:tc>
      </w:tr>
      <w:tr w:rsidR="00077F9B" w:rsidRPr="007A67B4" w14:paraId="363B5D24" w14:textId="77777777" w:rsidTr="00CA42D3">
        <w:trPr>
          <w:trHeight w:val="300"/>
        </w:trPr>
        <w:tc>
          <w:tcPr>
            <w:tcW w:w="5954" w:type="dxa"/>
            <w:noWrap/>
          </w:tcPr>
          <w:p w14:paraId="4F0D715C" w14:textId="77777777" w:rsidR="00077F9B" w:rsidRPr="007A67B4" w:rsidRDefault="00077F9B" w:rsidP="00CA4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8EB">
              <w:rPr>
                <w:rFonts w:ascii="Times New Roman" w:hAnsi="Times New Roman" w:cs="Times New Roman"/>
                <w:sz w:val="20"/>
                <w:szCs w:val="20"/>
              </w:rPr>
              <w:t>Stroke, not specified as hemorrhage or infarction</w:t>
            </w:r>
          </w:p>
        </w:tc>
        <w:tc>
          <w:tcPr>
            <w:tcW w:w="3113" w:type="dxa"/>
          </w:tcPr>
          <w:p w14:paraId="51C2B8E0" w14:textId="77777777" w:rsidR="00077F9B" w:rsidRPr="007A67B4" w:rsidRDefault="00077F9B" w:rsidP="00CA4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B78">
              <w:rPr>
                <w:rFonts w:ascii="Times New Roman" w:hAnsi="Times New Roman" w:cs="Times New Roman"/>
                <w:sz w:val="20"/>
                <w:szCs w:val="20"/>
              </w:rPr>
              <w:t>I64.-</w:t>
            </w:r>
          </w:p>
        </w:tc>
      </w:tr>
      <w:tr w:rsidR="00077F9B" w:rsidRPr="007A67B4" w14:paraId="2151E9D5" w14:textId="77777777" w:rsidTr="00CA42D3">
        <w:trPr>
          <w:trHeight w:val="300"/>
        </w:trPr>
        <w:tc>
          <w:tcPr>
            <w:tcW w:w="5954" w:type="dxa"/>
            <w:noWrap/>
          </w:tcPr>
          <w:p w14:paraId="1E70F9E8" w14:textId="77777777" w:rsidR="00077F9B" w:rsidRPr="007A67B4" w:rsidRDefault="00077F9B" w:rsidP="00CA4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7A79">
              <w:rPr>
                <w:rFonts w:ascii="Times New Roman" w:hAnsi="Times New Roman" w:cs="Times New Roman"/>
                <w:sz w:val="20"/>
                <w:szCs w:val="20"/>
              </w:rPr>
              <w:t>Occlusion and stenosis of cerebral arteries, not resulting in cerebral infarction</w:t>
            </w:r>
          </w:p>
        </w:tc>
        <w:tc>
          <w:tcPr>
            <w:tcW w:w="3113" w:type="dxa"/>
          </w:tcPr>
          <w:p w14:paraId="6F300C39" w14:textId="77777777" w:rsidR="00077F9B" w:rsidRPr="007A67B4" w:rsidRDefault="00077F9B" w:rsidP="00CA4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B78">
              <w:rPr>
                <w:rFonts w:ascii="Times New Roman" w:hAnsi="Times New Roman" w:cs="Times New Roman"/>
                <w:sz w:val="20"/>
                <w:szCs w:val="20"/>
              </w:rPr>
              <w:t>I66.-</w:t>
            </w:r>
          </w:p>
        </w:tc>
      </w:tr>
      <w:tr w:rsidR="00077F9B" w:rsidRPr="007A67B4" w14:paraId="1464D1D8" w14:textId="77777777" w:rsidTr="00CA42D3">
        <w:trPr>
          <w:trHeight w:val="300"/>
        </w:trPr>
        <w:tc>
          <w:tcPr>
            <w:tcW w:w="5954" w:type="dxa"/>
            <w:noWrap/>
          </w:tcPr>
          <w:p w14:paraId="5E84656C" w14:textId="77777777" w:rsidR="00077F9B" w:rsidRPr="007A67B4" w:rsidRDefault="00077F9B" w:rsidP="00CA4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7A79">
              <w:rPr>
                <w:rFonts w:ascii="Times New Roman" w:hAnsi="Times New Roman" w:cs="Times New Roman"/>
                <w:sz w:val="20"/>
                <w:szCs w:val="20"/>
              </w:rPr>
              <w:t>Other cerebrovascular diseases</w:t>
            </w:r>
          </w:p>
        </w:tc>
        <w:tc>
          <w:tcPr>
            <w:tcW w:w="3113" w:type="dxa"/>
          </w:tcPr>
          <w:p w14:paraId="1833C04C" w14:textId="77777777" w:rsidR="00077F9B" w:rsidRPr="007A67B4" w:rsidRDefault="00077F9B" w:rsidP="00CA4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B78">
              <w:rPr>
                <w:rFonts w:ascii="Times New Roman" w:hAnsi="Times New Roman" w:cs="Times New Roman"/>
                <w:sz w:val="20"/>
                <w:szCs w:val="20"/>
              </w:rPr>
              <w:t>I67.-</w:t>
            </w:r>
          </w:p>
        </w:tc>
      </w:tr>
      <w:tr w:rsidR="00077F9B" w:rsidRPr="007A67B4" w14:paraId="6C72B0E9" w14:textId="77777777" w:rsidTr="00CA42D3">
        <w:trPr>
          <w:trHeight w:val="300"/>
        </w:trPr>
        <w:tc>
          <w:tcPr>
            <w:tcW w:w="5954" w:type="dxa"/>
            <w:noWrap/>
          </w:tcPr>
          <w:p w14:paraId="7AD301B7" w14:textId="77777777" w:rsidR="00077F9B" w:rsidRPr="007A67B4" w:rsidRDefault="00077F9B" w:rsidP="00CA4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7A79">
              <w:rPr>
                <w:rFonts w:ascii="Times New Roman" w:hAnsi="Times New Roman" w:cs="Times New Roman"/>
                <w:sz w:val="20"/>
                <w:szCs w:val="20"/>
              </w:rPr>
              <w:t>Sequelae of cerebrovascular disease</w:t>
            </w:r>
          </w:p>
        </w:tc>
        <w:tc>
          <w:tcPr>
            <w:tcW w:w="3113" w:type="dxa"/>
          </w:tcPr>
          <w:p w14:paraId="0BF5B6CE" w14:textId="77777777" w:rsidR="00077F9B" w:rsidRPr="007A67B4" w:rsidRDefault="00077F9B" w:rsidP="00CA4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B78">
              <w:rPr>
                <w:rFonts w:ascii="Times New Roman" w:hAnsi="Times New Roman" w:cs="Times New Roman"/>
                <w:sz w:val="20"/>
                <w:szCs w:val="20"/>
              </w:rPr>
              <w:t>I69.-</w:t>
            </w:r>
          </w:p>
        </w:tc>
      </w:tr>
      <w:tr w:rsidR="00077F9B" w:rsidRPr="007A67B4" w14:paraId="3A816E87" w14:textId="77777777" w:rsidTr="00CA42D3">
        <w:trPr>
          <w:trHeight w:val="300"/>
        </w:trPr>
        <w:tc>
          <w:tcPr>
            <w:tcW w:w="5954" w:type="dxa"/>
            <w:noWrap/>
          </w:tcPr>
          <w:p w14:paraId="06F9BDB4" w14:textId="77777777" w:rsidR="00077F9B" w:rsidRPr="007A67B4" w:rsidRDefault="00077F9B" w:rsidP="00CA4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7A79">
              <w:rPr>
                <w:rFonts w:ascii="Times New Roman" w:hAnsi="Times New Roman" w:cs="Times New Roman"/>
                <w:sz w:val="20"/>
                <w:szCs w:val="20"/>
              </w:rPr>
              <w:t>Arterial embolism and thrombosis</w:t>
            </w:r>
          </w:p>
        </w:tc>
        <w:tc>
          <w:tcPr>
            <w:tcW w:w="3113" w:type="dxa"/>
          </w:tcPr>
          <w:p w14:paraId="35EF5AF6" w14:textId="77777777" w:rsidR="00077F9B" w:rsidRPr="007A67B4" w:rsidRDefault="00077F9B" w:rsidP="00CA4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B78">
              <w:rPr>
                <w:rFonts w:ascii="Times New Roman" w:hAnsi="Times New Roman" w:cs="Times New Roman"/>
                <w:sz w:val="20"/>
                <w:szCs w:val="20"/>
              </w:rPr>
              <w:t>I74.-</w:t>
            </w:r>
          </w:p>
        </w:tc>
      </w:tr>
      <w:tr w:rsidR="00077F9B" w:rsidRPr="007A67B4" w14:paraId="31BEF008" w14:textId="77777777" w:rsidTr="00CA42D3">
        <w:trPr>
          <w:trHeight w:val="300"/>
        </w:trPr>
        <w:tc>
          <w:tcPr>
            <w:tcW w:w="5954" w:type="dxa"/>
            <w:noWrap/>
          </w:tcPr>
          <w:p w14:paraId="1279FEBF" w14:textId="77777777" w:rsidR="00077F9B" w:rsidRPr="007A67B4" w:rsidRDefault="00077F9B" w:rsidP="00CA4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7A79">
              <w:rPr>
                <w:rFonts w:ascii="Times New Roman" w:hAnsi="Times New Roman" w:cs="Times New Roman"/>
                <w:sz w:val="20"/>
                <w:szCs w:val="20"/>
              </w:rPr>
              <w:t>Phlebitis and thrombophlebitis</w:t>
            </w:r>
          </w:p>
        </w:tc>
        <w:tc>
          <w:tcPr>
            <w:tcW w:w="3113" w:type="dxa"/>
          </w:tcPr>
          <w:p w14:paraId="6D2EA6B9" w14:textId="77777777" w:rsidR="00077F9B" w:rsidRPr="007A67B4" w:rsidRDefault="00077F9B" w:rsidP="00CA4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B78">
              <w:rPr>
                <w:rFonts w:ascii="Times New Roman" w:hAnsi="Times New Roman" w:cs="Times New Roman"/>
                <w:sz w:val="20"/>
                <w:szCs w:val="20"/>
              </w:rPr>
              <w:t>I80.-</w:t>
            </w:r>
          </w:p>
        </w:tc>
      </w:tr>
      <w:tr w:rsidR="00077F9B" w:rsidRPr="007A67B4" w14:paraId="7D821346" w14:textId="77777777" w:rsidTr="00CA42D3">
        <w:trPr>
          <w:trHeight w:val="300"/>
        </w:trPr>
        <w:tc>
          <w:tcPr>
            <w:tcW w:w="5954" w:type="dxa"/>
            <w:noWrap/>
          </w:tcPr>
          <w:p w14:paraId="050B413F" w14:textId="77777777" w:rsidR="00077F9B" w:rsidRPr="007A67B4" w:rsidRDefault="00077F9B" w:rsidP="00CA4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7A79">
              <w:rPr>
                <w:rFonts w:ascii="Times New Roman" w:hAnsi="Times New Roman" w:cs="Times New Roman"/>
                <w:sz w:val="20"/>
                <w:szCs w:val="20"/>
              </w:rPr>
              <w:t>Portal vein thrombosis</w:t>
            </w:r>
          </w:p>
        </w:tc>
        <w:tc>
          <w:tcPr>
            <w:tcW w:w="3113" w:type="dxa"/>
          </w:tcPr>
          <w:p w14:paraId="1BD2B54D" w14:textId="77777777" w:rsidR="00077F9B" w:rsidRPr="007A67B4" w:rsidRDefault="00077F9B" w:rsidP="00CA4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B78">
              <w:rPr>
                <w:rFonts w:ascii="Times New Roman" w:hAnsi="Times New Roman" w:cs="Times New Roman"/>
                <w:sz w:val="20"/>
                <w:szCs w:val="20"/>
              </w:rPr>
              <w:t>I81.-</w:t>
            </w:r>
          </w:p>
        </w:tc>
      </w:tr>
      <w:tr w:rsidR="00077F9B" w:rsidRPr="007A67B4" w14:paraId="0A292439" w14:textId="77777777" w:rsidTr="00CA42D3">
        <w:trPr>
          <w:trHeight w:val="300"/>
        </w:trPr>
        <w:tc>
          <w:tcPr>
            <w:tcW w:w="5954" w:type="dxa"/>
            <w:noWrap/>
          </w:tcPr>
          <w:p w14:paraId="022A6F80" w14:textId="77777777" w:rsidR="00077F9B" w:rsidRPr="007A67B4" w:rsidRDefault="00077F9B" w:rsidP="00CA4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7A79">
              <w:rPr>
                <w:rFonts w:ascii="Times New Roman" w:hAnsi="Times New Roman" w:cs="Times New Roman"/>
                <w:sz w:val="20"/>
                <w:szCs w:val="20"/>
              </w:rPr>
              <w:t>Other venous embolism and thrombosis</w:t>
            </w:r>
          </w:p>
        </w:tc>
        <w:tc>
          <w:tcPr>
            <w:tcW w:w="3113" w:type="dxa"/>
          </w:tcPr>
          <w:p w14:paraId="310439C6" w14:textId="77777777" w:rsidR="00077F9B" w:rsidRPr="007A67B4" w:rsidRDefault="00077F9B" w:rsidP="00CA4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B78">
              <w:rPr>
                <w:rFonts w:ascii="Times New Roman" w:hAnsi="Times New Roman" w:cs="Times New Roman"/>
                <w:sz w:val="20"/>
                <w:szCs w:val="20"/>
              </w:rPr>
              <w:t>I82.-</w:t>
            </w:r>
          </w:p>
        </w:tc>
      </w:tr>
      <w:tr w:rsidR="00077F9B" w:rsidRPr="007A67B4" w14:paraId="48FAF8D9" w14:textId="77777777" w:rsidTr="00CA42D3">
        <w:trPr>
          <w:trHeight w:val="300"/>
        </w:trPr>
        <w:tc>
          <w:tcPr>
            <w:tcW w:w="5954" w:type="dxa"/>
            <w:noWrap/>
          </w:tcPr>
          <w:p w14:paraId="675F472B" w14:textId="77777777" w:rsidR="00077F9B" w:rsidRPr="007A67B4" w:rsidRDefault="00077F9B" w:rsidP="00CA4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7A79">
              <w:rPr>
                <w:rFonts w:ascii="Times New Roman" w:hAnsi="Times New Roman" w:cs="Times New Roman"/>
                <w:sz w:val="20"/>
                <w:szCs w:val="20"/>
              </w:rPr>
              <w:t>Transient cerebral ischemic attacks and related syndromes</w:t>
            </w:r>
          </w:p>
        </w:tc>
        <w:tc>
          <w:tcPr>
            <w:tcW w:w="3113" w:type="dxa"/>
          </w:tcPr>
          <w:p w14:paraId="4D3A19C2" w14:textId="77777777" w:rsidR="00077F9B" w:rsidRPr="007A67B4" w:rsidRDefault="00077F9B" w:rsidP="00CA4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B78">
              <w:rPr>
                <w:rFonts w:ascii="Times New Roman" w:hAnsi="Times New Roman" w:cs="Times New Roman"/>
                <w:sz w:val="20"/>
                <w:szCs w:val="20"/>
              </w:rPr>
              <w:t>G45.-</w:t>
            </w:r>
          </w:p>
        </w:tc>
      </w:tr>
    </w:tbl>
    <w:p w14:paraId="6290EC7E" w14:textId="122C1BE6" w:rsidR="00514C04" w:rsidRDefault="00514C04" w:rsidP="00077F9B">
      <w:pPr>
        <w:pStyle w:val="Beschriftung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br w:type="page"/>
      </w:r>
    </w:p>
    <w:p w14:paraId="5477DDC5" w14:textId="118C4BCA" w:rsidR="00C95F9E" w:rsidRPr="00C95F9E" w:rsidRDefault="00C95F9E" w:rsidP="004E6661">
      <w:pPr>
        <w:pStyle w:val="Beschriftung"/>
        <w:keepNext/>
        <w:ind w:left="1410" w:hanging="141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C95F9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Table S</w:t>
      </w:r>
      <w:r w:rsidR="0009657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="0009657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="0009657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09657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3</w:t>
      </w:r>
      <w:r w:rsidR="0009657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ab/>
        <w:t xml:space="preserve">Operationalization of </w:t>
      </w:r>
      <w:r w:rsidR="007876A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omorbidities</w:t>
      </w:r>
      <w:r w:rsidR="004E666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</w:t>
      </w:r>
      <w:r w:rsidR="007876A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ardiovascular risk factors</w:t>
      </w:r>
      <w:r w:rsidR="004E666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</w:t>
      </w:r>
      <w:r w:rsidR="007462C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nd major bleeding events</w:t>
      </w:r>
    </w:p>
    <w:tbl>
      <w:tblPr>
        <w:tblStyle w:val="Tabellenraster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3113"/>
      </w:tblGrid>
      <w:tr w:rsidR="007474E1" w:rsidRPr="007A67B4" w14:paraId="7F66A40E" w14:textId="77777777" w:rsidTr="0089466F">
        <w:trPr>
          <w:trHeight w:val="300"/>
          <w:tblHeader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5D56EE" w14:textId="0648BC3F" w:rsidR="007474E1" w:rsidRPr="007A67B4" w:rsidRDefault="007474E1" w:rsidP="007474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47DCDF13" w14:textId="5DB705A4" w:rsidR="007474E1" w:rsidRPr="007A67B4" w:rsidRDefault="007474E1" w:rsidP="007474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7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10-GM code</w:t>
            </w:r>
          </w:p>
        </w:tc>
      </w:tr>
      <w:tr w:rsidR="007474E1" w:rsidRPr="007A67B4" w14:paraId="51FB6A5C" w14:textId="77777777" w:rsidTr="007876AE">
        <w:trPr>
          <w:trHeight w:val="300"/>
        </w:trPr>
        <w:tc>
          <w:tcPr>
            <w:tcW w:w="59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35D6982" w14:textId="4C144833" w:rsidR="007474E1" w:rsidRPr="007474E1" w:rsidRDefault="007474E1" w:rsidP="007474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4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erculosis</w:t>
            </w:r>
          </w:p>
        </w:tc>
        <w:tc>
          <w:tcPr>
            <w:tcW w:w="3113" w:type="dxa"/>
            <w:tcBorders>
              <w:top w:val="single" w:sz="4" w:space="0" w:color="auto"/>
              <w:bottom w:val="nil"/>
            </w:tcBorders>
            <w:vAlign w:val="center"/>
          </w:tcPr>
          <w:p w14:paraId="51A56AB4" w14:textId="412297FB" w:rsidR="007474E1" w:rsidRPr="007474E1" w:rsidRDefault="007474E1" w:rsidP="007474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4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5-A19</w:t>
            </w:r>
          </w:p>
        </w:tc>
      </w:tr>
      <w:tr w:rsidR="007474E1" w:rsidRPr="007A67B4" w14:paraId="5DD233BF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205F05E9" w14:textId="672D4EA6" w:rsidR="007474E1" w:rsidRPr="007474E1" w:rsidRDefault="007474E1" w:rsidP="007474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4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oster [herpes zoster] 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78728E83" w14:textId="502F27AC" w:rsidR="007474E1" w:rsidRPr="007474E1" w:rsidRDefault="007474E1" w:rsidP="007474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4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2.-</w:t>
            </w:r>
          </w:p>
        </w:tc>
      </w:tr>
      <w:tr w:rsidR="007474E1" w:rsidRPr="007A67B4" w14:paraId="7C8B2819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783F7A3B" w14:textId="3C11C481" w:rsidR="007474E1" w:rsidRPr="007474E1" w:rsidRDefault="007474E1" w:rsidP="007474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4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tis B (acute hepatitis B, chronic viral hepatitis B without delta-agent)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3641273D" w14:textId="10AC6C99" w:rsidR="007474E1" w:rsidRPr="007474E1" w:rsidRDefault="007474E1" w:rsidP="007474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4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6.-, B18.1-</w:t>
            </w:r>
          </w:p>
        </w:tc>
      </w:tr>
      <w:tr w:rsidR="007474E1" w:rsidRPr="007A67B4" w14:paraId="1CCE39B1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521C428E" w14:textId="41CED3FE" w:rsidR="007474E1" w:rsidRPr="007474E1" w:rsidRDefault="007474E1" w:rsidP="007474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4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yptococcosis 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21322BFC" w14:textId="36A789C5" w:rsidR="007474E1" w:rsidRPr="007474E1" w:rsidRDefault="007474E1" w:rsidP="007474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4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45.-</w:t>
            </w:r>
          </w:p>
        </w:tc>
      </w:tr>
      <w:tr w:rsidR="00990CDB" w:rsidRPr="007A67B4" w14:paraId="153BC670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0AD180A0" w14:textId="0E779B31" w:rsidR="00990CDB" w:rsidRPr="007474E1" w:rsidRDefault="00990CDB" w:rsidP="00747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C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malignant neoplasms of skin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22403B9D" w14:textId="3CEC8C28" w:rsidR="00990CDB" w:rsidRPr="007474E1" w:rsidRDefault="00990CDB" w:rsidP="00747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44.-</w:t>
            </w:r>
          </w:p>
        </w:tc>
      </w:tr>
      <w:tr w:rsidR="007474E1" w:rsidRPr="007A67B4" w14:paraId="6521EB19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47FDE763" w14:textId="545D23E1" w:rsidR="007474E1" w:rsidRPr="007474E1" w:rsidRDefault="007474E1" w:rsidP="007474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4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 deficiency anemia, iron deficiency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72A2A85D" w14:textId="14365C5D" w:rsidR="007474E1" w:rsidRPr="007474E1" w:rsidRDefault="007474E1" w:rsidP="007474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4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0.0, D50.8, D50.9, E61.1</w:t>
            </w:r>
          </w:p>
        </w:tc>
      </w:tr>
      <w:tr w:rsidR="007474E1" w:rsidRPr="007A67B4" w14:paraId="45E5DA4B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5C5C4350" w14:textId="03809FF0" w:rsidR="007474E1" w:rsidRPr="007474E1" w:rsidRDefault="007474E1" w:rsidP="007474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4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orders of lipoprotein metabolism and other lipidemias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5A8F48B9" w14:textId="788464F8" w:rsidR="007474E1" w:rsidRPr="007474E1" w:rsidRDefault="007474E1" w:rsidP="007474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4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78.-</w:t>
            </w:r>
          </w:p>
        </w:tc>
      </w:tr>
      <w:tr w:rsidR="007474E1" w:rsidRPr="007A67B4" w14:paraId="6ABA86B9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4CAB9BB4" w14:textId="0A22736F" w:rsidR="007474E1" w:rsidRPr="007474E1" w:rsidRDefault="007474E1" w:rsidP="007474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4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6E812021" w14:textId="66B32E2E" w:rsidR="007474E1" w:rsidRPr="007474E1" w:rsidRDefault="007474E1" w:rsidP="007474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4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2-F33</w:t>
            </w:r>
          </w:p>
        </w:tc>
      </w:tr>
      <w:tr w:rsidR="007474E1" w:rsidRPr="007A67B4" w14:paraId="792F379D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06D46706" w14:textId="02FF9825" w:rsidR="007474E1" w:rsidRPr="007474E1" w:rsidRDefault="007474E1" w:rsidP="007474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4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ncephalitis, myelitis and encephalomyelitis in viral diseases classified elsewhere 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1D8101D0" w14:textId="227C7978" w:rsidR="007474E1" w:rsidRPr="007474E1" w:rsidRDefault="007474E1" w:rsidP="007474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4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05.1</w:t>
            </w:r>
          </w:p>
        </w:tc>
      </w:tr>
      <w:tr w:rsidR="007474E1" w:rsidRPr="007A67B4" w14:paraId="707A1378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20F7D195" w14:textId="1C4CA2A7" w:rsidR="007474E1" w:rsidRPr="007474E1" w:rsidRDefault="007474E1" w:rsidP="007474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4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ple sclerosis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5E2FF294" w14:textId="430891AC" w:rsidR="007474E1" w:rsidRPr="007474E1" w:rsidRDefault="007474E1" w:rsidP="007474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4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35.-</w:t>
            </w:r>
          </w:p>
        </w:tc>
      </w:tr>
      <w:tr w:rsidR="007474E1" w:rsidRPr="007A67B4" w14:paraId="1E4A2F95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19ED38C9" w14:textId="7B5DF7D0" w:rsidR="007474E1" w:rsidRPr="007474E1" w:rsidRDefault="007474E1" w:rsidP="007474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4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eep apnea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3CA8441F" w14:textId="56778888" w:rsidR="007474E1" w:rsidRPr="007474E1" w:rsidRDefault="007474E1" w:rsidP="007474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4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47.3</w:t>
            </w:r>
          </w:p>
        </w:tc>
      </w:tr>
      <w:tr w:rsidR="00607010" w:rsidRPr="007A67B4" w14:paraId="0A220DE2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44FDAD61" w14:textId="5971765E" w:rsidR="00607010" w:rsidRPr="00607010" w:rsidRDefault="00607010" w:rsidP="00607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7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idocyclitis, iridocyclitis in other diseases classified elsewhere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52F13243" w14:textId="70D6D75A" w:rsidR="00607010" w:rsidRPr="00607010" w:rsidRDefault="00607010" w:rsidP="00607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7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20.-, H22.1</w:t>
            </w:r>
          </w:p>
        </w:tc>
      </w:tr>
      <w:tr w:rsidR="00607010" w:rsidRPr="007A67B4" w14:paraId="6EA431AF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577B4CE6" w14:textId="7D10846A" w:rsidR="00607010" w:rsidRPr="00607010" w:rsidRDefault="00607010" w:rsidP="00607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7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ve heart disease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3041FD6E" w14:textId="7DB4C5EC" w:rsidR="00607010" w:rsidRPr="00607010" w:rsidRDefault="00607010" w:rsidP="00607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7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11.-</w:t>
            </w:r>
          </w:p>
        </w:tc>
      </w:tr>
      <w:tr w:rsidR="00607010" w:rsidRPr="007A67B4" w14:paraId="6E41A9FD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2C1306C7" w14:textId="1B19F2D6" w:rsidR="00607010" w:rsidRPr="00607010" w:rsidRDefault="00607010" w:rsidP="00607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7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ertensive renal disease 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70F7D209" w14:textId="4D85B835" w:rsidR="00607010" w:rsidRPr="00607010" w:rsidRDefault="00607010" w:rsidP="00607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7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12.-</w:t>
            </w:r>
          </w:p>
        </w:tc>
      </w:tr>
      <w:tr w:rsidR="00607010" w:rsidRPr="007A67B4" w14:paraId="2965EA42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68233F86" w14:textId="1DF8B980" w:rsidR="00607010" w:rsidRPr="00607010" w:rsidRDefault="00607010" w:rsidP="00607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7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ve heart and kidney disease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2B48F82F" w14:textId="69F11AB8" w:rsidR="00607010" w:rsidRPr="00607010" w:rsidRDefault="00607010" w:rsidP="00607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7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13.-</w:t>
            </w:r>
          </w:p>
        </w:tc>
      </w:tr>
      <w:tr w:rsidR="00607010" w:rsidRPr="007A67B4" w14:paraId="0A65F9AF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45D8AEE2" w14:textId="619B0006" w:rsidR="00607010" w:rsidRPr="00607010" w:rsidRDefault="00607010" w:rsidP="00607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7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hypertension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24B9E3D4" w14:textId="125CD7B3" w:rsidR="00607010" w:rsidRPr="00607010" w:rsidRDefault="00607010" w:rsidP="00607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7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15.-</w:t>
            </w:r>
          </w:p>
        </w:tc>
      </w:tr>
      <w:tr w:rsidR="00042442" w:rsidRPr="007A67B4" w14:paraId="71A6EC84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20DDFC12" w14:textId="2994C3E5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ina pectoris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7F1C098A" w14:textId="4B2BE0B0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20.-</w:t>
            </w:r>
          </w:p>
        </w:tc>
      </w:tr>
      <w:tr w:rsidR="00042442" w:rsidRPr="007A67B4" w14:paraId="684F89B2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2BCC67AF" w14:textId="6D579820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current myocardial infarction 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5BB2756C" w14:textId="5473FBCF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22.-</w:t>
            </w:r>
          </w:p>
        </w:tc>
      </w:tr>
      <w:tr w:rsidR="00042442" w:rsidRPr="007A67B4" w14:paraId="24C534F6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4E626D38" w14:textId="00901B88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tain current complications following acute myocardial infarction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3104EB57" w14:textId="337CD007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23.-</w:t>
            </w:r>
          </w:p>
        </w:tc>
      </w:tr>
      <w:tr w:rsidR="00042442" w:rsidRPr="007A67B4" w14:paraId="743E3353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3C8D785D" w14:textId="706BE9D3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cute ischemic heart diseases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1A4F6E11" w14:textId="3FDBC1CC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24.-</w:t>
            </w:r>
          </w:p>
        </w:tc>
      </w:tr>
      <w:tr w:rsidR="00042442" w:rsidRPr="007A67B4" w14:paraId="5BB8E972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1143FD5A" w14:textId="6CA67564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ronic ischemic heart disease 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785B2575" w14:textId="48F265B4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25.-</w:t>
            </w:r>
          </w:p>
        </w:tc>
      </w:tr>
      <w:tr w:rsidR="00042442" w:rsidRPr="007A67B4" w14:paraId="5DE7F37F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7779B472" w14:textId="4C375488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130C6769" w14:textId="01B2C22C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48.-</w:t>
            </w:r>
          </w:p>
        </w:tc>
      </w:tr>
      <w:tr w:rsidR="00042442" w:rsidRPr="007A67B4" w14:paraId="3A85BC06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26752C80" w14:textId="41CFC084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7838EA69" w14:textId="5A195A13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50.-</w:t>
            </w:r>
          </w:p>
        </w:tc>
      </w:tr>
      <w:tr w:rsidR="00042442" w:rsidRPr="007A67B4" w14:paraId="209CC50E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378B1204" w14:textId="19A17EBF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ions of the upper respiratory tract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6D3EE324" w14:textId="638811D1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00-J06</w:t>
            </w:r>
          </w:p>
        </w:tc>
      </w:tr>
      <w:tr w:rsidR="00042442" w:rsidRPr="007A67B4" w14:paraId="648B140A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39406FFF" w14:textId="7620741C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 and pneumonia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78154F2B" w14:textId="561359AC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09-J18</w:t>
            </w:r>
          </w:p>
        </w:tc>
      </w:tr>
      <w:tr w:rsidR="00042442" w:rsidRPr="007A67B4" w14:paraId="4B130831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468CA15E" w14:textId="3F63ECEF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nchitis, not specified as acute or chronic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1C1775E8" w14:textId="7785514E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40.-</w:t>
            </w:r>
          </w:p>
        </w:tc>
      </w:tr>
      <w:tr w:rsidR="00042442" w:rsidRPr="007A67B4" w14:paraId="61616F1D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1982CF2D" w14:textId="15ECD726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obstructive pulmonary disease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4A52B11D" w14:textId="3A06848D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42.-, J43.-, J44.-</w:t>
            </w:r>
          </w:p>
        </w:tc>
      </w:tr>
      <w:tr w:rsidR="00042442" w:rsidRPr="007A67B4" w14:paraId="1907BC7A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71F0939C" w14:textId="2717F475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nchial asthma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355BACFA" w14:textId="5D0A012C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45.-</w:t>
            </w:r>
          </w:p>
        </w:tc>
      </w:tr>
      <w:tr w:rsidR="00042442" w:rsidRPr="007A67B4" w14:paraId="3E1F971B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58D65D00" w14:textId="63DBD890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spiratory infections, not elsewhere classified 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32BAAA2F" w14:textId="040FF584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98.7</w:t>
            </w:r>
          </w:p>
        </w:tc>
      </w:tr>
      <w:tr w:rsidR="00042442" w:rsidRPr="007A67B4" w14:paraId="1A2A3364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5CF4ABF7" w14:textId="734A7D53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ptic ulcer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317615AC" w14:textId="0BB6D816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25-K28</w:t>
            </w:r>
          </w:p>
        </w:tc>
      </w:tr>
      <w:tr w:rsidR="00042442" w:rsidRPr="007A67B4" w14:paraId="32001482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600236E1" w14:textId="008C6C15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ammatory bowel disease (Crohn disease, ulcerative colitis)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50002E61" w14:textId="261B1BED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50.-, K51.-</w:t>
            </w:r>
          </w:p>
        </w:tc>
      </w:tr>
      <w:tr w:rsidR="00042442" w:rsidRPr="007A67B4" w14:paraId="5BDAE9E5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51603F72" w14:textId="152C1266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p of the colon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746EDB2B" w14:textId="56CA93B7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63.5</w:t>
            </w:r>
          </w:p>
        </w:tc>
      </w:tr>
      <w:tr w:rsidR="00042442" w:rsidRPr="007A67B4" w14:paraId="4910A391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784BD7F8" w14:textId="3491CA51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hepatitis, not elsewhere classified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10A946DF" w14:textId="580B6269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73.-</w:t>
            </w:r>
          </w:p>
        </w:tc>
      </w:tr>
      <w:tr w:rsidR="00042442" w:rsidRPr="007A67B4" w14:paraId="5019207E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1E5FC141" w14:textId="47CB3FF1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rosis and cirrhosis of liver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5A858A57" w14:textId="5B60ECAC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74.-</w:t>
            </w:r>
          </w:p>
        </w:tc>
      </w:tr>
      <w:tr w:rsidR="00042442" w:rsidRPr="007A67B4" w14:paraId="6E7E802C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6F006966" w14:textId="30646072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diseases of the liver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7DD84FE8" w14:textId="15D4C6B7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76.-</w:t>
            </w:r>
          </w:p>
        </w:tc>
      </w:tr>
      <w:tr w:rsidR="00042442" w:rsidRPr="007A67B4" w14:paraId="0410124F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060812CC" w14:textId="1ED81108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rtal hypertension 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7EC5C47E" w14:textId="62121C5F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76.6</w:t>
            </w:r>
          </w:p>
        </w:tc>
      </w:tr>
      <w:tr w:rsidR="00042442" w:rsidRPr="007A67B4" w14:paraId="1260E897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5B25A565" w14:textId="5EF0D466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zema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4E46EF8E" w14:textId="58112CD0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0.-, L21.-, L23, L24, L25, L28, L30.-</w:t>
            </w:r>
          </w:p>
        </w:tc>
      </w:tr>
      <w:tr w:rsidR="00042442" w:rsidRPr="007A67B4" w14:paraId="79C4A9B0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2AC79FB4" w14:textId="25F106A6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uritus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474694BB" w14:textId="2A98D50A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9.-</w:t>
            </w:r>
          </w:p>
        </w:tc>
      </w:tr>
      <w:tr w:rsidR="00042442" w:rsidRPr="007A67B4" w14:paraId="1FB8BE5C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08AECA63" w14:textId="4431A617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oriasis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3496FEC6" w14:textId="3FBDA8CE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0.-</w:t>
            </w:r>
          </w:p>
        </w:tc>
      </w:tr>
      <w:tr w:rsidR="00042442" w:rsidRPr="007A67B4" w14:paraId="34FE0A27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0D6B8D64" w14:textId="6A01C89D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721BF11E" w14:textId="617A30CF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05.-, M06.-, M08.-, M09.-</w:t>
            </w:r>
          </w:p>
        </w:tc>
      </w:tr>
      <w:tr w:rsidR="00042442" w:rsidRPr="007A67B4" w14:paraId="228C0CBB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10D8568F" w14:textId="27AF661E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soriatic and enteropathic arthropathies 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567D5E00" w14:textId="0EED5C7A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07.-</w:t>
            </w:r>
          </w:p>
        </w:tc>
      </w:tr>
      <w:tr w:rsidR="00042442" w:rsidRPr="007A67B4" w14:paraId="494849D4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4E3A6372" w14:textId="054D870C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ystemic lupus erythematosus 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3105DEFC" w14:textId="0A428A2A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32.-</w:t>
            </w:r>
          </w:p>
        </w:tc>
      </w:tr>
      <w:tr w:rsidR="00042442" w:rsidRPr="007A67B4" w14:paraId="0377D60D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75453383" w14:textId="35BB2694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Dermatopolymyositis 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7AD61F33" w14:textId="67C3D3E1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33.-</w:t>
            </w:r>
          </w:p>
        </w:tc>
      </w:tr>
      <w:tr w:rsidR="00042442" w:rsidRPr="007A67B4" w14:paraId="3B9C544A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275B6134" w14:textId="5EA44FF4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emic sclerosis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77ACCF5F" w14:textId="609C2F16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34.-</w:t>
            </w:r>
          </w:p>
        </w:tc>
      </w:tr>
      <w:tr w:rsidR="00042442" w:rsidRPr="007A67B4" w14:paraId="168321DB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775A808F" w14:textId="62C74AF6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her systemic involvement of connective tissue 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6602DA72" w14:textId="1293B5C2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35.-</w:t>
            </w:r>
          </w:p>
        </w:tc>
      </w:tr>
      <w:tr w:rsidR="00042442" w:rsidRPr="007A67B4" w14:paraId="47AD2B7E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3FB68B40" w14:textId="47B086A7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kylosing spondylitis 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5908F508" w14:textId="5A2A90D4" w:rsidR="00042442" w:rsidRPr="00042442" w:rsidRDefault="00042442" w:rsidP="000424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45.-</w:t>
            </w:r>
          </w:p>
        </w:tc>
      </w:tr>
      <w:tr w:rsidR="00AB6841" w:rsidRPr="007A67B4" w14:paraId="47832D18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0B50CC8F" w14:textId="539F6188" w:rsidR="00AB6841" w:rsidRPr="00AB6841" w:rsidRDefault="00AB6841" w:rsidP="00AB68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ute tubulo-interstitial nephritis 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35C451CE" w14:textId="246D92B2" w:rsidR="00AB6841" w:rsidRPr="00AB6841" w:rsidRDefault="00AB6841" w:rsidP="00AB68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0.-</w:t>
            </w:r>
          </w:p>
        </w:tc>
      </w:tr>
      <w:tr w:rsidR="00AB6841" w:rsidRPr="007A67B4" w14:paraId="2146240E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0E65C2B8" w14:textId="4DAB9199" w:rsidR="00AB6841" w:rsidRPr="00AB6841" w:rsidRDefault="005F6EE4" w:rsidP="00AB68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nal</w:t>
            </w:r>
            <w:r w:rsidR="00AB6841" w:rsidRPr="00AB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ilure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70EBCDE1" w14:textId="42A77CBE" w:rsidR="00AB6841" w:rsidRPr="00AB6841" w:rsidRDefault="00AB6841" w:rsidP="00AB68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7-N19</w:t>
            </w:r>
          </w:p>
        </w:tc>
      </w:tr>
      <w:tr w:rsidR="00AB6841" w:rsidRPr="007A67B4" w14:paraId="2C6BFF53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1AE1F58B" w14:textId="2E696469" w:rsidR="00AB6841" w:rsidRPr="00AB6841" w:rsidRDefault="00AB6841" w:rsidP="00AB68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itis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6995A1C5" w14:textId="1C3DCC64" w:rsidR="00AB6841" w:rsidRPr="00AB6841" w:rsidRDefault="00AB6841" w:rsidP="00AB68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30.-</w:t>
            </w:r>
          </w:p>
        </w:tc>
      </w:tr>
      <w:tr w:rsidR="00AB6841" w:rsidRPr="007A67B4" w14:paraId="031BC820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462ED730" w14:textId="09D6CD4E" w:rsidR="00AB6841" w:rsidRPr="00AB6841" w:rsidRDefault="00AB6841" w:rsidP="00AB68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nspecific urethritis 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0E022395" w14:textId="108EECED" w:rsidR="00AB6841" w:rsidRPr="00AB6841" w:rsidRDefault="00AB6841" w:rsidP="00AB68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34.1</w:t>
            </w:r>
          </w:p>
        </w:tc>
      </w:tr>
      <w:tr w:rsidR="00AB6841" w:rsidRPr="007A67B4" w14:paraId="133DED63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5BD9218E" w14:textId="5623ED6E" w:rsidR="00AB6841" w:rsidRPr="00AB6841" w:rsidRDefault="00AB6841" w:rsidP="00AB68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ary tract infection, localization unspecified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33E92BB1" w14:textId="3B586AAE" w:rsidR="00AB6841" w:rsidRPr="00AB6841" w:rsidRDefault="00AB6841" w:rsidP="00AB68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39.0</w:t>
            </w:r>
          </w:p>
        </w:tc>
      </w:tr>
      <w:tr w:rsidR="00AB6841" w:rsidRPr="007A67B4" w14:paraId="1D846074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nil"/>
            </w:tcBorders>
            <w:noWrap/>
            <w:vAlign w:val="center"/>
          </w:tcPr>
          <w:p w14:paraId="0DF6B4F0" w14:textId="3269086A" w:rsidR="00AB6841" w:rsidRPr="00AB6841" w:rsidRDefault="00AB6841" w:rsidP="00AB68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omegaly and splenomegaly, not elsewhere classified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4C8821C5" w14:textId="0274930B" w:rsidR="00AB6841" w:rsidRPr="00AB6841" w:rsidRDefault="00AB6841" w:rsidP="00AB68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16.-</w:t>
            </w:r>
          </w:p>
        </w:tc>
      </w:tr>
      <w:tr w:rsidR="00AB6841" w:rsidRPr="007A67B4" w14:paraId="4F4D47FF" w14:textId="77777777" w:rsidTr="007876AE">
        <w:trPr>
          <w:trHeight w:val="300"/>
        </w:trPr>
        <w:tc>
          <w:tcPr>
            <w:tcW w:w="595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DC534A9" w14:textId="4D39B9E1" w:rsidR="00AB6841" w:rsidRPr="00AB6841" w:rsidRDefault="00AB6841" w:rsidP="00AB68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3113" w:type="dxa"/>
            <w:tcBorders>
              <w:top w:val="nil"/>
              <w:bottom w:val="single" w:sz="4" w:space="0" w:color="auto"/>
            </w:tcBorders>
            <w:vAlign w:val="center"/>
          </w:tcPr>
          <w:p w14:paraId="6181E579" w14:textId="3A9CBF03" w:rsidR="00AB6841" w:rsidRPr="00AB6841" w:rsidRDefault="00AB6841" w:rsidP="00AB68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60.-</w:t>
            </w:r>
          </w:p>
        </w:tc>
      </w:tr>
      <w:tr w:rsidR="00905227" w:rsidRPr="007A67B4" w14:paraId="0D940063" w14:textId="77777777" w:rsidTr="007876AE">
        <w:trPr>
          <w:trHeight w:val="300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5839BA" w14:textId="77777777" w:rsidR="00905227" w:rsidRPr="007A67B4" w:rsidRDefault="00905227" w:rsidP="00754F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7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ovascular risk factor</w:t>
            </w: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6CAB9585" w14:textId="77777777" w:rsidR="00905227" w:rsidRPr="007A67B4" w:rsidRDefault="00905227" w:rsidP="00754F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7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10-GM code</w:t>
            </w:r>
          </w:p>
        </w:tc>
      </w:tr>
      <w:tr w:rsidR="00905227" w:rsidRPr="007A67B4" w14:paraId="20DF9222" w14:textId="77777777" w:rsidTr="007876AE">
        <w:trPr>
          <w:trHeight w:val="300"/>
        </w:trPr>
        <w:tc>
          <w:tcPr>
            <w:tcW w:w="5954" w:type="dxa"/>
            <w:tcBorders>
              <w:top w:val="single" w:sz="4" w:space="0" w:color="auto"/>
            </w:tcBorders>
            <w:noWrap/>
            <w:hideMark/>
          </w:tcPr>
          <w:p w14:paraId="01DF8D31" w14:textId="77777777" w:rsidR="00905227" w:rsidRPr="007A67B4" w:rsidRDefault="00905227" w:rsidP="0075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7B4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3113" w:type="dxa"/>
            <w:tcBorders>
              <w:top w:val="single" w:sz="4" w:space="0" w:color="auto"/>
            </w:tcBorders>
          </w:tcPr>
          <w:p w14:paraId="78383F41" w14:textId="77777777" w:rsidR="00905227" w:rsidRPr="007A67B4" w:rsidRDefault="00905227" w:rsidP="0075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7B4">
              <w:rPr>
                <w:rFonts w:ascii="Times New Roman" w:hAnsi="Times New Roman" w:cs="Times New Roman"/>
                <w:sz w:val="20"/>
                <w:szCs w:val="20"/>
              </w:rPr>
              <w:t>E10-E14; G63.2</w:t>
            </w:r>
          </w:p>
        </w:tc>
      </w:tr>
      <w:tr w:rsidR="00905227" w:rsidRPr="007A67B4" w14:paraId="40753C60" w14:textId="77777777" w:rsidTr="007876AE">
        <w:trPr>
          <w:trHeight w:val="300"/>
        </w:trPr>
        <w:tc>
          <w:tcPr>
            <w:tcW w:w="5954" w:type="dxa"/>
            <w:noWrap/>
            <w:hideMark/>
          </w:tcPr>
          <w:p w14:paraId="3BF5F3F3" w14:textId="77777777" w:rsidR="00905227" w:rsidRPr="007A67B4" w:rsidRDefault="00905227" w:rsidP="0075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7B4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3113" w:type="dxa"/>
          </w:tcPr>
          <w:p w14:paraId="659C83B2" w14:textId="77777777" w:rsidR="00905227" w:rsidRPr="007A67B4" w:rsidRDefault="00905227" w:rsidP="0075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7B4">
              <w:rPr>
                <w:rFonts w:ascii="Times New Roman" w:hAnsi="Times New Roman" w:cs="Times New Roman"/>
                <w:sz w:val="20"/>
                <w:szCs w:val="20"/>
              </w:rPr>
              <w:t xml:space="preserve">E66.- </w:t>
            </w:r>
          </w:p>
        </w:tc>
      </w:tr>
      <w:tr w:rsidR="00905227" w:rsidRPr="007A67B4" w14:paraId="43A7AABC" w14:textId="77777777" w:rsidTr="007876AE">
        <w:trPr>
          <w:trHeight w:val="300"/>
        </w:trPr>
        <w:tc>
          <w:tcPr>
            <w:tcW w:w="5954" w:type="dxa"/>
            <w:noWrap/>
            <w:hideMark/>
          </w:tcPr>
          <w:p w14:paraId="6C99FA40" w14:textId="77777777" w:rsidR="00905227" w:rsidRPr="007A67B4" w:rsidRDefault="00905227" w:rsidP="0075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7B4">
              <w:rPr>
                <w:rFonts w:ascii="Times New Roman" w:hAnsi="Times New Roman" w:cs="Times New Roman"/>
                <w:sz w:val="20"/>
                <w:szCs w:val="20"/>
              </w:rPr>
              <w:t>Arterial hypertension</w:t>
            </w:r>
          </w:p>
        </w:tc>
        <w:tc>
          <w:tcPr>
            <w:tcW w:w="3113" w:type="dxa"/>
          </w:tcPr>
          <w:p w14:paraId="6A225F1C" w14:textId="77777777" w:rsidR="00905227" w:rsidRPr="007A67B4" w:rsidRDefault="00905227" w:rsidP="0075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7B4">
              <w:rPr>
                <w:rFonts w:ascii="Times New Roman" w:hAnsi="Times New Roman" w:cs="Times New Roman"/>
                <w:sz w:val="20"/>
                <w:szCs w:val="20"/>
              </w:rPr>
              <w:t>I10.-</w:t>
            </w:r>
          </w:p>
        </w:tc>
      </w:tr>
      <w:tr w:rsidR="00905227" w:rsidRPr="007A67B4" w14:paraId="57F249AE" w14:textId="77777777" w:rsidTr="007876AE">
        <w:trPr>
          <w:trHeight w:val="300"/>
        </w:trPr>
        <w:tc>
          <w:tcPr>
            <w:tcW w:w="5954" w:type="dxa"/>
            <w:noWrap/>
            <w:hideMark/>
          </w:tcPr>
          <w:p w14:paraId="124DC7EA" w14:textId="5BF5AF96" w:rsidR="00905227" w:rsidRPr="007A67B4" w:rsidRDefault="00905227" w:rsidP="0075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7B4">
              <w:rPr>
                <w:rFonts w:ascii="Times New Roman" w:hAnsi="Times New Roman" w:cs="Times New Roman"/>
                <w:sz w:val="20"/>
                <w:szCs w:val="20"/>
              </w:rPr>
              <w:t>Hypercholesterolemia/dyslipidemia</w:t>
            </w:r>
          </w:p>
        </w:tc>
        <w:tc>
          <w:tcPr>
            <w:tcW w:w="3113" w:type="dxa"/>
          </w:tcPr>
          <w:p w14:paraId="4CFB18C6" w14:textId="77777777" w:rsidR="00905227" w:rsidRPr="007A67B4" w:rsidRDefault="00905227" w:rsidP="0075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7B4">
              <w:rPr>
                <w:rFonts w:ascii="Times New Roman" w:hAnsi="Times New Roman" w:cs="Times New Roman"/>
                <w:sz w:val="20"/>
                <w:szCs w:val="20"/>
              </w:rPr>
              <w:t>E78.0; E78.1; E78.2; E78.5</w:t>
            </w:r>
          </w:p>
        </w:tc>
      </w:tr>
      <w:tr w:rsidR="00905227" w:rsidRPr="007A67B4" w14:paraId="7FEF28AF" w14:textId="77777777" w:rsidTr="000C77E7">
        <w:trPr>
          <w:trHeight w:val="300"/>
        </w:trPr>
        <w:tc>
          <w:tcPr>
            <w:tcW w:w="5954" w:type="dxa"/>
            <w:tcBorders>
              <w:bottom w:val="single" w:sz="4" w:space="0" w:color="auto"/>
            </w:tcBorders>
            <w:noWrap/>
            <w:hideMark/>
          </w:tcPr>
          <w:p w14:paraId="05018BAE" w14:textId="77777777" w:rsidR="00905227" w:rsidRPr="007A67B4" w:rsidRDefault="00905227" w:rsidP="0075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7B4">
              <w:rPr>
                <w:rFonts w:ascii="Times New Roman" w:hAnsi="Times New Roman" w:cs="Times New Roman"/>
                <w:sz w:val="20"/>
                <w:szCs w:val="20"/>
              </w:rPr>
              <w:t>Tobacco dependence</w:t>
            </w:r>
          </w:p>
        </w:tc>
        <w:tc>
          <w:tcPr>
            <w:tcW w:w="3113" w:type="dxa"/>
            <w:tcBorders>
              <w:bottom w:val="single" w:sz="4" w:space="0" w:color="auto"/>
            </w:tcBorders>
          </w:tcPr>
          <w:p w14:paraId="2758422B" w14:textId="77777777" w:rsidR="00905227" w:rsidRPr="007A67B4" w:rsidRDefault="00905227" w:rsidP="00754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7B4">
              <w:rPr>
                <w:rFonts w:ascii="Times New Roman" w:hAnsi="Times New Roman" w:cs="Times New Roman"/>
                <w:sz w:val="20"/>
                <w:szCs w:val="20"/>
              </w:rPr>
              <w:t>F17.-; T65.2</w:t>
            </w:r>
          </w:p>
        </w:tc>
      </w:tr>
      <w:tr w:rsidR="000C77E7" w:rsidRPr="00F22F64" w14:paraId="44115606" w14:textId="77777777" w:rsidTr="000C77E7">
        <w:trPr>
          <w:trHeight w:val="300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F8283A" w14:textId="7187FC74" w:rsidR="000C77E7" w:rsidRPr="000C77E7" w:rsidRDefault="00D9681C" w:rsidP="00754F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or bleeding events</w:t>
            </w: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122C2EF0" w14:textId="7CD52075" w:rsidR="000C77E7" w:rsidRPr="00D9681C" w:rsidRDefault="000C77E7" w:rsidP="00754F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D968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ICD-10-GM code</w:t>
            </w:r>
            <w:r w:rsidR="00D9681C" w:rsidRPr="00D968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/OPS-code</w:t>
            </w:r>
          </w:p>
        </w:tc>
      </w:tr>
      <w:tr w:rsidR="00D9681C" w:rsidRPr="007A67B4" w14:paraId="72F9EFB0" w14:textId="77777777" w:rsidTr="000C77E7">
        <w:trPr>
          <w:trHeight w:val="300"/>
        </w:trPr>
        <w:tc>
          <w:tcPr>
            <w:tcW w:w="5954" w:type="dxa"/>
            <w:noWrap/>
          </w:tcPr>
          <w:p w14:paraId="141A880D" w14:textId="173DB5B9" w:rsidR="00D9681C" w:rsidRPr="007A67B4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99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ubarachnoid haemorrhage</w:t>
            </w:r>
          </w:p>
        </w:tc>
        <w:tc>
          <w:tcPr>
            <w:tcW w:w="3113" w:type="dxa"/>
          </w:tcPr>
          <w:p w14:paraId="58E20C2D" w14:textId="15CBF62D" w:rsidR="00D9681C" w:rsidRPr="007A67B4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60.-</w:t>
            </w:r>
          </w:p>
        </w:tc>
      </w:tr>
      <w:tr w:rsidR="00D9681C" w:rsidRPr="007A67B4" w14:paraId="03A0813A" w14:textId="77777777" w:rsidTr="000C77E7">
        <w:trPr>
          <w:trHeight w:val="300"/>
        </w:trPr>
        <w:tc>
          <w:tcPr>
            <w:tcW w:w="5954" w:type="dxa"/>
            <w:noWrap/>
          </w:tcPr>
          <w:p w14:paraId="19877431" w14:textId="3571284A" w:rsidR="00D9681C" w:rsidRPr="007A67B4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99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tracerebral haemorrhage</w:t>
            </w:r>
          </w:p>
        </w:tc>
        <w:tc>
          <w:tcPr>
            <w:tcW w:w="3113" w:type="dxa"/>
          </w:tcPr>
          <w:p w14:paraId="7C813378" w14:textId="1159EFA9" w:rsidR="00D9681C" w:rsidRPr="007A67B4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61.-</w:t>
            </w:r>
          </w:p>
        </w:tc>
      </w:tr>
      <w:tr w:rsidR="00D9681C" w:rsidRPr="007A67B4" w14:paraId="68890D91" w14:textId="77777777" w:rsidTr="000C77E7">
        <w:trPr>
          <w:trHeight w:val="300"/>
        </w:trPr>
        <w:tc>
          <w:tcPr>
            <w:tcW w:w="5954" w:type="dxa"/>
            <w:noWrap/>
          </w:tcPr>
          <w:p w14:paraId="43ED691C" w14:textId="51236D8F" w:rsidR="00D9681C" w:rsidRPr="007A67B4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7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ther nontraumatic intracranial haemorrhage</w:t>
            </w:r>
          </w:p>
        </w:tc>
        <w:tc>
          <w:tcPr>
            <w:tcW w:w="3113" w:type="dxa"/>
          </w:tcPr>
          <w:p w14:paraId="05E620E8" w14:textId="1EB5384C" w:rsidR="00D9681C" w:rsidRPr="007A67B4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62.-</w:t>
            </w:r>
          </w:p>
        </w:tc>
      </w:tr>
      <w:tr w:rsidR="00D9681C" w:rsidRPr="007A67B4" w14:paraId="31884A39" w14:textId="77777777" w:rsidTr="000C77E7">
        <w:trPr>
          <w:trHeight w:val="300"/>
        </w:trPr>
        <w:tc>
          <w:tcPr>
            <w:tcW w:w="5954" w:type="dxa"/>
            <w:noWrap/>
          </w:tcPr>
          <w:p w14:paraId="67C5A6E3" w14:textId="572ED626" w:rsidR="00D9681C" w:rsidRPr="007A67B4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7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ultiple intracerebral and cerebellar haematomas</w:t>
            </w:r>
          </w:p>
        </w:tc>
        <w:tc>
          <w:tcPr>
            <w:tcW w:w="3113" w:type="dxa"/>
          </w:tcPr>
          <w:p w14:paraId="24A037C5" w14:textId="54684520" w:rsidR="00D9681C" w:rsidRPr="007A67B4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06.23</w:t>
            </w:r>
          </w:p>
        </w:tc>
      </w:tr>
      <w:tr w:rsidR="00D9681C" w:rsidRPr="007A67B4" w14:paraId="1F639392" w14:textId="77777777" w:rsidTr="000C77E7">
        <w:trPr>
          <w:trHeight w:val="300"/>
        </w:trPr>
        <w:tc>
          <w:tcPr>
            <w:tcW w:w="5954" w:type="dxa"/>
            <w:noWrap/>
          </w:tcPr>
          <w:p w14:paraId="6FCC93D5" w14:textId="3ADA496B" w:rsidR="00D9681C" w:rsidRPr="007A67B4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7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ocal cerebral haematoma</w:t>
            </w:r>
          </w:p>
        </w:tc>
        <w:tc>
          <w:tcPr>
            <w:tcW w:w="3113" w:type="dxa"/>
          </w:tcPr>
          <w:p w14:paraId="16503DE7" w14:textId="16C3A454" w:rsidR="00D9681C" w:rsidRPr="007A67B4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06.33</w:t>
            </w:r>
          </w:p>
        </w:tc>
      </w:tr>
      <w:tr w:rsidR="00D9681C" w:rsidRPr="007A67B4" w14:paraId="56344112" w14:textId="77777777" w:rsidTr="000C77E7">
        <w:trPr>
          <w:trHeight w:val="300"/>
        </w:trPr>
        <w:tc>
          <w:tcPr>
            <w:tcW w:w="5954" w:type="dxa"/>
            <w:noWrap/>
          </w:tcPr>
          <w:p w14:paraId="1C25CBB4" w14:textId="633F7100" w:rsidR="00D9681C" w:rsidRPr="007A67B4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7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ocal cerebellar haematoma</w:t>
            </w:r>
          </w:p>
        </w:tc>
        <w:tc>
          <w:tcPr>
            <w:tcW w:w="3113" w:type="dxa"/>
          </w:tcPr>
          <w:p w14:paraId="71048A22" w14:textId="34818BA1" w:rsidR="00D9681C" w:rsidRPr="007A67B4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06.34</w:t>
            </w:r>
          </w:p>
        </w:tc>
      </w:tr>
      <w:tr w:rsidR="00D9681C" w:rsidRPr="007A67B4" w14:paraId="093CDE11" w14:textId="77777777" w:rsidTr="000C77E7">
        <w:trPr>
          <w:trHeight w:val="300"/>
        </w:trPr>
        <w:tc>
          <w:tcPr>
            <w:tcW w:w="5954" w:type="dxa"/>
            <w:noWrap/>
          </w:tcPr>
          <w:p w14:paraId="397765CC" w14:textId="13DEF2C1" w:rsidR="00D9681C" w:rsidRPr="007A67B4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7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pidural haemorrhage</w:t>
            </w:r>
          </w:p>
        </w:tc>
        <w:tc>
          <w:tcPr>
            <w:tcW w:w="3113" w:type="dxa"/>
          </w:tcPr>
          <w:p w14:paraId="34891023" w14:textId="255C7190" w:rsidR="00D9681C" w:rsidRPr="007A67B4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06.4</w:t>
            </w:r>
          </w:p>
        </w:tc>
      </w:tr>
      <w:tr w:rsidR="00D9681C" w:rsidRPr="007A67B4" w14:paraId="1A655B75" w14:textId="77777777" w:rsidTr="00D9681C">
        <w:trPr>
          <w:trHeight w:val="300"/>
        </w:trPr>
        <w:tc>
          <w:tcPr>
            <w:tcW w:w="5954" w:type="dxa"/>
            <w:noWrap/>
          </w:tcPr>
          <w:p w14:paraId="215ADA10" w14:textId="6B13A336" w:rsidR="00D9681C" w:rsidRPr="007A67B4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7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traumatic spinal haemorrhage</w:t>
            </w:r>
          </w:p>
        </w:tc>
        <w:tc>
          <w:tcPr>
            <w:tcW w:w="3113" w:type="dxa"/>
          </w:tcPr>
          <w:p w14:paraId="356C64D7" w14:textId="0ADE4E84" w:rsidR="00D9681C" w:rsidRPr="007A67B4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95.10</w:t>
            </w:r>
          </w:p>
        </w:tc>
      </w:tr>
      <w:tr w:rsidR="00D9681C" w:rsidRPr="007A67B4" w14:paraId="73E4B00D" w14:textId="77777777" w:rsidTr="00D9681C">
        <w:trPr>
          <w:trHeight w:val="300"/>
        </w:trPr>
        <w:tc>
          <w:tcPr>
            <w:tcW w:w="5954" w:type="dxa"/>
            <w:noWrap/>
          </w:tcPr>
          <w:p w14:paraId="6990CDD8" w14:textId="417A860A" w:rsidR="00D9681C" w:rsidRPr="007A67B4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7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yphaema</w:t>
            </w:r>
          </w:p>
        </w:tc>
        <w:tc>
          <w:tcPr>
            <w:tcW w:w="3113" w:type="dxa"/>
          </w:tcPr>
          <w:p w14:paraId="7335D977" w14:textId="578DB3A4" w:rsidR="00D9681C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21.0</w:t>
            </w:r>
          </w:p>
        </w:tc>
      </w:tr>
      <w:tr w:rsidR="00D9681C" w:rsidRPr="007A67B4" w14:paraId="769D6C34" w14:textId="77777777" w:rsidTr="00D9681C">
        <w:trPr>
          <w:trHeight w:val="300"/>
        </w:trPr>
        <w:tc>
          <w:tcPr>
            <w:tcW w:w="5954" w:type="dxa"/>
            <w:noWrap/>
          </w:tcPr>
          <w:p w14:paraId="6BBD04C8" w14:textId="147508F9" w:rsidR="00D9681C" w:rsidRPr="007A67B4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7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horoidal haemorrhage and rupture</w:t>
            </w:r>
          </w:p>
        </w:tc>
        <w:tc>
          <w:tcPr>
            <w:tcW w:w="3113" w:type="dxa"/>
          </w:tcPr>
          <w:p w14:paraId="4D6D5688" w14:textId="703B2AA9" w:rsidR="00D9681C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31.3</w:t>
            </w:r>
          </w:p>
        </w:tc>
      </w:tr>
      <w:tr w:rsidR="00D9681C" w:rsidRPr="007A67B4" w14:paraId="0485BE5A" w14:textId="77777777" w:rsidTr="00D9681C">
        <w:trPr>
          <w:trHeight w:val="300"/>
        </w:trPr>
        <w:tc>
          <w:tcPr>
            <w:tcW w:w="5954" w:type="dxa"/>
            <w:noWrap/>
          </w:tcPr>
          <w:p w14:paraId="53084E8C" w14:textId="68E5FC0A" w:rsidR="00D9681C" w:rsidRPr="007A67B4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7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tinal haemorrhage</w:t>
            </w:r>
          </w:p>
        </w:tc>
        <w:tc>
          <w:tcPr>
            <w:tcW w:w="3113" w:type="dxa"/>
          </w:tcPr>
          <w:p w14:paraId="00BA4215" w14:textId="607C6AFE" w:rsidR="00D9681C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35.6</w:t>
            </w:r>
          </w:p>
        </w:tc>
      </w:tr>
      <w:tr w:rsidR="00D9681C" w:rsidRPr="007A67B4" w14:paraId="2DEE449E" w14:textId="77777777" w:rsidTr="00D9681C">
        <w:trPr>
          <w:trHeight w:val="300"/>
        </w:trPr>
        <w:tc>
          <w:tcPr>
            <w:tcW w:w="5954" w:type="dxa"/>
            <w:noWrap/>
          </w:tcPr>
          <w:p w14:paraId="2D1EB920" w14:textId="5A0305B1" w:rsidR="00D9681C" w:rsidRPr="007A67B4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7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itreous haemorrhage</w:t>
            </w:r>
          </w:p>
        </w:tc>
        <w:tc>
          <w:tcPr>
            <w:tcW w:w="3113" w:type="dxa"/>
          </w:tcPr>
          <w:p w14:paraId="0EB0C124" w14:textId="2BD2ED1A" w:rsidR="00D9681C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43.1</w:t>
            </w:r>
          </w:p>
        </w:tc>
      </w:tr>
      <w:tr w:rsidR="00D9681C" w:rsidRPr="007A67B4" w14:paraId="396EAB0B" w14:textId="77777777" w:rsidTr="00D9681C">
        <w:trPr>
          <w:trHeight w:val="300"/>
        </w:trPr>
        <w:tc>
          <w:tcPr>
            <w:tcW w:w="5954" w:type="dxa"/>
            <w:noWrap/>
          </w:tcPr>
          <w:p w14:paraId="77402C9D" w14:textId="40FE2D05" w:rsidR="00D9681C" w:rsidRPr="007A67B4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7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aemoperitoneum</w:t>
            </w:r>
          </w:p>
        </w:tc>
        <w:tc>
          <w:tcPr>
            <w:tcW w:w="3113" w:type="dxa"/>
          </w:tcPr>
          <w:p w14:paraId="73FC845C" w14:textId="2A72792E" w:rsidR="00D9681C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66.1</w:t>
            </w:r>
          </w:p>
        </w:tc>
      </w:tr>
      <w:tr w:rsidR="00D9681C" w:rsidRPr="007A67B4" w14:paraId="76F2D1A1" w14:textId="77777777" w:rsidTr="00D9681C">
        <w:trPr>
          <w:trHeight w:val="300"/>
        </w:trPr>
        <w:tc>
          <w:tcPr>
            <w:tcW w:w="5954" w:type="dxa"/>
            <w:noWrap/>
          </w:tcPr>
          <w:p w14:paraId="5E1E5EFC" w14:textId="7211EADC" w:rsidR="00D9681C" w:rsidRPr="007A67B4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7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aemarthrosis</w:t>
            </w:r>
          </w:p>
        </w:tc>
        <w:tc>
          <w:tcPr>
            <w:tcW w:w="3113" w:type="dxa"/>
          </w:tcPr>
          <w:p w14:paraId="4E2EDD76" w14:textId="7A339BE1" w:rsidR="00D9681C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25.0</w:t>
            </w:r>
          </w:p>
        </w:tc>
      </w:tr>
      <w:tr w:rsidR="00D9681C" w:rsidRPr="007A67B4" w14:paraId="071512DF" w14:textId="77777777" w:rsidTr="00D9681C">
        <w:trPr>
          <w:trHeight w:val="300"/>
        </w:trPr>
        <w:tc>
          <w:tcPr>
            <w:tcW w:w="5954" w:type="dxa"/>
            <w:noWrap/>
          </w:tcPr>
          <w:p w14:paraId="2DA64BCE" w14:textId="346BF627" w:rsidR="00D9681C" w:rsidRPr="007A67B4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DF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aemopericardium, not elsewhere classified</w:t>
            </w:r>
          </w:p>
        </w:tc>
        <w:tc>
          <w:tcPr>
            <w:tcW w:w="3113" w:type="dxa"/>
          </w:tcPr>
          <w:p w14:paraId="5FB6E8FD" w14:textId="3C758972" w:rsidR="00D9681C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31.2</w:t>
            </w:r>
          </w:p>
        </w:tc>
      </w:tr>
      <w:tr w:rsidR="00D9681C" w:rsidRPr="007A67B4" w14:paraId="7AEBA9DD" w14:textId="77777777" w:rsidTr="00D9681C">
        <w:trPr>
          <w:trHeight w:val="300"/>
        </w:trPr>
        <w:tc>
          <w:tcPr>
            <w:tcW w:w="5954" w:type="dxa"/>
            <w:noWrap/>
          </w:tcPr>
          <w:p w14:paraId="5356399D" w14:textId="2CCF164D" w:rsidR="00D9681C" w:rsidRPr="007A67B4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tramuscular bleeding with compartment syndrome</w:t>
            </w:r>
          </w:p>
        </w:tc>
        <w:tc>
          <w:tcPr>
            <w:tcW w:w="3113" w:type="dxa"/>
          </w:tcPr>
          <w:p w14:paraId="2DED1281" w14:textId="615C358B" w:rsidR="00D9681C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62.2 + M62.8</w:t>
            </w:r>
          </w:p>
        </w:tc>
      </w:tr>
      <w:tr w:rsidR="00D9681C" w:rsidRPr="007A67B4" w14:paraId="078E4DF8" w14:textId="77777777" w:rsidTr="00D9681C">
        <w:trPr>
          <w:trHeight w:val="300"/>
        </w:trPr>
        <w:tc>
          <w:tcPr>
            <w:tcW w:w="5954" w:type="dxa"/>
            <w:noWrap/>
          </w:tcPr>
          <w:p w14:paraId="4E4E2DF1" w14:textId="0DD25743" w:rsidR="00D9681C" w:rsidRPr="007A67B4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Whole blood transfusion, 1-5 units</w:t>
            </w:r>
          </w:p>
        </w:tc>
        <w:tc>
          <w:tcPr>
            <w:tcW w:w="3113" w:type="dxa"/>
          </w:tcPr>
          <w:p w14:paraId="284559AF" w14:textId="0788B84B" w:rsidR="00D9681C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800.0</w:t>
            </w:r>
          </w:p>
        </w:tc>
      </w:tr>
      <w:tr w:rsidR="00D9681C" w:rsidRPr="007A67B4" w14:paraId="7DEA3529" w14:textId="77777777" w:rsidTr="00D9681C">
        <w:trPr>
          <w:trHeight w:val="300"/>
        </w:trPr>
        <w:tc>
          <w:tcPr>
            <w:tcW w:w="5954" w:type="dxa"/>
            <w:noWrap/>
          </w:tcPr>
          <w:p w14:paraId="38AB7E18" w14:textId="596A6CAC" w:rsidR="00D9681C" w:rsidRPr="007A67B4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Whole blood transfusion, more than 5 units</w:t>
            </w:r>
          </w:p>
        </w:tc>
        <w:tc>
          <w:tcPr>
            <w:tcW w:w="3113" w:type="dxa"/>
          </w:tcPr>
          <w:p w14:paraId="261139FC" w14:textId="3C05ACE8" w:rsidR="00D9681C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800.1</w:t>
            </w:r>
          </w:p>
        </w:tc>
      </w:tr>
      <w:tr w:rsidR="00D9681C" w:rsidRPr="007A67B4" w14:paraId="5A4B0125" w14:textId="77777777" w:rsidTr="00D9681C">
        <w:trPr>
          <w:trHeight w:val="300"/>
        </w:trPr>
        <w:tc>
          <w:tcPr>
            <w:tcW w:w="5954" w:type="dxa"/>
            <w:noWrap/>
          </w:tcPr>
          <w:p w14:paraId="61750074" w14:textId="62D7D953" w:rsidR="00D9681C" w:rsidRPr="007A67B4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ransfusion of red cell concentrate</w:t>
            </w:r>
          </w:p>
        </w:tc>
        <w:tc>
          <w:tcPr>
            <w:tcW w:w="3113" w:type="dxa"/>
          </w:tcPr>
          <w:p w14:paraId="609F4C9D" w14:textId="45843F67" w:rsidR="00D9681C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800.c</w:t>
            </w:r>
          </w:p>
        </w:tc>
      </w:tr>
      <w:tr w:rsidR="00D9681C" w:rsidRPr="007A67B4" w14:paraId="6581760B" w14:textId="77777777" w:rsidTr="004E6661">
        <w:trPr>
          <w:trHeight w:val="300"/>
        </w:trPr>
        <w:tc>
          <w:tcPr>
            <w:tcW w:w="5954" w:type="dxa"/>
            <w:tcBorders>
              <w:bottom w:val="single" w:sz="4" w:space="0" w:color="auto"/>
            </w:tcBorders>
            <w:noWrap/>
          </w:tcPr>
          <w:p w14:paraId="57D10788" w14:textId="0DB93300" w:rsidR="00D9681C" w:rsidRPr="007A67B4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DF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ute posthaemorrhagic anaemia</w:t>
            </w:r>
          </w:p>
        </w:tc>
        <w:tc>
          <w:tcPr>
            <w:tcW w:w="3113" w:type="dxa"/>
            <w:tcBorders>
              <w:bottom w:val="single" w:sz="4" w:space="0" w:color="auto"/>
            </w:tcBorders>
          </w:tcPr>
          <w:p w14:paraId="091AD59C" w14:textId="4FAE5F1F" w:rsidR="00D9681C" w:rsidRDefault="00D9681C" w:rsidP="00D9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62</w:t>
            </w:r>
          </w:p>
        </w:tc>
      </w:tr>
    </w:tbl>
    <w:p w14:paraId="3DCD95BB" w14:textId="62459AC5" w:rsidR="00C7347D" w:rsidRPr="003F78BF" w:rsidRDefault="003F78BF" w:rsidP="00C7347D">
      <w:pPr>
        <w:rPr>
          <w:rFonts w:ascii="Times New Roman" w:hAnsi="Times New Roman" w:cs="Times New Roman"/>
          <w:sz w:val="18"/>
          <w:szCs w:val="18"/>
        </w:rPr>
      </w:pPr>
      <w:r w:rsidRPr="003F78BF">
        <w:rPr>
          <w:rFonts w:ascii="Times New Roman" w:hAnsi="Times New Roman" w:cs="Times New Roman"/>
          <w:sz w:val="18"/>
          <w:szCs w:val="18"/>
        </w:rPr>
        <w:t>ICD-10-GM - German modification of the 10th version of the International Classification of Diseases</w:t>
      </w:r>
      <w:r w:rsidR="00905227" w:rsidRPr="003F78BF">
        <w:rPr>
          <w:rFonts w:ascii="Times New Roman" w:hAnsi="Times New Roman" w:cs="Times New Roman"/>
          <w:sz w:val="18"/>
          <w:szCs w:val="18"/>
        </w:rPr>
        <w:tab/>
      </w:r>
    </w:p>
    <w:p w14:paraId="0E614F7F" w14:textId="057A7B2A" w:rsidR="004836CC" w:rsidRDefault="004836CC" w:rsidP="00077F9B">
      <w:pPr>
        <w:pStyle w:val="Beschriftung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33F58266" w14:textId="77777777" w:rsidR="004836CC" w:rsidRDefault="004836CC" w:rsidP="00F54F68">
      <w:pPr>
        <w:pStyle w:val="Beschriftung"/>
        <w:keepNext/>
        <w:ind w:left="1410" w:hanging="141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br w:type="page"/>
      </w:r>
    </w:p>
    <w:p w14:paraId="63BF78EE" w14:textId="77777777" w:rsidR="005F1BDA" w:rsidRDefault="005F1BDA" w:rsidP="001E7610">
      <w:pPr>
        <w:spacing w:after="0"/>
        <w:rPr>
          <w:rFonts w:ascii="Times New Roman" w:hAnsi="Times New Roman" w:cs="Times New Roman"/>
          <w:sz w:val="18"/>
          <w:szCs w:val="18"/>
        </w:rPr>
        <w:sectPr w:rsidR="005F1BDA" w:rsidSect="00F54F6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5EC876F" w14:textId="60896155" w:rsidR="005F1BDA" w:rsidRPr="005F1BDA" w:rsidRDefault="005F1BDA" w:rsidP="005F1BDA">
      <w:pPr>
        <w:pStyle w:val="Beschriftung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F1BD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Figure S</w:t>
      </w:r>
      <w:r w:rsidRPr="005F1BD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5F1BD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_S \* ARABIC </w:instrText>
      </w:r>
      <w:r w:rsidRPr="005F1BD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5F1BDA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5F1BD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5F1BD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ab/>
        <w:t>Selection steps for the incident patient population in 20</w:t>
      </w:r>
      <w:r w:rsidRPr="0088684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2</w:t>
      </w:r>
      <w:r w:rsidR="00D715E8" w:rsidRPr="0088684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</w:t>
      </w:r>
    </w:p>
    <w:p w14:paraId="0BEA69A4" w14:textId="17DAB15C" w:rsidR="00A45591" w:rsidRDefault="00933158" w:rsidP="001E7610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29DC2375" wp14:editId="0D9739A1">
            <wp:extent cx="5677786" cy="6297514"/>
            <wp:effectExtent l="0" t="0" r="0" b="0"/>
            <wp:docPr id="45629048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9661" cy="6310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6BCE8A" w14:textId="0F81E4D3" w:rsidR="00985772" w:rsidRDefault="00985772" w:rsidP="001E7610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PV - </w:t>
      </w:r>
      <w:r w:rsidRPr="00985772">
        <w:rPr>
          <w:rFonts w:ascii="Times New Roman" w:hAnsi="Times New Roman" w:cs="Times New Roman"/>
          <w:sz w:val="18"/>
          <w:szCs w:val="18"/>
        </w:rPr>
        <w:t>polycythemia vera</w:t>
      </w:r>
      <w:r w:rsidR="00022CDB">
        <w:rPr>
          <w:rFonts w:ascii="Times New Roman" w:hAnsi="Times New Roman" w:cs="Times New Roman"/>
          <w:sz w:val="18"/>
          <w:szCs w:val="18"/>
        </w:rPr>
        <w:t xml:space="preserve">, </w:t>
      </w:r>
      <w:r w:rsidR="00022CDB" w:rsidRPr="00022CDB">
        <w:rPr>
          <w:rFonts w:ascii="Times New Roman" w:hAnsi="Times New Roman" w:cs="Times New Roman"/>
          <w:sz w:val="18"/>
          <w:szCs w:val="18"/>
        </w:rPr>
        <w:t>HU – hydroxyurea</w:t>
      </w:r>
    </w:p>
    <w:p w14:paraId="2AF45D17" w14:textId="5FAE7DC4" w:rsidR="004836CC" w:rsidRDefault="004836CC" w:rsidP="001E7610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1C5F040F" w14:textId="3D7B6D00" w:rsidR="006649E8" w:rsidRPr="001E7610" w:rsidRDefault="006649E8" w:rsidP="006649E8">
      <w:pPr>
        <w:pStyle w:val="Beschriftung"/>
        <w:keepNext/>
        <w:ind w:left="1410" w:hanging="141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E76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Table S</w:t>
      </w:r>
      <w:r w:rsidR="0009657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="0009657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="0009657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09657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4</w:t>
      </w:r>
      <w:r w:rsidR="0009657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ab/>
        <w:t>D</w:t>
      </w:r>
      <w:r w:rsidRPr="00F54F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agnoses in patients with prevalent polycythemia vera (PV) compared to the control population, 2021.</w:t>
      </w:r>
    </w:p>
    <w:tbl>
      <w:tblPr>
        <w:tblStyle w:val="Tabellenraster1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6"/>
        <w:gridCol w:w="956"/>
        <w:gridCol w:w="957"/>
        <w:gridCol w:w="956"/>
        <w:gridCol w:w="957"/>
        <w:gridCol w:w="1275"/>
      </w:tblGrid>
      <w:tr w:rsidR="006649E8" w:rsidRPr="002D727B" w14:paraId="7E11B02C" w14:textId="77777777" w:rsidTr="0089466F">
        <w:trPr>
          <w:trHeight w:val="300"/>
          <w:tblHeader/>
        </w:trPr>
        <w:tc>
          <w:tcPr>
            <w:tcW w:w="396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2B69B4" w14:textId="77777777" w:rsidR="006649E8" w:rsidRPr="00F54F68" w:rsidRDefault="006649E8" w:rsidP="005B0B44">
            <w:pPr>
              <w:spacing w:line="259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2D7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1082BEFD" w14:textId="77777777" w:rsidR="006649E8" w:rsidRPr="002D727B" w:rsidRDefault="006649E8" w:rsidP="005B0B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2D7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E5A3EA" w14:textId="77777777" w:rsidR="006649E8" w:rsidRPr="002D727B" w:rsidRDefault="006649E8" w:rsidP="005B0B4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2D7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 with prevalent PV</w:t>
            </w:r>
          </w:p>
          <w:p w14:paraId="3ECDFDBB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937)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8BD1D6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population</w:t>
            </w:r>
          </w:p>
          <w:p w14:paraId="31FE0CF5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9,370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7A43E38C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97D7C2E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6649E8" w:rsidRPr="002D727B" w14:paraId="65A60EDA" w14:textId="77777777" w:rsidTr="0089466F">
        <w:trPr>
          <w:trHeight w:val="300"/>
          <w:tblHeader/>
        </w:trPr>
        <w:tc>
          <w:tcPr>
            <w:tcW w:w="3966" w:type="dxa"/>
            <w:vMerge/>
            <w:tcBorders>
              <w:bottom w:val="single" w:sz="4" w:space="0" w:color="auto"/>
            </w:tcBorders>
            <w:noWrap/>
            <w:hideMark/>
          </w:tcPr>
          <w:p w14:paraId="07A0826C" w14:textId="77777777" w:rsidR="006649E8" w:rsidRPr="002D727B" w:rsidRDefault="006649E8" w:rsidP="005B0B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B81538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12D0B9" w14:textId="77777777" w:rsidR="006649E8" w:rsidRPr="002D727B" w:rsidRDefault="006649E8" w:rsidP="005B0B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DE18B5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66A6E2" w14:textId="77777777" w:rsidR="006649E8" w:rsidRPr="002D727B" w:rsidRDefault="006649E8" w:rsidP="005B0B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581CD862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649E8" w:rsidRPr="002D727B" w14:paraId="387613E9" w14:textId="77777777" w:rsidTr="005B0B44">
        <w:trPr>
          <w:trHeight w:val="300"/>
        </w:trPr>
        <w:tc>
          <w:tcPr>
            <w:tcW w:w="3966" w:type="dxa"/>
            <w:tcBorders>
              <w:top w:val="single" w:sz="4" w:space="0" w:color="auto"/>
            </w:tcBorders>
            <w:noWrap/>
            <w:hideMark/>
          </w:tcPr>
          <w:p w14:paraId="2E94A693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Disorders of lipoprotein metabolism and other lipidemias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hideMark/>
          </w:tcPr>
          <w:p w14:paraId="17C72607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hideMark/>
          </w:tcPr>
          <w:p w14:paraId="4E0A9F1A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45.4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hideMark/>
          </w:tcPr>
          <w:p w14:paraId="08868A01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4296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hideMark/>
          </w:tcPr>
          <w:p w14:paraId="2C690EDF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556C57ED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7737</w:t>
            </w:r>
          </w:p>
        </w:tc>
      </w:tr>
      <w:tr w:rsidR="00F22F64" w:rsidRPr="002D727B" w14:paraId="3E57B3C1" w14:textId="77777777" w:rsidTr="005B0B44">
        <w:trPr>
          <w:trHeight w:val="300"/>
        </w:trPr>
        <w:tc>
          <w:tcPr>
            <w:tcW w:w="3966" w:type="dxa"/>
            <w:noWrap/>
          </w:tcPr>
          <w:p w14:paraId="19E011C6" w14:textId="30A2E5F2" w:rsidR="00F22F64" w:rsidRPr="00F22F64" w:rsidRDefault="00F22F64" w:rsidP="00F22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2F64">
              <w:rPr>
                <w:rFonts w:ascii="Times New Roman" w:hAnsi="Times New Roman" w:cs="Times New Roman"/>
                <w:sz w:val="20"/>
                <w:szCs w:val="20"/>
              </w:rPr>
              <w:t>Thromboembolic event</w:t>
            </w:r>
          </w:p>
        </w:tc>
        <w:tc>
          <w:tcPr>
            <w:tcW w:w="956" w:type="dxa"/>
            <w:noWrap/>
          </w:tcPr>
          <w:p w14:paraId="441698D8" w14:textId="745C4216" w:rsidR="00F22F64" w:rsidRPr="00F22F64" w:rsidRDefault="00F22F64" w:rsidP="00F22F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2F64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957" w:type="dxa"/>
            <w:noWrap/>
          </w:tcPr>
          <w:p w14:paraId="31F26DFC" w14:textId="126049A5" w:rsidR="00F22F64" w:rsidRPr="00F22F64" w:rsidRDefault="00F22F64" w:rsidP="00F22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2F64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956" w:type="dxa"/>
            <w:noWrap/>
          </w:tcPr>
          <w:p w14:paraId="3C723C61" w14:textId="12F5F7F7" w:rsidR="00F22F64" w:rsidRPr="00F22F64" w:rsidRDefault="00F22F64" w:rsidP="00F22F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2F64">
              <w:rPr>
                <w:rFonts w:ascii="Times New Roman" w:hAnsi="Times New Roman" w:cs="Times New Roman"/>
                <w:sz w:val="20"/>
                <w:szCs w:val="20"/>
              </w:rPr>
              <w:t>1,703</w:t>
            </w:r>
          </w:p>
        </w:tc>
        <w:tc>
          <w:tcPr>
            <w:tcW w:w="957" w:type="dxa"/>
            <w:noWrap/>
          </w:tcPr>
          <w:p w14:paraId="05833B4B" w14:textId="01367AFA" w:rsidR="00F22F64" w:rsidRPr="00F22F64" w:rsidRDefault="00F22F64" w:rsidP="00F22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2F64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275" w:type="dxa"/>
            <w:noWrap/>
          </w:tcPr>
          <w:p w14:paraId="16866EDC" w14:textId="22187DCC" w:rsidR="00F22F64" w:rsidRPr="00F22F64" w:rsidRDefault="00F22F64" w:rsidP="00F22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F6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649E8" w:rsidRPr="002D727B" w14:paraId="597AD569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24E6B24E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 xml:space="preserve">Chronic ischemic heart disease </w:t>
            </w:r>
          </w:p>
        </w:tc>
        <w:tc>
          <w:tcPr>
            <w:tcW w:w="956" w:type="dxa"/>
            <w:noWrap/>
            <w:hideMark/>
          </w:tcPr>
          <w:p w14:paraId="415319F3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957" w:type="dxa"/>
            <w:noWrap/>
            <w:hideMark/>
          </w:tcPr>
          <w:p w14:paraId="2C176149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956" w:type="dxa"/>
            <w:noWrap/>
            <w:hideMark/>
          </w:tcPr>
          <w:p w14:paraId="17FBF77A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815</w:t>
            </w:r>
          </w:p>
        </w:tc>
        <w:tc>
          <w:tcPr>
            <w:tcW w:w="957" w:type="dxa"/>
            <w:noWrap/>
            <w:hideMark/>
          </w:tcPr>
          <w:p w14:paraId="3851C183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1275" w:type="dxa"/>
            <w:noWrap/>
            <w:hideMark/>
          </w:tcPr>
          <w:p w14:paraId="33798F4A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6649E8" w:rsidRPr="002D727B" w14:paraId="1A18EE46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5859FA94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956" w:type="dxa"/>
            <w:noWrap/>
            <w:hideMark/>
          </w:tcPr>
          <w:p w14:paraId="0EEEED04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957" w:type="dxa"/>
            <w:noWrap/>
            <w:hideMark/>
          </w:tcPr>
          <w:p w14:paraId="7F075F7B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956" w:type="dxa"/>
            <w:noWrap/>
            <w:hideMark/>
          </w:tcPr>
          <w:p w14:paraId="58E6F841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886</w:t>
            </w:r>
          </w:p>
        </w:tc>
        <w:tc>
          <w:tcPr>
            <w:tcW w:w="957" w:type="dxa"/>
            <w:noWrap/>
            <w:hideMark/>
          </w:tcPr>
          <w:p w14:paraId="2FCEB825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1275" w:type="dxa"/>
            <w:noWrap/>
            <w:hideMark/>
          </w:tcPr>
          <w:p w14:paraId="287B37D0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0231</w:t>
            </w:r>
          </w:p>
        </w:tc>
      </w:tr>
      <w:tr w:rsidR="006649E8" w:rsidRPr="002D727B" w14:paraId="6111F15A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4979A063" w14:textId="10F93957" w:rsidR="006649E8" w:rsidRPr="002D727B" w:rsidRDefault="005F6EE4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nal</w:t>
            </w:r>
            <w:r w:rsidR="006649E8" w:rsidRPr="002D727B">
              <w:rPr>
                <w:rFonts w:ascii="Times New Roman" w:hAnsi="Times New Roman" w:cs="Times New Roman"/>
                <w:sz w:val="20"/>
                <w:szCs w:val="20"/>
              </w:rPr>
              <w:t xml:space="preserve"> failure</w:t>
            </w:r>
          </w:p>
        </w:tc>
        <w:tc>
          <w:tcPr>
            <w:tcW w:w="956" w:type="dxa"/>
            <w:noWrap/>
            <w:hideMark/>
          </w:tcPr>
          <w:p w14:paraId="5A0ACF34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957" w:type="dxa"/>
            <w:noWrap/>
            <w:hideMark/>
          </w:tcPr>
          <w:p w14:paraId="6BBBE48A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956" w:type="dxa"/>
            <w:noWrap/>
            <w:hideMark/>
          </w:tcPr>
          <w:p w14:paraId="223B7C7E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425</w:t>
            </w:r>
          </w:p>
        </w:tc>
        <w:tc>
          <w:tcPr>
            <w:tcW w:w="957" w:type="dxa"/>
            <w:noWrap/>
            <w:hideMark/>
          </w:tcPr>
          <w:p w14:paraId="5F23B913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275" w:type="dxa"/>
            <w:noWrap/>
            <w:hideMark/>
          </w:tcPr>
          <w:p w14:paraId="787FFCCB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649E8" w:rsidRPr="002D727B" w14:paraId="6E1ED042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08650269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956" w:type="dxa"/>
            <w:noWrap/>
            <w:hideMark/>
          </w:tcPr>
          <w:p w14:paraId="261A1B29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957" w:type="dxa"/>
            <w:noWrap/>
            <w:hideMark/>
          </w:tcPr>
          <w:p w14:paraId="5290C365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956" w:type="dxa"/>
            <w:noWrap/>
            <w:hideMark/>
          </w:tcPr>
          <w:p w14:paraId="16A4C8D2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212</w:t>
            </w:r>
          </w:p>
        </w:tc>
        <w:tc>
          <w:tcPr>
            <w:tcW w:w="957" w:type="dxa"/>
            <w:noWrap/>
            <w:hideMark/>
          </w:tcPr>
          <w:p w14:paraId="4AB8CC92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275" w:type="dxa"/>
            <w:noWrap/>
            <w:hideMark/>
          </w:tcPr>
          <w:p w14:paraId="2E8CE44B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6649E8" w:rsidRPr="002D727B" w14:paraId="06196DBE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2F286AF7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956" w:type="dxa"/>
            <w:noWrap/>
            <w:hideMark/>
          </w:tcPr>
          <w:p w14:paraId="3C9C4A4A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957" w:type="dxa"/>
            <w:noWrap/>
            <w:hideMark/>
          </w:tcPr>
          <w:p w14:paraId="52DADA70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956" w:type="dxa"/>
            <w:noWrap/>
            <w:hideMark/>
          </w:tcPr>
          <w:p w14:paraId="30FAE78F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260</w:t>
            </w:r>
          </w:p>
        </w:tc>
        <w:tc>
          <w:tcPr>
            <w:tcW w:w="957" w:type="dxa"/>
            <w:noWrap/>
            <w:hideMark/>
          </w:tcPr>
          <w:p w14:paraId="24922FDE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1275" w:type="dxa"/>
            <w:noWrap/>
            <w:hideMark/>
          </w:tcPr>
          <w:p w14:paraId="1743261A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6649E8" w:rsidRPr="002D727B" w14:paraId="24A73AF9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1893D1A4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Chronic obstructive pulmonary disease</w:t>
            </w:r>
          </w:p>
        </w:tc>
        <w:tc>
          <w:tcPr>
            <w:tcW w:w="956" w:type="dxa"/>
            <w:noWrap/>
            <w:hideMark/>
          </w:tcPr>
          <w:p w14:paraId="79DE3C38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957" w:type="dxa"/>
            <w:noWrap/>
            <w:hideMark/>
          </w:tcPr>
          <w:p w14:paraId="5DB920A9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956" w:type="dxa"/>
            <w:noWrap/>
            <w:hideMark/>
          </w:tcPr>
          <w:p w14:paraId="2226D806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264</w:t>
            </w:r>
          </w:p>
        </w:tc>
        <w:tc>
          <w:tcPr>
            <w:tcW w:w="957" w:type="dxa"/>
            <w:noWrap/>
            <w:hideMark/>
          </w:tcPr>
          <w:p w14:paraId="473A35D8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275" w:type="dxa"/>
            <w:noWrap/>
            <w:hideMark/>
          </w:tcPr>
          <w:p w14:paraId="1F308D3E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6649E8" w:rsidRPr="002D727B" w14:paraId="032BCD9D" w14:textId="77777777" w:rsidTr="00F22F64">
        <w:trPr>
          <w:trHeight w:val="300"/>
        </w:trPr>
        <w:tc>
          <w:tcPr>
            <w:tcW w:w="3966" w:type="dxa"/>
            <w:noWrap/>
            <w:hideMark/>
          </w:tcPr>
          <w:p w14:paraId="3E8E25D1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Eczema</w:t>
            </w:r>
          </w:p>
        </w:tc>
        <w:tc>
          <w:tcPr>
            <w:tcW w:w="956" w:type="dxa"/>
            <w:noWrap/>
            <w:hideMark/>
          </w:tcPr>
          <w:p w14:paraId="6E4DA814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957" w:type="dxa"/>
            <w:noWrap/>
            <w:hideMark/>
          </w:tcPr>
          <w:p w14:paraId="3435E959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956" w:type="dxa"/>
            <w:noWrap/>
            <w:hideMark/>
          </w:tcPr>
          <w:p w14:paraId="1345CC55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276</w:t>
            </w:r>
          </w:p>
        </w:tc>
        <w:tc>
          <w:tcPr>
            <w:tcW w:w="957" w:type="dxa"/>
            <w:noWrap/>
            <w:hideMark/>
          </w:tcPr>
          <w:p w14:paraId="77BC99EA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1275" w:type="dxa"/>
            <w:noWrap/>
            <w:hideMark/>
          </w:tcPr>
          <w:p w14:paraId="19699953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0348</w:t>
            </w:r>
          </w:p>
        </w:tc>
      </w:tr>
      <w:tr w:rsidR="006649E8" w:rsidRPr="002D727B" w14:paraId="40076A5D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427BA5F3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Other diseases of the liver</w:t>
            </w:r>
          </w:p>
        </w:tc>
        <w:tc>
          <w:tcPr>
            <w:tcW w:w="956" w:type="dxa"/>
            <w:noWrap/>
            <w:hideMark/>
          </w:tcPr>
          <w:p w14:paraId="1C9A31AD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957" w:type="dxa"/>
            <w:noWrap/>
            <w:hideMark/>
          </w:tcPr>
          <w:p w14:paraId="62706E85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956" w:type="dxa"/>
            <w:noWrap/>
            <w:hideMark/>
          </w:tcPr>
          <w:p w14:paraId="0E4CD8C2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184</w:t>
            </w:r>
          </w:p>
        </w:tc>
        <w:tc>
          <w:tcPr>
            <w:tcW w:w="957" w:type="dxa"/>
            <w:noWrap/>
            <w:hideMark/>
          </w:tcPr>
          <w:p w14:paraId="3524484B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1275" w:type="dxa"/>
            <w:noWrap/>
            <w:hideMark/>
          </w:tcPr>
          <w:p w14:paraId="4BF63977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0045</w:t>
            </w:r>
          </w:p>
        </w:tc>
      </w:tr>
      <w:tr w:rsidR="006649E8" w:rsidRPr="002D727B" w14:paraId="753285CA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77884D58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Hepatomegaly and splenomegaly, not elsewhere classified</w:t>
            </w:r>
          </w:p>
        </w:tc>
        <w:tc>
          <w:tcPr>
            <w:tcW w:w="956" w:type="dxa"/>
            <w:noWrap/>
            <w:hideMark/>
          </w:tcPr>
          <w:p w14:paraId="430C27D3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57" w:type="dxa"/>
            <w:noWrap/>
            <w:hideMark/>
          </w:tcPr>
          <w:p w14:paraId="4460910F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956" w:type="dxa"/>
            <w:noWrap/>
            <w:hideMark/>
          </w:tcPr>
          <w:p w14:paraId="47A9CA42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957" w:type="dxa"/>
            <w:noWrap/>
            <w:hideMark/>
          </w:tcPr>
          <w:p w14:paraId="57C12FB3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275" w:type="dxa"/>
            <w:noWrap/>
            <w:hideMark/>
          </w:tcPr>
          <w:p w14:paraId="294FCB2F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649E8" w:rsidRPr="002D727B" w14:paraId="2EA7EAEC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2E438DAC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Hypertensive heart disease</w:t>
            </w:r>
          </w:p>
        </w:tc>
        <w:tc>
          <w:tcPr>
            <w:tcW w:w="956" w:type="dxa"/>
            <w:noWrap/>
            <w:hideMark/>
          </w:tcPr>
          <w:p w14:paraId="709EB98D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957" w:type="dxa"/>
            <w:noWrap/>
            <w:hideMark/>
          </w:tcPr>
          <w:p w14:paraId="14414DA9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956" w:type="dxa"/>
            <w:noWrap/>
            <w:hideMark/>
          </w:tcPr>
          <w:p w14:paraId="284D148D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</w:p>
        </w:tc>
        <w:tc>
          <w:tcPr>
            <w:tcW w:w="957" w:type="dxa"/>
            <w:noWrap/>
            <w:hideMark/>
          </w:tcPr>
          <w:p w14:paraId="301A3BFE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275" w:type="dxa"/>
            <w:noWrap/>
            <w:hideMark/>
          </w:tcPr>
          <w:p w14:paraId="797C3FC9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6649E8" w:rsidRPr="002D727B" w14:paraId="22DC1AB1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7AEC1E99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Infections of the upper respiratory tract</w:t>
            </w:r>
          </w:p>
        </w:tc>
        <w:tc>
          <w:tcPr>
            <w:tcW w:w="956" w:type="dxa"/>
            <w:noWrap/>
            <w:hideMark/>
          </w:tcPr>
          <w:p w14:paraId="4F5EBCA2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957" w:type="dxa"/>
            <w:noWrap/>
            <w:hideMark/>
          </w:tcPr>
          <w:p w14:paraId="00775FCF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956" w:type="dxa"/>
            <w:noWrap/>
            <w:hideMark/>
          </w:tcPr>
          <w:p w14:paraId="7EA32A37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116</w:t>
            </w:r>
          </w:p>
        </w:tc>
        <w:tc>
          <w:tcPr>
            <w:tcW w:w="957" w:type="dxa"/>
            <w:noWrap/>
            <w:hideMark/>
          </w:tcPr>
          <w:p w14:paraId="54976BA7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275" w:type="dxa"/>
            <w:noWrap/>
            <w:hideMark/>
          </w:tcPr>
          <w:p w14:paraId="5009CBCB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7289</w:t>
            </w:r>
          </w:p>
        </w:tc>
      </w:tr>
      <w:tr w:rsidR="006649E8" w:rsidRPr="002D727B" w14:paraId="6B771C06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70F8BA03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Urinary tract infection, localization unspecified</w:t>
            </w:r>
          </w:p>
        </w:tc>
        <w:tc>
          <w:tcPr>
            <w:tcW w:w="956" w:type="dxa"/>
            <w:noWrap/>
            <w:hideMark/>
          </w:tcPr>
          <w:p w14:paraId="1104EA65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57" w:type="dxa"/>
            <w:noWrap/>
            <w:hideMark/>
          </w:tcPr>
          <w:p w14:paraId="04A0EE5A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956" w:type="dxa"/>
            <w:noWrap/>
            <w:hideMark/>
          </w:tcPr>
          <w:p w14:paraId="2CE49504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</w:p>
        </w:tc>
        <w:tc>
          <w:tcPr>
            <w:tcW w:w="957" w:type="dxa"/>
            <w:noWrap/>
            <w:hideMark/>
          </w:tcPr>
          <w:p w14:paraId="58357545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275" w:type="dxa"/>
            <w:noWrap/>
            <w:hideMark/>
          </w:tcPr>
          <w:p w14:paraId="15E0C876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649E8" w:rsidRPr="002D727B" w14:paraId="6E251E5D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537B051E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Iron deficiency anemia, iron deficiency</w:t>
            </w:r>
          </w:p>
        </w:tc>
        <w:tc>
          <w:tcPr>
            <w:tcW w:w="956" w:type="dxa"/>
            <w:noWrap/>
            <w:hideMark/>
          </w:tcPr>
          <w:p w14:paraId="31804251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57" w:type="dxa"/>
            <w:noWrap/>
            <w:hideMark/>
          </w:tcPr>
          <w:p w14:paraId="207CDEEA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956" w:type="dxa"/>
            <w:noWrap/>
            <w:hideMark/>
          </w:tcPr>
          <w:p w14:paraId="71808767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957" w:type="dxa"/>
            <w:noWrap/>
            <w:hideMark/>
          </w:tcPr>
          <w:p w14:paraId="6AD776CC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275" w:type="dxa"/>
            <w:noWrap/>
            <w:hideMark/>
          </w:tcPr>
          <w:p w14:paraId="66F55E07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649E8" w:rsidRPr="00F22F64" w14:paraId="244B12CE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210ABE3D" w14:textId="77777777" w:rsidR="006649E8" w:rsidRPr="00F22F64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2F64">
              <w:rPr>
                <w:rFonts w:ascii="Times New Roman" w:hAnsi="Times New Roman" w:cs="Times New Roman"/>
                <w:sz w:val="20"/>
                <w:szCs w:val="20"/>
              </w:rPr>
              <w:t>Sleep apnea</w:t>
            </w:r>
          </w:p>
        </w:tc>
        <w:tc>
          <w:tcPr>
            <w:tcW w:w="956" w:type="dxa"/>
            <w:noWrap/>
            <w:hideMark/>
          </w:tcPr>
          <w:p w14:paraId="3430E5BB" w14:textId="77777777" w:rsidR="006649E8" w:rsidRPr="00F22F64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2F6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57" w:type="dxa"/>
            <w:noWrap/>
            <w:hideMark/>
          </w:tcPr>
          <w:p w14:paraId="52E9F9EB" w14:textId="77777777" w:rsidR="006649E8" w:rsidRPr="00F22F64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2F64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956" w:type="dxa"/>
            <w:noWrap/>
            <w:hideMark/>
          </w:tcPr>
          <w:p w14:paraId="7525950B" w14:textId="77777777" w:rsidR="006649E8" w:rsidRPr="00F22F64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2F64">
              <w:rPr>
                <w:rFonts w:ascii="Times New Roman" w:hAnsi="Times New Roman" w:cs="Times New Roman"/>
                <w:sz w:val="20"/>
                <w:szCs w:val="20"/>
              </w:rPr>
              <w:t>640</w:t>
            </w:r>
          </w:p>
        </w:tc>
        <w:tc>
          <w:tcPr>
            <w:tcW w:w="957" w:type="dxa"/>
            <w:noWrap/>
            <w:hideMark/>
          </w:tcPr>
          <w:p w14:paraId="3DD3BDAF" w14:textId="77777777" w:rsidR="006649E8" w:rsidRPr="00F22F64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2F64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275" w:type="dxa"/>
            <w:noWrap/>
            <w:hideMark/>
          </w:tcPr>
          <w:p w14:paraId="7F20B19F" w14:textId="77777777" w:rsidR="006649E8" w:rsidRPr="00F22F64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F64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F22F64" w:rsidRPr="00F22F64" w14:paraId="20EF2103" w14:textId="77777777" w:rsidTr="005B0B44">
        <w:trPr>
          <w:trHeight w:val="300"/>
        </w:trPr>
        <w:tc>
          <w:tcPr>
            <w:tcW w:w="3966" w:type="dxa"/>
            <w:noWrap/>
          </w:tcPr>
          <w:p w14:paraId="5D0EC959" w14:textId="0F596411" w:rsidR="00F22F64" w:rsidRPr="00F22F64" w:rsidRDefault="00F22F64" w:rsidP="00F22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2F64">
              <w:rPr>
                <w:rFonts w:ascii="Times New Roman" w:hAnsi="Times New Roman" w:cs="Times New Roman"/>
                <w:sz w:val="20"/>
                <w:szCs w:val="20"/>
              </w:rPr>
              <w:t>Other malignant neoplasms of skin</w:t>
            </w:r>
          </w:p>
        </w:tc>
        <w:tc>
          <w:tcPr>
            <w:tcW w:w="956" w:type="dxa"/>
            <w:noWrap/>
          </w:tcPr>
          <w:p w14:paraId="1B4F45BC" w14:textId="7360A2EF" w:rsidR="00F22F64" w:rsidRPr="00F22F64" w:rsidRDefault="00F22F64" w:rsidP="00F22F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2F6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57" w:type="dxa"/>
            <w:noWrap/>
          </w:tcPr>
          <w:p w14:paraId="4B32EE13" w14:textId="5D57A4F5" w:rsidR="00F22F64" w:rsidRPr="00F22F64" w:rsidRDefault="00F22F64" w:rsidP="00F22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2F64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956" w:type="dxa"/>
            <w:noWrap/>
          </w:tcPr>
          <w:p w14:paraId="7BE43241" w14:textId="066027D8" w:rsidR="00F22F64" w:rsidRPr="00F22F64" w:rsidRDefault="00F22F64" w:rsidP="00F22F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2F64">
              <w:rPr>
                <w:rFonts w:ascii="Times New Roman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957" w:type="dxa"/>
            <w:noWrap/>
          </w:tcPr>
          <w:p w14:paraId="7C68E244" w14:textId="31E53EF8" w:rsidR="00F22F64" w:rsidRPr="00F22F64" w:rsidRDefault="00F22F64" w:rsidP="00F22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2F64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275" w:type="dxa"/>
            <w:noWrap/>
          </w:tcPr>
          <w:p w14:paraId="5EBD583E" w14:textId="42AD7E18" w:rsidR="00F22F64" w:rsidRPr="00F22F64" w:rsidRDefault="00F22F64" w:rsidP="00F22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F6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649E8" w:rsidRPr="002D727B" w14:paraId="269E9F40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6F1D2DFE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Bronchial asthma</w:t>
            </w:r>
          </w:p>
        </w:tc>
        <w:tc>
          <w:tcPr>
            <w:tcW w:w="956" w:type="dxa"/>
            <w:noWrap/>
            <w:hideMark/>
          </w:tcPr>
          <w:p w14:paraId="4D7A5C37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57" w:type="dxa"/>
            <w:noWrap/>
            <w:hideMark/>
          </w:tcPr>
          <w:p w14:paraId="6A307608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956" w:type="dxa"/>
            <w:noWrap/>
            <w:hideMark/>
          </w:tcPr>
          <w:p w14:paraId="602CF8C1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901</w:t>
            </w:r>
          </w:p>
        </w:tc>
        <w:tc>
          <w:tcPr>
            <w:tcW w:w="957" w:type="dxa"/>
            <w:noWrap/>
            <w:hideMark/>
          </w:tcPr>
          <w:p w14:paraId="384FFAE0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275" w:type="dxa"/>
            <w:noWrap/>
            <w:hideMark/>
          </w:tcPr>
          <w:p w14:paraId="6F583964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9916</w:t>
            </w:r>
          </w:p>
        </w:tc>
      </w:tr>
      <w:tr w:rsidR="006649E8" w:rsidRPr="002D727B" w14:paraId="79E1A47A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2E501FB6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Edema</w:t>
            </w:r>
          </w:p>
        </w:tc>
        <w:tc>
          <w:tcPr>
            <w:tcW w:w="956" w:type="dxa"/>
            <w:noWrap/>
            <w:hideMark/>
          </w:tcPr>
          <w:p w14:paraId="52DD4B34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57" w:type="dxa"/>
            <w:noWrap/>
            <w:hideMark/>
          </w:tcPr>
          <w:p w14:paraId="0E9AEBAD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956" w:type="dxa"/>
            <w:noWrap/>
            <w:hideMark/>
          </w:tcPr>
          <w:p w14:paraId="685000E5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957" w:type="dxa"/>
            <w:noWrap/>
            <w:hideMark/>
          </w:tcPr>
          <w:p w14:paraId="603F421B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275" w:type="dxa"/>
            <w:noWrap/>
            <w:hideMark/>
          </w:tcPr>
          <w:p w14:paraId="75D7FBBE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F22F64" w:rsidRPr="002D727B" w14:paraId="0F1B97F9" w14:textId="77777777" w:rsidTr="005B0B44">
        <w:trPr>
          <w:trHeight w:val="300"/>
        </w:trPr>
        <w:tc>
          <w:tcPr>
            <w:tcW w:w="3966" w:type="dxa"/>
            <w:noWrap/>
          </w:tcPr>
          <w:p w14:paraId="03FBA931" w14:textId="03BBB291" w:rsidR="00F22F64" w:rsidRPr="00F22F64" w:rsidRDefault="00F22F64" w:rsidP="00F22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2F64">
              <w:rPr>
                <w:rFonts w:ascii="Times New Roman" w:hAnsi="Times New Roman" w:cs="Times New Roman"/>
                <w:sz w:val="20"/>
                <w:szCs w:val="20"/>
              </w:rPr>
              <w:t>Major bleeding event</w:t>
            </w:r>
          </w:p>
        </w:tc>
        <w:tc>
          <w:tcPr>
            <w:tcW w:w="956" w:type="dxa"/>
            <w:noWrap/>
          </w:tcPr>
          <w:p w14:paraId="689663FC" w14:textId="52BE0D10" w:rsidR="00F22F64" w:rsidRPr="00F22F64" w:rsidRDefault="00F22F64" w:rsidP="00F22F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2F6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57" w:type="dxa"/>
            <w:noWrap/>
          </w:tcPr>
          <w:p w14:paraId="6C86BAAC" w14:textId="6007F4FA" w:rsidR="00F22F64" w:rsidRPr="00F22F64" w:rsidRDefault="00F22F64" w:rsidP="00F22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2F64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956" w:type="dxa"/>
            <w:noWrap/>
          </w:tcPr>
          <w:p w14:paraId="07B4498E" w14:textId="2C4E16AE" w:rsidR="00F22F64" w:rsidRPr="00F22F64" w:rsidRDefault="00F22F64" w:rsidP="00F22F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2F64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957" w:type="dxa"/>
            <w:noWrap/>
          </w:tcPr>
          <w:p w14:paraId="2A7683CF" w14:textId="4AC8CE5A" w:rsidR="00F22F64" w:rsidRPr="00F22F64" w:rsidRDefault="00F22F64" w:rsidP="00F22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2F64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275" w:type="dxa"/>
            <w:noWrap/>
          </w:tcPr>
          <w:p w14:paraId="1FAB7105" w14:textId="14A134EE" w:rsidR="00F22F64" w:rsidRPr="00F22F64" w:rsidRDefault="00F22F64" w:rsidP="00F22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F64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6649E8" w:rsidRPr="002D727B" w14:paraId="7DC81D11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606FD148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Cystitis</w:t>
            </w:r>
          </w:p>
        </w:tc>
        <w:tc>
          <w:tcPr>
            <w:tcW w:w="956" w:type="dxa"/>
            <w:noWrap/>
            <w:hideMark/>
          </w:tcPr>
          <w:p w14:paraId="3CBCA5D3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57" w:type="dxa"/>
            <w:noWrap/>
            <w:hideMark/>
          </w:tcPr>
          <w:p w14:paraId="2C32745C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956" w:type="dxa"/>
            <w:noWrap/>
            <w:hideMark/>
          </w:tcPr>
          <w:p w14:paraId="26A6A5B2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957" w:type="dxa"/>
            <w:noWrap/>
            <w:hideMark/>
          </w:tcPr>
          <w:p w14:paraId="622F60F3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275" w:type="dxa"/>
            <w:noWrap/>
            <w:hideMark/>
          </w:tcPr>
          <w:p w14:paraId="4EA72876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649E8" w:rsidRPr="002D727B" w14:paraId="3EADC126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01100C17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Flu and pneumonia</w:t>
            </w:r>
          </w:p>
        </w:tc>
        <w:tc>
          <w:tcPr>
            <w:tcW w:w="956" w:type="dxa"/>
            <w:noWrap/>
            <w:hideMark/>
          </w:tcPr>
          <w:p w14:paraId="5FAC8C05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57" w:type="dxa"/>
            <w:noWrap/>
            <w:hideMark/>
          </w:tcPr>
          <w:p w14:paraId="79848876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956" w:type="dxa"/>
            <w:noWrap/>
            <w:hideMark/>
          </w:tcPr>
          <w:p w14:paraId="6C740AB4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957" w:type="dxa"/>
            <w:noWrap/>
            <w:hideMark/>
          </w:tcPr>
          <w:p w14:paraId="3ACB94B3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275" w:type="dxa"/>
            <w:noWrap/>
            <w:hideMark/>
          </w:tcPr>
          <w:p w14:paraId="2F1473DD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6649E8" w:rsidRPr="002D727B" w14:paraId="36D2F7F5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2AD79CCF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Psoriasis</w:t>
            </w:r>
          </w:p>
        </w:tc>
        <w:tc>
          <w:tcPr>
            <w:tcW w:w="956" w:type="dxa"/>
            <w:noWrap/>
            <w:hideMark/>
          </w:tcPr>
          <w:p w14:paraId="2CA7680C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57" w:type="dxa"/>
            <w:noWrap/>
            <w:hideMark/>
          </w:tcPr>
          <w:p w14:paraId="2D4F6CB4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956" w:type="dxa"/>
            <w:noWrap/>
            <w:hideMark/>
          </w:tcPr>
          <w:p w14:paraId="5B09EEC9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957" w:type="dxa"/>
            <w:noWrap/>
            <w:hideMark/>
          </w:tcPr>
          <w:p w14:paraId="271A741B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275" w:type="dxa"/>
            <w:noWrap/>
            <w:hideMark/>
          </w:tcPr>
          <w:p w14:paraId="3CE4F68B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7195</w:t>
            </w:r>
          </w:p>
        </w:tc>
      </w:tr>
      <w:tr w:rsidR="006649E8" w:rsidRPr="002D727B" w14:paraId="18AD6945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567F3417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Pruritus</w:t>
            </w:r>
          </w:p>
        </w:tc>
        <w:tc>
          <w:tcPr>
            <w:tcW w:w="956" w:type="dxa"/>
            <w:noWrap/>
            <w:hideMark/>
          </w:tcPr>
          <w:p w14:paraId="68FE3822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57" w:type="dxa"/>
            <w:noWrap/>
            <w:hideMark/>
          </w:tcPr>
          <w:p w14:paraId="7BBC7220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56" w:type="dxa"/>
            <w:noWrap/>
            <w:hideMark/>
          </w:tcPr>
          <w:p w14:paraId="0773268C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957" w:type="dxa"/>
            <w:noWrap/>
            <w:hideMark/>
          </w:tcPr>
          <w:p w14:paraId="679A7225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275" w:type="dxa"/>
            <w:noWrap/>
            <w:hideMark/>
          </w:tcPr>
          <w:p w14:paraId="2B19D281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6649E8" w:rsidRPr="002D727B" w14:paraId="2FCD7A03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4FAC3DB4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Angina pectoris</w:t>
            </w:r>
          </w:p>
        </w:tc>
        <w:tc>
          <w:tcPr>
            <w:tcW w:w="956" w:type="dxa"/>
            <w:noWrap/>
            <w:hideMark/>
          </w:tcPr>
          <w:p w14:paraId="1DC800BA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57" w:type="dxa"/>
            <w:noWrap/>
            <w:hideMark/>
          </w:tcPr>
          <w:p w14:paraId="1CD0AD59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956" w:type="dxa"/>
            <w:noWrap/>
            <w:hideMark/>
          </w:tcPr>
          <w:p w14:paraId="0C96F7A4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957" w:type="dxa"/>
            <w:noWrap/>
            <w:hideMark/>
          </w:tcPr>
          <w:p w14:paraId="16A70CEC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275" w:type="dxa"/>
            <w:noWrap/>
            <w:hideMark/>
          </w:tcPr>
          <w:p w14:paraId="21A77202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0771</w:t>
            </w:r>
          </w:p>
        </w:tc>
      </w:tr>
      <w:tr w:rsidR="006649E8" w:rsidRPr="002D727B" w14:paraId="52084A3A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78CEA346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 xml:space="preserve">Other systemic involvement of connective tissue </w:t>
            </w:r>
          </w:p>
        </w:tc>
        <w:tc>
          <w:tcPr>
            <w:tcW w:w="956" w:type="dxa"/>
            <w:noWrap/>
            <w:hideMark/>
          </w:tcPr>
          <w:p w14:paraId="2A5A9AA2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57" w:type="dxa"/>
            <w:noWrap/>
            <w:hideMark/>
          </w:tcPr>
          <w:p w14:paraId="70EB0966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956" w:type="dxa"/>
            <w:noWrap/>
            <w:hideMark/>
          </w:tcPr>
          <w:p w14:paraId="03D47203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957" w:type="dxa"/>
            <w:noWrap/>
            <w:hideMark/>
          </w:tcPr>
          <w:p w14:paraId="08269C8F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275" w:type="dxa"/>
            <w:noWrap/>
            <w:hideMark/>
          </w:tcPr>
          <w:p w14:paraId="4C50C7A8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7754</w:t>
            </w:r>
          </w:p>
        </w:tc>
      </w:tr>
      <w:tr w:rsidR="006649E8" w:rsidRPr="002D727B" w14:paraId="6423CF8A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231476E0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Peptic ulcer</w:t>
            </w:r>
          </w:p>
        </w:tc>
        <w:tc>
          <w:tcPr>
            <w:tcW w:w="956" w:type="dxa"/>
            <w:noWrap/>
            <w:hideMark/>
          </w:tcPr>
          <w:p w14:paraId="6321471D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57" w:type="dxa"/>
            <w:noWrap/>
            <w:hideMark/>
          </w:tcPr>
          <w:p w14:paraId="0EB21847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56" w:type="dxa"/>
            <w:noWrap/>
            <w:hideMark/>
          </w:tcPr>
          <w:p w14:paraId="615A0F1E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957" w:type="dxa"/>
            <w:noWrap/>
            <w:hideMark/>
          </w:tcPr>
          <w:p w14:paraId="5702DBFF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275" w:type="dxa"/>
            <w:noWrap/>
            <w:hideMark/>
          </w:tcPr>
          <w:p w14:paraId="23BEA745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6649E8" w:rsidRPr="002D727B" w14:paraId="5FEFAB54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4CDDDA4B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Rheumatoid arthritis</w:t>
            </w:r>
          </w:p>
        </w:tc>
        <w:tc>
          <w:tcPr>
            <w:tcW w:w="956" w:type="dxa"/>
            <w:noWrap/>
            <w:hideMark/>
          </w:tcPr>
          <w:p w14:paraId="760C3E11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57" w:type="dxa"/>
            <w:noWrap/>
            <w:hideMark/>
          </w:tcPr>
          <w:p w14:paraId="4EB615AD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956" w:type="dxa"/>
            <w:noWrap/>
            <w:hideMark/>
          </w:tcPr>
          <w:p w14:paraId="3A6A5F4C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957" w:type="dxa"/>
            <w:noWrap/>
            <w:hideMark/>
          </w:tcPr>
          <w:p w14:paraId="1DD6AB19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275" w:type="dxa"/>
            <w:noWrap/>
            <w:hideMark/>
          </w:tcPr>
          <w:p w14:paraId="4F6E924E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5049</w:t>
            </w:r>
          </w:p>
        </w:tc>
      </w:tr>
      <w:tr w:rsidR="006649E8" w:rsidRPr="002D727B" w14:paraId="0CBCF157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088C8C10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Polyp of the colon</w:t>
            </w:r>
          </w:p>
        </w:tc>
        <w:tc>
          <w:tcPr>
            <w:tcW w:w="956" w:type="dxa"/>
            <w:noWrap/>
            <w:hideMark/>
          </w:tcPr>
          <w:p w14:paraId="12E5ED6D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57" w:type="dxa"/>
            <w:noWrap/>
            <w:hideMark/>
          </w:tcPr>
          <w:p w14:paraId="19D21723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56" w:type="dxa"/>
            <w:noWrap/>
            <w:hideMark/>
          </w:tcPr>
          <w:p w14:paraId="2BCE5775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957" w:type="dxa"/>
            <w:noWrap/>
            <w:hideMark/>
          </w:tcPr>
          <w:p w14:paraId="25FDF0C2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275" w:type="dxa"/>
            <w:noWrap/>
            <w:hideMark/>
          </w:tcPr>
          <w:p w14:paraId="1A0A005F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6159</w:t>
            </w:r>
          </w:p>
        </w:tc>
      </w:tr>
      <w:tr w:rsidR="006649E8" w:rsidRPr="002D727B" w14:paraId="7E1918C6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47834C41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Hypertensive heart and kidney disease</w:t>
            </w:r>
          </w:p>
        </w:tc>
        <w:tc>
          <w:tcPr>
            <w:tcW w:w="956" w:type="dxa"/>
            <w:noWrap/>
            <w:hideMark/>
          </w:tcPr>
          <w:p w14:paraId="1311358E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57" w:type="dxa"/>
            <w:noWrap/>
            <w:hideMark/>
          </w:tcPr>
          <w:p w14:paraId="16403732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56" w:type="dxa"/>
            <w:noWrap/>
            <w:hideMark/>
          </w:tcPr>
          <w:p w14:paraId="38922BE4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57" w:type="dxa"/>
            <w:noWrap/>
            <w:hideMark/>
          </w:tcPr>
          <w:p w14:paraId="5AAAA28B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75" w:type="dxa"/>
            <w:noWrap/>
            <w:hideMark/>
          </w:tcPr>
          <w:p w14:paraId="5F2A8ABB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6649E8" w:rsidRPr="002D727B" w14:paraId="4EBC0EF2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23D852E7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Bronchitis, not specified as acute or chronic</w:t>
            </w:r>
          </w:p>
        </w:tc>
        <w:tc>
          <w:tcPr>
            <w:tcW w:w="956" w:type="dxa"/>
            <w:noWrap/>
            <w:hideMark/>
          </w:tcPr>
          <w:p w14:paraId="3CF11BD8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57" w:type="dxa"/>
            <w:noWrap/>
            <w:hideMark/>
          </w:tcPr>
          <w:p w14:paraId="08C60297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56" w:type="dxa"/>
            <w:noWrap/>
            <w:hideMark/>
          </w:tcPr>
          <w:p w14:paraId="2F5E1B85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957" w:type="dxa"/>
            <w:noWrap/>
            <w:hideMark/>
          </w:tcPr>
          <w:p w14:paraId="48528DCA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275" w:type="dxa"/>
            <w:noWrap/>
            <w:hideMark/>
          </w:tcPr>
          <w:p w14:paraId="22165B5F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7729</w:t>
            </w:r>
          </w:p>
        </w:tc>
      </w:tr>
      <w:tr w:rsidR="006649E8" w:rsidRPr="002D727B" w14:paraId="4A970BC8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1F96460A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 xml:space="preserve">Hypertensive renal disease </w:t>
            </w:r>
          </w:p>
        </w:tc>
        <w:tc>
          <w:tcPr>
            <w:tcW w:w="956" w:type="dxa"/>
            <w:noWrap/>
            <w:hideMark/>
          </w:tcPr>
          <w:p w14:paraId="6309A53A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57" w:type="dxa"/>
            <w:noWrap/>
            <w:hideMark/>
          </w:tcPr>
          <w:p w14:paraId="041499BC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56" w:type="dxa"/>
            <w:noWrap/>
            <w:hideMark/>
          </w:tcPr>
          <w:p w14:paraId="255A77D9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957" w:type="dxa"/>
            <w:noWrap/>
            <w:hideMark/>
          </w:tcPr>
          <w:p w14:paraId="1AB47C4D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75" w:type="dxa"/>
            <w:noWrap/>
            <w:hideMark/>
          </w:tcPr>
          <w:p w14:paraId="19115FDB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1116</w:t>
            </w:r>
          </w:p>
        </w:tc>
      </w:tr>
      <w:tr w:rsidR="006649E8" w:rsidRPr="002D727B" w14:paraId="20A7AD10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1FABCC7A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Secondary hypertension</w:t>
            </w:r>
          </w:p>
        </w:tc>
        <w:tc>
          <w:tcPr>
            <w:tcW w:w="956" w:type="dxa"/>
            <w:noWrap/>
            <w:hideMark/>
          </w:tcPr>
          <w:p w14:paraId="1CD02F7A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57" w:type="dxa"/>
            <w:noWrap/>
            <w:hideMark/>
          </w:tcPr>
          <w:p w14:paraId="79BA15E9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56" w:type="dxa"/>
            <w:noWrap/>
            <w:hideMark/>
          </w:tcPr>
          <w:p w14:paraId="72E78D7E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957" w:type="dxa"/>
            <w:noWrap/>
            <w:hideMark/>
          </w:tcPr>
          <w:p w14:paraId="382C12BC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275" w:type="dxa"/>
            <w:noWrap/>
            <w:hideMark/>
          </w:tcPr>
          <w:p w14:paraId="0DD788CC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1798</w:t>
            </w:r>
          </w:p>
        </w:tc>
      </w:tr>
      <w:tr w:rsidR="006649E8" w:rsidRPr="002D727B" w14:paraId="09D4FA41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5BA70611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 xml:space="preserve">Zoster [herpes zoster] </w:t>
            </w:r>
          </w:p>
        </w:tc>
        <w:tc>
          <w:tcPr>
            <w:tcW w:w="956" w:type="dxa"/>
            <w:noWrap/>
            <w:hideMark/>
          </w:tcPr>
          <w:p w14:paraId="31A0B06A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57" w:type="dxa"/>
            <w:noWrap/>
            <w:hideMark/>
          </w:tcPr>
          <w:p w14:paraId="7C9C9E1B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56" w:type="dxa"/>
            <w:noWrap/>
            <w:hideMark/>
          </w:tcPr>
          <w:p w14:paraId="1F6A7C94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957" w:type="dxa"/>
            <w:noWrap/>
            <w:hideMark/>
          </w:tcPr>
          <w:p w14:paraId="5339FC87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275" w:type="dxa"/>
            <w:noWrap/>
            <w:hideMark/>
          </w:tcPr>
          <w:p w14:paraId="72999ACF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7914</w:t>
            </w:r>
          </w:p>
        </w:tc>
      </w:tr>
      <w:tr w:rsidR="006649E8" w:rsidRPr="002D727B" w14:paraId="32A9AD17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4A913740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Inflammatory bowel disease (Crohn disease, ulcerative colitis)</w:t>
            </w:r>
          </w:p>
        </w:tc>
        <w:tc>
          <w:tcPr>
            <w:tcW w:w="956" w:type="dxa"/>
            <w:noWrap/>
            <w:hideMark/>
          </w:tcPr>
          <w:p w14:paraId="40016F76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57" w:type="dxa"/>
            <w:noWrap/>
            <w:hideMark/>
          </w:tcPr>
          <w:p w14:paraId="121DDA36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56" w:type="dxa"/>
            <w:noWrap/>
            <w:hideMark/>
          </w:tcPr>
          <w:p w14:paraId="1E490304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957" w:type="dxa"/>
            <w:noWrap/>
            <w:hideMark/>
          </w:tcPr>
          <w:p w14:paraId="7205692C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275" w:type="dxa"/>
            <w:noWrap/>
            <w:hideMark/>
          </w:tcPr>
          <w:p w14:paraId="54A0AA14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7047</w:t>
            </w:r>
          </w:p>
        </w:tc>
      </w:tr>
      <w:tr w:rsidR="006649E8" w:rsidRPr="002D727B" w14:paraId="17E9593E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32620D72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Fibrosis and cirrhosis of liver</w:t>
            </w:r>
          </w:p>
        </w:tc>
        <w:tc>
          <w:tcPr>
            <w:tcW w:w="956" w:type="dxa"/>
            <w:noWrap/>
            <w:hideMark/>
          </w:tcPr>
          <w:p w14:paraId="76AA89D4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57" w:type="dxa"/>
            <w:noWrap/>
            <w:hideMark/>
          </w:tcPr>
          <w:p w14:paraId="07768BCC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56" w:type="dxa"/>
            <w:noWrap/>
            <w:hideMark/>
          </w:tcPr>
          <w:p w14:paraId="69DDB54C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57" w:type="dxa"/>
            <w:noWrap/>
            <w:hideMark/>
          </w:tcPr>
          <w:p w14:paraId="79811A8B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275" w:type="dxa"/>
            <w:noWrap/>
            <w:hideMark/>
          </w:tcPr>
          <w:p w14:paraId="68E442F3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2639</w:t>
            </w:r>
          </w:p>
        </w:tc>
      </w:tr>
      <w:tr w:rsidR="006649E8" w:rsidRPr="002D727B" w14:paraId="520BC558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6E1167C0" w14:textId="4F30AF22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Iridocyclitis, iridocyclitis in other diseases classified elsewhere</w:t>
            </w:r>
          </w:p>
        </w:tc>
        <w:tc>
          <w:tcPr>
            <w:tcW w:w="956" w:type="dxa"/>
            <w:noWrap/>
            <w:hideMark/>
          </w:tcPr>
          <w:p w14:paraId="2CC634DA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7" w:type="dxa"/>
            <w:noWrap/>
            <w:hideMark/>
          </w:tcPr>
          <w:p w14:paraId="4AE64BA9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56" w:type="dxa"/>
            <w:noWrap/>
            <w:hideMark/>
          </w:tcPr>
          <w:p w14:paraId="7FF182A2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57" w:type="dxa"/>
            <w:noWrap/>
            <w:hideMark/>
          </w:tcPr>
          <w:p w14:paraId="6F2D84CC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75" w:type="dxa"/>
            <w:noWrap/>
            <w:hideMark/>
          </w:tcPr>
          <w:p w14:paraId="404C815E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1221</w:t>
            </w:r>
          </w:p>
        </w:tc>
      </w:tr>
      <w:tr w:rsidR="006649E8" w:rsidRPr="002D727B" w14:paraId="546B2B01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289EA4C6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spiratory infections, not elsewhere classified </w:t>
            </w:r>
          </w:p>
        </w:tc>
        <w:tc>
          <w:tcPr>
            <w:tcW w:w="956" w:type="dxa"/>
            <w:noWrap/>
            <w:hideMark/>
          </w:tcPr>
          <w:p w14:paraId="692417AB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7" w:type="dxa"/>
            <w:noWrap/>
            <w:hideMark/>
          </w:tcPr>
          <w:p w14:paraId="28ACEFDC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56" w:type="dxa"/>
            <w:noWrap/>
            <w:hideMark/>
          </w:tcPr>
          <w:p w14:paraId="0D7AA49D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57" w:type="dxa"/>
            <w:noWrap/>
            <w:hideMark/>
          </w:tcPr>
          <w:p w14:paraId="3509DEC5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275" w:type="dxa"/>
            <w:noWrap/>
            <w:hideMark/>
          </w:tcPr>
          <w:p w14:paraId="56B40D32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649E8" w:rsidRPr="002D727B" w14:paraId="38B745CE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2E5D9829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Other acute ischemic heart diseases</w:t>
            </w:r>
          </w:p>
        </w:tc>
        <w:tc>
          <w:tcPr>
            <w:tcW w:w="956" w:type="dxa"/>
            <w:noWrap/>
            <w:hideMark/>
          </w:tcPr>
          <w:p w14:paraId="57A32BB8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7" w:type="dxa"/>
            <w:noWrap/>
            <w:hideMark/>
          </w:tcPr>
          <w:p w14:paraId="29D10EFB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56" w:type="dxa"/>
            <w:noWrap/>
            <w:hideMark/>
          </w:tcPr>
          <w:p w14:paraId="5438848E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57" w:type="dxa"/>
            <w:noWrap/>
            <w:hideMark/>
          </w:tcPr>
          <w:p w14:paraId="17421F78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75" w:type="dxa"/>
            <w:noWrap/>
            <w:hideMark/>
          </w:tcPr>
          <w:p w14:paraId="5EBDF6F0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649E8" w:rsidRPr="002D727B" w14:paraId="4D978A9A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69FDC9E6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 xml:space="preserve">Ankylosing spondylitis </w:t>
            </w:r>
          </w:p>
        </w:tc>
        <w:tc>
          <w:tcPr>
            <w:tcW w:w="956" w:type="dxa"/>
            <w:noWrap/>
            <w:hideMark/>
          </w:tcPr>
          <w:p w14:paraId="48376322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7" w:type="dxa"/>
            <w:noWrap/>
            <w:hideMark/>
          </w:tcPr>
          <w:p w14:paraId="0FE2DC62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56" w:type="dxa"/>
            <w:noWrap/>
            <w:hideMark/>
          </w:tcPr>
          <w:p w14:paraId="0D2D4497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57" w:type="dxa"/>
            <w:noWrap/>
            <w:hideMark/>
          </w:tcPr>
          <w:p w14:paraId="1CAD160C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275" w:type="dxa"/>
            <w:noWrap/>
            <w:hideMark/>
          </w:tcPr>
          <w:p w14:paraId="37337EE3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649E8" w:rsidRPr="002D727B" w14:paraId="1614092F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49AD225E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Tuberculosis</w:t>
            </w:r>
          </w:p>
        </w:tc>
        <w:tc>
          <w:tcPr>
            <w:tcW w:w="956" w:type="dxa"/>
            <w:noWrap/>
            <w:hideMark/>
          </w:tcPr>
          <w:p w14:paraId="120C439F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57" w:type="dxa"/>
            <w:noWrap/>
            <w:hideMark/>
          </w:tcPr>
          <w:p w14:paraId="7B8AEB92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6" w:type="dxa"/>
            <w:noWrap/>
            <w:hideMark/>
          </w:tcPr>
          <w:p w14:paraId="1B7C44D1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57" w:type="dxa"/>
            <w:noWrap/>
            <w:hideMark/>
          </w:tcPr>
          <w:p w14:paraId="0968B44F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75" w:type="dxa"/>
            <w:noWrap/>
            <w:hideMark/>
          </w:tcPr>
          <w:p w14:paraId="10D9FEE3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649E8" w:rsidRPr="002D727B" w14:paraId="4FE71D88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19B104D4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Hepatitis B (acute hepatitis B, chronic viral hepatitis B without delta-agent)</w:t>
            </w:r>
          </w:p>
        </w:tc>
        <w:tc>
          <w:tcPr>
            <w:tcW w:w="956" w:type="dxa"/>
            <w:noWrap/>
            <w:hideMark/>
          </w:tcPr>
          <w:p w14:paraId="3712E7B2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57" w:type="dxa"/>
            <w:noWrap/>
            <w:hideMark/>
          </w:tcPr>
          <w:p w14:paraId="6B4F77B8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6" w:type="dxa"/>
            <w:noWrap/>
            <w:hideMark/>
          </w:tcPr>
          <w:p w14:paraId="62B0C8CD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57" w:type="dxa"/>
            <w:noWrap/>
            <w:hideMark/>
          </w:tcPr>
          <w:p w14:paraId="33143D29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75" w:type="dxa"/>
            <w:noWrap/>
            <w:hideMark/>
          </w:tcPr>
          <w:p w14:paraId="2A7B1BD2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649E8" w:rsidRPr="002D727B" w14:paraId="084F7F2D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7064C6DD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Multiple sclerosis</w:t>
            </w:r>
          </w:p>
        </w:tc>
        <w:tc>
          <w:tcPr>
            <w:tcW w:w="956" w:type="dxa"/>
            <w:noWrap/>
            <w:hideMark/>
          </w:tcPr>
          <w:p w14:paraId="652E1208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57" w:type="dxa"/>
            <w:noWrap/>
            <w:hideMark/>
          </w:tcPr>
          <w:p w14:paraId="33769F97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6" w:type="dxa"/>
            <w:noWrap/>
            <w:hideMark/>
          </w:tcPr>
          <w:p w14:paraId="68D51FCC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57" w:type="dxa"/>
            <w:noWrap/>
            <w:hideMark/>
          </w:tcPr>
          <w:p w14:paraId="5331BAF0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75" w:type="dxa"/>
            <w:noWrap/>
            <w:hideMark/>
          </w:tcPr>
          <w:p w14:paraId="35DD5D42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649E8" w:rsidRPr="002D727B" w14:paraId="12F2ACC4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6CCE9EC9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Chronic hepatitis, not elsewhere classified</w:t>
            </w:r>
          </w:p>
        </w:tc>
        <w:tc>
          <w:tcPr>
            <w:tcW w:w="956" w:type="dxa"/>
            <w:noWrap/>
            <w:hideMark/>
          </w:tcPr>
          <w:p w14:paraId="4DAE8320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57" w:type="dxa"/>
            <w:noWrap/>
            <w:hideMark/>
          </w:tcPr>
          <w:p w14:paraId="3AE93113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6" w:type="dxa"/>
            <w:noWrap/>
            <w:hideMark/>
          </w:tcPr>
          <w:p w14:paraId="1F0C8690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57" w:type="dxa"/>
            <w:noWrap/>
            <w:hideMark/>
          </w:tcPr>
          <w:p w14:paraId="3E9301ED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75" w:type="dxa"/>
            <w:noWrap/>
            <w:hideMark/>
          </w:tcPr>
          <w:p w14:paraId="28BDC31B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649E8" w:rsidRPr="002D727B" w14:paraId="0499DB94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02DA9966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 xml:space="preserve">Portal hypertension </w:t>
            </w:r>
          </w:p>
        </w:tc>
        <w:tc>
          <w:tcPr>
            <w:tcW w:w="956" w:type="dxa"/>
            <w:noWrap/>
            <w:hideMark/>
          </w:tcPr>
          <w:p w14:paraId="173B8864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57" w:type="dxa"/>
            <w:noWrap/>
            <w:hideMark/>
          </w:tcPr>
          <w:p w14:paraId="61EC2FDB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6" w:type="dxa"/>
            <w:noWrap/>
            <w:hideMark/>
          </w:tcPr>
          <w:p w14:paraId="3CF4D8FF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57" w:type="dxa"/>
            <w:noWrap/>
            <w:hideMark/>
          </w:tcPr>
          <w:p w14:paraId="183592D2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75" w:type="dxa"/>
            <w:noWrap/>
            <w:hideMark/>
          </w:tcPr>
          <w:p w14:paraId="5A4E3025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649E8" w:rsidRPr="002D727B" w14:paraId="0084AD5C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1D8971F8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 xml:space="preserve">Psoriatic and enteropathic arthropathies </w:t>
            </w:r>
          </w:p>
        </w:tc>
        <w:tc>
          <w:tcPr>
            <w:tcW w:w="956" w:type="dxa"/>
            <w:noWrap/>
            <w:hideMark/>
          </w:tcPr>
          <w:p w14:paraId="3CE5E939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57" w:type="dxa"/>
            <w:noWrap/>
            <w:hideMark/>
          </w:tcPr>
          <w:p w14:paraId="5B30F70A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6" w:type="dxa"/>
            <w:noWrap/>
            <w:hideMark/>
          </w:tcPr>
          <w:p w14:paraId="0082117B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57" w:type="dxa"/>
            <w:noWrap/>
            <w:hideMark/>
          </w:tcPr>
          <w:p w14:paraId="18E53CCE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275" w:type="dxa"/>
            <w:noWrap/>
            <w:hideMark/>
          </w:tcPr>
          <w:p w14:paraId="2D5A6941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649E8" w:rsidRPr="002D727B" w14:paraId="30C3A15C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7CFB49DE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 xml:space="preserve">Systemic lupus erythematosus </w:t>
            </w:r>
          </w:p>
        </w:tc>
        <w:tc>
          <w:tcPr>
            <w:tcW w:w="956" w:type="dxa"/>
            <w:noWrap/>
            <w:hideMark/>
          </w:tcPr>
          <w:p w14:paraId="4F4DCEFC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57" w:type="dxa"/>
            <w:noWrap/>
            <w:hideMark/>
          </w:tcPr>
          <w:p w14:paraId="770A7495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6" w:type="dxa"/>
            <w:noWrap/>
            <w:hideMark/>
          </w:tcPr>
          <w:p w14:paraId="67276C91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7" w:type="dxa"/>
            <w:noWrap/>
            <w:hideMark/>
          </w:tcPr>
          <w:p w14:paraId="6E7CDB01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75" w:type="dxa"/>
            <w:noWrap/>
            <w:hideMark/>
          </w:tcPr>
          <w:p w14:paraId="46EA9785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649E8" w:rsidRPr="002D727B" w14:paraId="2BDDB19C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5C120A4E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 xml:space="preserve">Nonspecific urethritis </w:t>
            </w:r>
          </w:p>
        </w:tc>
        <w:tc>
          <w:tcPr>
            <w:tcW w:w="956" w:type="dxa"/>
            <w:noWrap/>
            <w:hideMark/>
          </w:tcPr>
          <w:p w14:paraId="3B2241E8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57" w:type="dxa"/>
            <w:noWrap/>
            <w:hideMark/>
          </w:tcPr>
          <w:p w14:paraId="2C472684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6" w:type="dxa"/>
            <w:noWrap/>
            <w:hideMark/>
          </w:tcPr>
          <w:p w14:paraId="409D6980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57" w:type="dxa"/>
            <w:noWrap/>
            <w:hideMark/>
          </w:tcPr>
          <w:p w14:paraId="71E51B47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7D547371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649E8" w:rsidRPr="002D727B" w14:paraId="1D3C57EF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72F37560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 xml:space="preserve">Encephalitis, myelitis and encephalomyelitis in viral diseases classified elsewhere </w:t>
            </w:r>
          </w:p>
        </w:tc>
        <w:tc>
          <w:tcPr>
            <w:tcW w:w="956" w:type="dxa"/>
            <w:noWrap/>
            <w:hideMark/>
          </w:tcPr>
          <w:p w14:paraId="00EADD90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7" w:type="dxa"/>
            <w:noWrap/>
            <w:hideMark/>
          </w:tcPr>
          <w:p w14:paraId="4D429030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0DA26818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57" w:type="dxa"/>
            <w:noWrap/>
            <w:hideMark/>
          </w:tcPr>
          <w:p w14:paraId="2A8019D1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0F6B2A24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649E8" w:rsidRPr="002D727B" w14:paraId="21B0C8E6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2F062FC9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 xml:space="preserve">Recurrent myocardial infarction </w:t>
            </w:r>
          </w:p>
        </w:tc>
        <w:tc>
          <w:tcPr>
            <w:tcW w:w="956" w:type="dxa"/>
            <w:noWrap/>
            <w:hideMark/>
          </w:tcPr>
          <w:p w14:paraId="1B640232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7" w:type="dxa"/>
            <w:noWrap/>
            <w:hideMark/>
          </w:tcPr>
          <w:p w14:paraId="66B4F946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47CBECB6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57" w:type="dxa"/>
            <w:noWrap/>
            <w:hideMark/>
          </w:tcPr>
          <w:p w14:paraId="7544ECBD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703AFAB4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649E8" w:rsidRPr="002D727B" w14:paraId="3D2537CC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1617DCA0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Certain current complications following acute myocardial infarction</w:t>
            </w:r>
          </w:p>
        </w:tc>
        <w:tc>
          <w:tcPr>
            <w:tcW w:w="956" w:type="dxa"/>
            <w:noWrap/>
            <w:hideMark/>
          </w:tcPr>
          <w:p w14:paraId="2C779B07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7" w:type="dxa"/>
            <w:noWrap/>
            <w:hideMark/>
          </w:tcPr>
          <w:p w14:paraId="0383182A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5742B4B6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57" w:type="dxa"/>
            <w:noWrap/>
            <w:hideMark/>
          </w:tcPr>
          <w:p w14:paraId="351B7F76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7AF5A76F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649E8" w:rsidRPr="002D727B" w14:paraId="3A0B5F23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57DA6B4B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 xml:space="preserve">Cryptococcosis </w:t>
            </w:r>
          </w:p>
        </w:tc>
        <w:tc>
          <w:tcPr>
            <w:tcW w:w="956" w:type="dxa"/>
            <w:noWrap/>
            <w:hideMark/>
          </w:tcPr>
          <w:p w14:paraId="71530272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7" w:type="dxa"/>
            <w:noWrap/>
            <w:hideMark/>
          </w:tcPr>
          <w:p w14:paraId="1891C654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56" w:type="dxa"/>
            <w:noWrap/>
            <w:hideMark/>
          </w:tcPr>
          <w:p w14:paraId="2B72422F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7" w:type="dxa"/>
            <w:noWrap/>
            <w:hideMark/>
          </w:tcPr>
          <w:p w14:paraId="5961CB5B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noWrap/>
            <w:hideMark/>
          </w:tcPr>
          <w:p w14:paraId="17C34A70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649E8" w:rsidRPr="002D727B" w14:paraId="4105F50E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614DA13F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 xml:space="preserve">Dermatopolymyositis </w:t>
            </w:r>
          </w:p>
        </w:tc>
        <w:tc>
          <w:tcPr>
            <w:tcW w:w="956" w:type="dxa"/>
            <w:noWrap/>
            <w:hideMark/>
          </w:tcPr>
          <w:p w14:paraId="7A2FDE6D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7" w:type="dxa"/>
            <w:noWrap/>
            <w:hideMark/>
          </w:tcPr>
          <w:p w14:paraId="1974F50F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56" w:type="dxa"/>
            <w:noWrap/>
            <w:hideMark/>
          </w:tcPr>
          <w:p w14:paraId="36EA04DC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57" w:type="dxa"/>
            <w:noWrap/>
            <w:hideMark/>
          </w:tcPr>
          <w:p w14:paraId="4AC93F8B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75" w:type="dxa"/>
            <w:noWrap/>
            <w:hideMark/>
          </w:tcPr>
          <w:p w14:paraId="2597863F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649E8" w:rsidRPr="002D727B" w14:paraId="502EE16E" w14:textId="77777777" w:rsidTr="005B0B44">
        <w:trPr>
          <w:trHeight w:val="300"/>
        </w:trPr>
        <w:tc>
          <w:tcPr>
            <w:tcW w:w="3966" w:type="dxa"/>
            <w:noWrap/>
            <w:hideMark/>
          </w:tcPr>
          <w:p w14:paraId="1C96EF95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 xml:space="preserve">Acute tubulo-interstitial nephritis </w:t>
            </w:r>
          </w:p>
        </w:tc>
        <w:tc>
          <w:tcPr>
            <w:tcW w:w="956" w:type="dxa"/>
            <w:noWrap/>
            <w:hideMark/>
          </w:tcPr>
          <w:p w14:paraId="6571E445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7" w:type="dxa"/>
            <w:noWrap/>
            <w:hideMark/>
          </w:tcPr>
          <w:p w14:paraId="5D4F0D4C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56" w:type="dxa"/>
            <w:noWrap/>
            <w:hideMark/>
          </w:tcPr>
          <w:p w14:paraId="3CBDFB78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57" w:type="dxa"/>
            <w:noWrap/>
            <w:hideMark/>
          </w:tcPr>
          <w:p w14:paraId="5F6502C8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75" w:type="dxa"/>
            <w:noWrap/>
            <w:hideMark/>
          </w:tcPr>
          <w:p w14:paraId="4128AAD7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649E8" w:rsidRPr="002D727B" w14:paraId="6334D46A" w14:textId="77777777" w:rsidTr="005B0B44">
        <w:trPr>
          <w:trHeight w:val="300"/>
        </w:trPr>
        <w:tc>
          <w:tcPr>
            <w:tcW w:w="3966" w:type="dxa"/>
            <w:tcBorders>
              <w:bottom w:val="single" w:sz="4" w:space="0" w:color="auto"/>
            </w:tcBorders>
            <w:noWrap/>
            <w:hideMark/>
          </w:tcPr>
          <w:p w14:paraId="318B254F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Systemic sclerosis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14:paraId="42231434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  <w:hideMark/>
          </w:tcPr>
          <w:p w14:paraId="56CAD3D3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14:paraId="3E2D23B0" w14:textId="77777777" w:rsidR="006649E8" w:rsidRPr="002D727B" w:rsidRDefault="006649E8" w:rsidP="005B0B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  <w:hideMark/>
          </w:tcPr>
          <w:p w14:paraId="64BEEF33" w14:textId="77777777" w:rsidR="006649E8" w:rsidRPr="002D727B" w:rsidRDefault="006649E8" w:rsidP="005B0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BEB76AF" w14:textId="77777777" w:rsidR="006649E8" w:rsidRPr="002D727B" w:rsidRDefault="006649E8" w:rsidP="005B0B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27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7CC5D33A" w14:textId="77777777" w:rsidR="006649E8" w:rsidRDefault="006649E8" w:rsidP="006649E8">
      <w:pPr>
        <w:spacing w:after="0"/>
        <w:rPr>
          <w:rFonts w:ascii="Times New Roman" w:hAnsi="Times New Roman" w:cs="Times New Roman"/>
          <w:sz w:val="18"/>
          <w:szCs w:val="18"/>
        </w:rPr>
      </w:pPr>
      <w:r w:rsidRPr="004774D5">
        <w:rPr>
          <w:rFonts w:ascii="Times New Roman" w:hAnsi="Times New Roman" w:cs="Times New Roman"/>
          <w:sz w:val="18"/>
          <w:szCs w:val="18"/>
        </w:rPr>
        <w:t>ICD-10-GM - German modification of the 10th version of the International Classification of Diseases</w:t>
      </w:r>
    </w:p>
    <w:p w14:paraId="4C45476A" w14:textId="77777777" w:rsidR="006649E8" w:rsidRDefault="006649E8" w:rsidP="006649E8">
      <w:pPr>
        <w:spacing w:after="0"/>
        <w:rPr>
          <w:rFonts w:ascii="Times New Roman" w:hAnsi="Times New Roman" w:cs="Times New Roman"/>
          <w:sz w:val="18"/>
          <w:szCs w:val="18"/>
        </w:rPr>
      </w:pPr>
      <w:r w:rsidRPr="001E7610">
        <w:rPr>
          <w:rFonts w:ascii="Times New Roman" w:hAnsi="Times New Roman" w:cs="Times New Roman"/>
          <w:sz w:val="18"/>
          <w:szCs w:val="18"/>
        </w:rPr>
        <w:t>Note: values are not shown, if the sample size was &lt;5 to ensure data protection</w:t>
      </w:r>
    </w:p>
    <w:p w14:paraId="18D1845A" w14:textId="77777777" w:rsidR="006649E8" w:rsidRDefault="006649E8" w:rsidP="006649E8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38CF382D" w14:textId="77777777" w:rsidR="006649E8" w:rsidRDefault="006649E8" w:rsidP="006649E8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1426CC94" w14:textId="77777777" w:rsidR="000D56D2" w:rsidRDefault="000D56D2" w:rsidP="006649E8">
      <w:pPr>
        <w:spacing w:after="0"/>
        <w:rPr>
          <w:rFonts w:ascii="Times New Roman" w:hAnsi="Times New Roman" w:cs="Times New Roman"/>
          <w:sz w:val="18"/>
          <w:szCs w:val="18"/>
        </w:rPr>
        <w:sectPr w:rsidR="000D56D2" w:rsidSect="005F1BD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67A44A5" w14:textId="77777777" w:rsidR="00990CDB" w:rsidRDefault="00990CDB" w:rsidP="006649E8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66D2B1CA" w14:textId="77777777" w:rsidR="00096571" w:rsidRDefault="00096571" w:rsidP="006649E8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504B3DF6" w14:textId="58D1AF75" w:rsidR="00096571" w:rsidRPr="00096571" w:rsidRDefault="00096571" w:rsidP="00096571">
      <w:pPr>
        <w:pStyle w:val="Beschriftung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09657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S</w:t>
      </w:r>
      <w:r w:rsidRPr="0009657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09657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Pr="0009657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09657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5</w:t>
      </w:r>
      <w:r w:rsidRPr="0009657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ab/>
        <w:t>T</w:t>
      </w:r>
      <w:r w:rsidRPr="0009657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romboembolic event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09657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tratified by risk group</w:t>
      </w:r>
      <w:r w:rsidR="00E0429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</w:t>
      </w:r>
      <w:r w:rsidRPr="0009657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2021.</w:t>
      </w:r>
    </w:p>
    <w:tbl>
      <w:tblPr>
        <w:tblStyle w:val="Tabellenraster"/>
        <w:tblW w:w="143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964"/>
        <w:gridCol w:w="964"/>
        <w:gridCol w:w="964"/>
        <w:gridCol w:w="964"/>
        <w:gridCol w:w="965"/>
        <w:gridCol w:w="964"/>
        <w:gridCol w:w="964"/>
        <w:gridCol w:w="964"/>
        <w:gridCol w:w="964"/>
        <w:gridCol w:w="965"/>
      </w:tblGrid>
      <w:tr w:rsidR="00AF564C" w:rsidRPr="003149EC" w14:paraId="4B24B982" w14:textId="77777777" w:rsidTr="00AF564C">
        <w:trPr>
          <w:trHeight w:val="300"/>
        </w:trPr>
        <w:tc>
          <w:tcPr>
            <w:tcW w:w="4678" w:type="dxa"/>
            <w:noWrap/>
          </w:tcPr>
          <w:p w14:paraId="29B9DC33" w14:textId="77777777" w:rsidR="00AF564C" w:rsidRDefault="00AF564C" w:rsidP="0005260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28" w:type="dxa"/>
            <w:gridSpan w:val="2"/>
            <w:noWrap/>
            <w:vAlign w:val="center"/>
          </w:tcPr>
          <w:p w14:paraId="1A38AE38" w14:textId="77777777" w:rsidR="00AF564C" w:rsidRPr="003149EC" w:rsidRDefault="00AF564C" w:rsidP="00AF564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14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54495" w14:textId="40CA4092" w:rsidR="00AF564C" w:rsidRPr="003149EC" w:rsidRDefault="00AF564C" w:rsidP="00AF564C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5260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ratified according to risk group</w:t>
            </w:r>
          </w:p>
        </w:tc>
      </w:tr>
      <w:tr w:rsidR="00096571" w:rsidRPr="003149EC" w14:paraId="504BB75E" w14:textId="77777777" w:rsidTr="00096571">
        <w:trPr>
          <w:trHeight w:val="300"/>
        </w:trPr>
        <w:tc>
          <w:tcPr>
            <w:tcW w:w="4678" w:type="dxa"/>
            <w:vMerge w:val="restart"/>
            <w:noWrap/>
            <w:vAlign w:val="bottom"/>
          </w:tcPr>
          <w:p w14:paraId="4CABC185" w14:textId="4DBEC6B8" w:rsidR="00096571" w:rsidRDefault="00096571" w:rsidP="00096571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iagnosis</w:t>
            </w:r>
          </w:p>
        </w:tc>
        <w:tc>
          <w:tcPr>
            <w:tcW w:w="1928" w:type="dxa"/>
            <w:gridSpan w:val="2"/>
            <w:vMerge w:val="restart"/>
            <w:noWrap/>
            <w:vAlign w:val="center"/>
          </w:tcPr>
          <w:p w14:paraId="77401AC3" w14:textId="77777777" w:rsidR="00096571" w:rsidRPr="00052608" w:rsidRDefault="00096571" w:rsidP="00AF564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5260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atients with prevalent PV</w:t>
            </w:r>
          </w:p>
          <w:p w14:paraId="54B22DCE" w14:textId="714FA246" w:rsidR="00096571" w:rsidRPr="003149EC" w:rsidRDefault="00096571" w:rsidP="00AF564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5260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n = 937)</w:t>
            </w:r>
          </w:p>
        </w:tc>
        <w:tc>
          <w:tcPr>
            <w:tcW w:w="192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486D121" w14:textId="77777777" w:rsidR="00096571" w:rsidRPr="003149EC" w:rsidRDefault="00096571" w:rsidP="00AF564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149E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igh-risk patients</w:t>
            </w:r>
          </w:p>
          <w:p w14:paraId="14BEF3CD" w14:textId="5311CC3C" w:rsidR="00096571" w:rsidRDefault="00096571" w:rsidP="00AF564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149E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n = 780)</w:t>
            </w:r>
          </w:p>
        </w:tc>
        <w:tc>
          <w:tcPr>
            <w:tcW w:w="385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29EE5" w14:textId="77777777" w:rsidR="00096571" w:rsidRDefault="00096571" w:rsidP="00AF564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149E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igh-risk patients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6470A43A" w14:textId="7A00CC18" w:rsidR="00096571" w:rsidRPr="003149EC" w:rsidRDefault="00096571" w:rsidP="00AF564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149E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n = 780)</w:t>
            </w:r>
          </w:p>
        </w:tc>
        <w:tc>
          <w:tcPr>
            <w:tcW w:w="1929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2296DC2" w14:textId="77777777" w:rsidR="00096571" w:rsidRPr="00C47774" w:rsidRDefault="00096571" w:rsidP="00AF564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4777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ow-risk patients</w:t>
            </w:r>
          </w:p>
          <w:p w14:paraId="0765326A" w14:textId="6A649ABE" w:rsidR="00096571" w:rsidRPr="003149EC" w:rsidRDefault="00096571" w:rsidP="00AF564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4777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n = 157)</w:t>
            </w:r>
          </w:p>
        </w:tc>
      </w:tr>
      <w:tr w:rsidR="00096571" w:rsidRPr="003149EC" w14:paraId="2562623A" w14:textId="77777777" w:rsidTr="00974883">
        <w:trPr>
          <w:trHeight w:val="300"/>
        </w:trPr>
        <w:tc>
          <w:tcPr>
            <w:tcW w:w="4678" w:type="dxa"/>
            <w:vMerge/>
            <w:noWrap/>
          </w:tcPr>
          <w:p w14:paraId="0C8A5FB3" w14:textId="2652B38C" w:rsidR="00096571" w:rsidRDefault="00096571" w:rsidP="0005260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2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32687D" w14:textId="77777777" w:rsidR="00096571" w:rsidRPr="003149EC" w:rsidRDefault="00096571" w:rsidP="0005260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2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E541A11" w14:textId="77777777" w:rsidR="00096571" w:rsidRDefault="00096571" w:rsidP="0005260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C5139" w14:textId="3AC981B6" w:rsidR="00096571" w:rsidRPr="003149EC" w:rsidRDefault="00096571" w:rsidP="00AF564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With cytoreductive drug dispensation (n=440)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2A5EF" w14:textId="287706F9" w:rsidR="00096571" w:rsidRPr="003149EC" w:rsidRDefault="00096571" w:rsidP="00AF564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o cytoreductive drug dispensation (n=340)</w:t>
            </w:r>
          </w:p>
        </w:tc>
        <w:tc>
          <w:tcPr>
            <w:tcW w:w="1929" w:type="dxa"/>
            <w:gridSpan w:val="2"/>
            <w:vMerge/>
            <w:tcBorders>
              <w:bottom w:val="single" w:sz="4" w:space="0" w:color="auto"/>
            </w:tcBorders>
          </w:tcPr>
          <w:p w14:paraId="316FB43D" w14:textId="77777777" w:rsidR="00096571" w:rsidRPr="003149EC" w:rsidRDefault="00096571" w:rsidP="0005260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096571" w:rsidRPr="003149EC" w14:paraId="57CC50C0" w14:textId="77777777" w:rsidTr="00974883">
        <w:trPr>
          <w:trHeight w:val="300"/>
        </w:trPr>
        <w:tc>
          <w:tcPr>
            <w:tcW w:w="4678" w:type="dxa"/>
            <w:vMerge/>
            <w:tcBorders>
              <w:bottom w:val="single" w:sz="4" w:space="0" w:color="auto"/>
            </w:tcBorders>
            <w:noWrap/>
            <w:hideMark/>
          </w:tcPr>
          <w:p w14:paraId="0696B7E0" w14:textId="6774D8F8" w:rsidR="00096571" w:rsidRPr="003149EC" w:rsidRDefault="00096571" w:rsidP="0005260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18D341" w14:textId="77777777" w:rsidR="00096571" w:rsidRPr="003149EC" w:rsidRDefault="00096571" w:rsidP="00052608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149E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6D5E5F" w14:textId="77777777" w:rsidR="00096571" w:rsidRPr="003149EC" w:rsidRDefault="00096571" w:rsidP="0005260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149E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D3511E1" w14:textId="35B1F777" w:rsidR="00096571" w:rsidRPr="003149EC" w:rsidRDefault="00096571" w:rsidP="00052608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149E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E4D3729" w14:textId="13F1B5EA" w:rsidR="00096571" w:rsidRPr="003149EC" w:rsidRDefault="00096571" w:rsidP="0005260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3CCA42B8" w14:textId="4DEBE8C2" w:rsidR="00096571" w:rsidRPr="003149EC" w:rsidRDefault="00096571" w:rsidP="00052608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149E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66E6F60" w14:textId="77777777" w:rsidR="00096571" w:rsidRPr="003149EC" w:rsidRDefault="00096571" w:rsidP="0005260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149E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5B38A3F" w14:textId="77777777" w:rsidR="00096571" w:rsidRPr="003149EC" w:rsidRDefault="00096571" w:rsidP="00052608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149E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3CB5A99" w14:textId="77777777" w:rsidR="00096571" w:rsidRPr="003149EC" w:rsidRDefault="00096571" w:rsidP="0005260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149E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B5F4C89" w14:textId="77777777" w:rsidR="00096571" w:rsidRPr="003149EC" w:rsidRDefault="00096571" w:rsidP="00052608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149E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12082360" w14:textId="77777777" w:rsidR="00096571" w:rsidRPr="003149EC" w:rsidRDefault="00096571" w:rsidP="0005260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149E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%</w:t>
            </w:r>
          </w:p>
        </w:tc>
      </w:tr>
      <w:tr w:rsidR="00AF564C" w:rsidRPr="003149EC" w14:paraId="4DA6B1D9" w14:textId="77777777" w:rsidTr="00E36653">
        <w:trPr>
          <w:trHeight w:val="255"/>
        </w:trPr>
        <w:tc>
          <w:tcPr>
            <w:tcW w:w="4678" w:type="dxa"/>
            <w:tcBorders>
              <w:top w:val="single" w:sz="4" w:space="0" w:color="auto"/>
            </w:tcBorders>
            <w:noWrap/>
            <w:vAlign w:val="center"/>
          </w:tcPr>
          <w:p w14:paraId="78AF227E" w14:textId="32E9B97C" w:rsidR="00052608" w:rsidRPr="00052608" w:rsidRDefault="00052608" w:rsidP="00E36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Any t</w:t>
            </w: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hromboembolic event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</w:tcPr>
          <w:p w14:paraId="71CB3AA0" w14:textId="02342E2F" w:rsidR="00052608" w:rsidRPr="00052608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</w:tcPr>
          <w:p w14:paraId="1C94F9E6" w14:textId="26DC7EAB" w:rsidR="00052608" w:rsidRPr="00052608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14FB09C4" w14:textId="6CCFA9AD" w:rsidR="00052608" w:rsidRPr="00052608" w:rsidRDefault="00052608" w:rsidP="00E366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05D6C28A" w14:textId="0C79C363" w:rsidR="00052608" w:rsidRPr="00052608" w:rsidRDefault="00052608" w:rsidP="00E36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14:paraId="1A43A414" w14:textId="07954DCF" w:rsidR="00052608" w:rsidRPr="00052608" w:rsidRDefault="00052608" w:rsidP="00E366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2FFA5D99" w14:textId="7CF88EE7" w:rsidR="00052608" w:rsidRPr="00052608" w:rsidRDefault="00052608" w:rsidP="00E36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32E57141" w14:textId="668F38B0" w:rsidR="00052608" w:rsidRPr="00052608" w:rsidRDefault="00052608" w:rsidP="00E366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273686B5" w14:textId="1F7EB30C" w:rsidR="00052608" w:rsidRPr="00052608" w:rsidRDefault="00052608" w:rsidP="00E36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71DA9B27" w14:textId="7D6F6010" w:rsidR="00052608" w:rsidRPr="00052608" w:rsidRDefault="00052608" w:rsidP="00E36653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14:paraId="6A7F195B" w14:textId="1B232CFD" w:rsidR="00052608" w:rsidRPr="00052608" w:rsidRDefault="00052608" w:rsidP="00E36653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</w:t>
            </w:r>
          </w:p>
        </w:tc>
      </w:tr>
      <w:tr w:rsidR="00AF564C" w:rsidRPr="003149EC" w14:paraId="5B049AF4" w14:textId="77777777" w:rsidTr="00E36653">
        <w:trPr>
          <w:trHeight w:val="255"/>
        </w:trPr>
        <w:tc>
          <w:tcPr>
            <w:tcW w:w="4678" w:type="dxa"/>
            <w:noWrap/>
            <w:vAlign w:val="center"/>
          </w:tcPr>
          <w:p w14:paraId="5442BA4E" w14:textId="3A69AD0B" w:rsidR="00052608" w:rsidRPr="003149EC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8EB">
              <w:rPr>
                <w:rFonts w:ascii="Times New Roman" w:hAnsi="Times New Roman" w:cs="Times New Roman"/>
                <w:sz w:val="20"/>
                <w:szCs w:val="20"/>
              </w:rPr>
              <w:t>Acute myocardial infarction</w:t>
            </w:r>
          </w:p>
        </w:tc>
        <w:tc>
          <w:tcPr>
            <w:tcW w:w="964" w:type="dxa"/>
            <w:noWrap/>
            <w:vAlign w:val="center"/>
          </w:tcPr>
          <w:p w14:paraId="1EF21309" w14:textId="73F4256F" w:rsidR="00052608" w:rsidRPr="00052608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64" w:type="dxa"/>
            <w:noWrap/>
            <w:vAlign w:val="center"/>
          </w:tcPr>
          <w:p w14:paraId="47D10BCC" w14:textId="784D16D2" w:rsidR="00052608" w:rsidRPr="00052608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964" w:type="dxa"/>
            <w:vAlign w:val="center"/>
          </w:tcPr>
          <w:p w14:paraId="40F99BEE" w14:textId="1029C869" w:rsidR="00052608" w:rsidRPr="00052608" w:rsidRDefault="00052608" w:rsidP="00E366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64" w:type="dxa"/>
            <w:vAlign w:val="center"/>
          </w:tcPr>
          <w:p w14:paraId="19A81F4C" w14:textId="36496AEE" w:rsidR="00052608" w:rsidRPr="00052608" w:rsidRDefault="00052608" w:rsidP="00E36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965" w:type="dxa"/>
            <w:vAlign w:val="center"/>
          </w:tcPr>
          <w:p w14:paraId="39BE6E8C" w14:textId="0644D4E6" w:rsidR="00052608" w:rsidRPr="00C47774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64" w:type="dxa"/>
            <w:vAlign w:val="center"/>
          </w:tcPr>
          <w:p w14:paraId="59A3B7BE" w14:textId="06A5EB00" w:rsidR="00052608" w:rsidRPr="00C47774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64" w:type="dxa"/>
            <w:vAlign w:val="center"/>
          </w:tcPr>
          <w:p w14:paraId="78CCC76A" w14:textId="5E013942" w:rsidR="00052608" w:rsidRPr="00C47774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64" w:type="dxa"/>
            <w:vAlign w:val="center"/>
          </w:tcPr>
          <w:p w14:paraId="630B3414" w14:textId="0FF1E8D1" w:rsidR="00052608" w:rsidRPr="00C47774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964" w:type="dxa"/>
            <w:vAlign w:val="center"/>
          </w:tcPr>
          <w:p w14:paraId="3FD9C5CC" w14:textId="7D12B2C5" w:rsidR="00052608" w:rsidRPr="003149EC" w:rsidRDefault="00052608" w:rsidP="00E36653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965" w:type="dxa"/>
            <w:vAlign w:val="center"/>
          </w:tcPr>
          <w:p w14:paraId="2085F77B" w14:textId="51613444" w:rsidR="00052608" w:rsidRPr="003149EC" w:rsidRDefault="00052608" w:rsidP="00E36653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</w:t>
            </w:r>
          </w:p>
        </w:tc>
      </w:tr>
      <w:tr w:rsidR="00AF564C" w:rsidRPr="003149EC" w14:paraId="18E5B0DD" w14:textId="77777777" w:rsidTr="00E36653">
        <w:trPr>
          <w:trHeight w:val="255"/>
        </w:trPr>
        <w:tc>
          <w:tcPr>
            <w:tcW w:w="4678" w:type="dxa"/>
            <w:noWrap/>
            <w:vAlign w:val="center"/>
          </w:tcPr>
          <w:p w14:paraId="5AB95A01" w14:textId="03204C8D" w:rsidR="00052608" w:rsidRPr="003149EC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8EB">
              <w:rPr>
                <w:rFonts w:ascii="Times New Roman" w:hAnsi="Times New Roman" w:cs="Times New Roman"/>
                <w:sz w:val="20"/>
                <w:szCs w:val="20"/>
              </w:rPr>
              <w:t>Pulmonary embolism</w:t>
            </w:r>
          </w:p>
        </w:tc>
        <w:tc>
          <w:tcPr>
            <w:tcW w:w="964" w:type="dxa"/>
            <w:noWrap/>
            <w:vAlign w:val="center"/>
          </w:tcPr>
          <w:p w14:paraId="13BED0A0" w14:textId="40716E1A" w:rsidR="00052608" w:rsidRPr="00052608" w:rsidRDefault="00052608" w:rsidP="00E36653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64" w:type="dxa"/>
            <w:noWrap/>
            <w:vAlign w:val="center"/>
          </w:tcPr>
          <w:p w14:paraId="1A56520F" w14:textId="5A99A001" w:rsidR="00052608" w:rsidRPr="00052608" w:rsidRDefault="00052608" w:rsidP="00E36653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964" w:type="dxa"/>
            <w:vAlign w:val="center"/>
          </w:tcPr>
          <w:p w14:paraId="2071FA5F" w14:textId="701DECC6" w:rsidR="00052608" w:rsidRPr="00052608" w:rsidRDefault="00052608" w:rsidP="00E366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64" w:type="dxa"/>
            <w:vAlign w:val="center"/>
          </w:tcPr>
          <w:p w14:paraId="1B02075C" w14:textId="39980E9E" w:rsidR="00052608" w:rsidRPr="00052608" w:rsidRDefault="00052608" w:rsidP="00E36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965" w:type="dxa"/>
            <w:vAlign w:val="center"/>
          </w:tcPr>
          <w:p w14:paraId="7C96CB4F" w14:textId="08255387" w:rsidR="00052608" w:rsidRPr="00C47774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64" w:type="dxa"/>
            <w:vAlign w:val="center"/>
          </w:tcPr>
          <w:p w14:paraId="400288F0" w14:textId="7D5FB83B" w:rsidR="00052608" w:rsidRPr="00C47774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964" w:type="dxa"/>
            <w:vAlign w:val="center"/>
          </w:tcPr>
          <w:p w14:paraId="3C4C471D" w14:textId="126858B1" w:rsidR="00052608" w:rsidRPr="00C47774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64" w:type="dxa"/>
            <w:vAlign w:val="center"/>
          </w:tcPr>
          <w:p w14:paraId="5550FAE7" w14:textId="6E5E2121" w:rsidR="00052608" w:rsidRPr="00C47774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964" w:type="dxa"/>
            <w:vAlign w:val="center"/>
          </w:tcPr>
          <w:p w14:paraId="1EB641D1" w14:textId="03BD0EA9" w:rsidR="00052608" w:rsidRPr="003149EC" w:rsidRDefault="00052608" w:rsidP="00E36653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965" w:type="dxa"/>
            <w:vAlign w:val="center"/>
          </w:tcPr>
          <w:p w14:paraId="5107B6DB" w14:textId="06E82B1C" w:rsidR="00052608" w:rsidRPr="003149EC" w:rsidRDefault="00052608" w:rsidP="00E36653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</w:t>
            </w:r>
          </w:p>
        </w:tc>
      </w:tr>
      <w:tr w:rsidR="00AF564C" w:rsidRPr="003149EC" w14:paraId="34CAC339" w14:textId="77777777" w:rsidTr="00E36653">
        <w:trPr>
          <w:trHeight w:val="255"/>
        </w:trPr>
        <w:tc>
          <w:tcPr>
            <w:tcW w:w="4678" w:type="dxa"/>
            <w:noWrap/>
            <w:vAlign w:val="center"/>
          </w:tcPr>
          <w:p w14:paraId="3EBEDE16" w14:textId="092570A1" w:rsidR="00052608" w:rsidRPr="003149EC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8EB">
              <w:rPr>
                <w:rFonts w:ascii="Times New Roman" w:hAnsi="Times New Roman" w:cs="Times New Roman"/>
                <w:sz w:val="20"/>
                <w:szCs w:val="20"/>
              </w:rPr>
              <w:t>Subarachnoid hemorrhage</w:t>
            </w:r>
          </w:p>
        </w:tc>
        <w:tc>
          <w:tcPr>
            <w:tcW w:w="964" w:type="dxa"/>
            <w:noWrap/>
            <w:vAlign w:val="center"/>
          </w:tcPr>
          <w:p w14:paraId="3B5AB6A1" w14:textId="529C27EB" w:rsidR="00052608" w:rsidRPr="00052608" w:rsidRDefault="00052608" w:rsidP="00E36653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64" w:type="dxa"/>
            <w:noWrap/>
            <w:vAlign w:val="center"/>
          </w:tcPr>
          <w:p w14:paraId="221D00A7" w14:textId="4BB44F3E" w:rsidR="00052608" w:rsidRPr="00052608" w:rsidRDefault="00052608" w:rsidP="00E36653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4" w:type="dxa"/>
            <w:vAlign w:val="center"/>
          </w:tcPr>
          <w:p w14:paraId="192B9115" w14:textId="7FE08899" w:rsidR="00052608" w:rsidRPr="00052608" w:rsidRDefault="00052608" w:rsidP="00E366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64" w:type="dxa"/>
            <w:vAlign w:val="center"/>
          </w:tcPr>
          <w:p w14:paraId="5AAD51D9" w14:textId="19759B4B" w:rsidR="00052608" w:rsidRPr="00052608" w:rsidRDefault="00052608" w:rsidP="00E36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vAlign w:val="center"/>
          </w:tcPr>
          <w:p w14:paraId="4DAEC90E" w14:textId="4C4A550B" w:rsidR="00052608" w:rsidRPr="00C47774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64" w:type="dxa"/>
            <w:vAlign w:val="center"/>
          </w:tcPr>
          <w:p w14:paraId="4563F561" w14:textId="0D1E82EF" w:rsidR="00052608" w:rsidRPr="00C47774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4" w:type="dxa"/>
            <w:vAlign w:val="center"/>
          </w:tcPr>
          <w:p w14:paraId="26C9552B" w14:textId="00B43C59" w:rsidR="00052608" w:rsidRPr="00C47774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64" w:type="dxa"/>
            <w:vAlign w:val="center"/>
          </w:tcPr>
          <w:p w14:paraId="14D51EAD" w14:textId="3061F36B" w:rsidR="00052608" w:rsidRPr="00C47774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4" w:type="dxa"/>
            <w:vAlign w:val="center"/>
          </w:tcPr>
          <w:p w14:paraId="4F069456" w14:textId="7D34BE5C" w:rsidR="00052608" w:rsidRPr="003149EC" w:rsidRDefault="00052608" w:rsidP="00E36653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965" w:type="dxa"/>
            <w:vAlign w:val="center"/>
          </w:tcPr>
          <w:p w14:paraId="4A7577A4" w14:textId="6B77D069" w:rsidR="00052608" w:rsidRPr="003149EC" w:rsidRDefault="00052608" w:rsidP="00E36653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</w:t>
            </w:r>
          </w:p>
        </w:tc>
      </w:tr>
      <w:tr w:rsidR="00AF564C" w:rsidRPr="003149EC" w14:paraId="663F1161" w14:textId="77777777" w:rsidTr="00E36653">
        <w:trPr>
          <w:trHeight w:val="255"/>
        </w:trPr>
        <w:tc>
          <w:tcPr>
            <w:tcW w:w="4678" w:type="dxa"/>
            <w:noWrap/>
            <w:vAlign w:val="center"/>
          </w:tcPr>
          <w:p w14:paraId="61B03ED7" w14:textId="7C5E74D4" w:rsidR="00052608" w:rsidRPr="003149EC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8EB">
              <w:rPr>
                <w:rFonts w:ascii="Times New Roman" w:hAnsi="Times New Roman" w:cs="Times New Roman"/>
                <w:sz w:val="20"/>
                <w:szCs w:val="20"/>
              </w:rPr>
              <w:t>Intracerebral hemorrhage</w:t>
            </w:r>
          </w:p>
        </w:tc>
        <w:tc>
          <w:tcPr>
            <w:tcW w:w="964" w:type="dxa"/>
            <w:noWrap/>
            <w:vAlign w:val="center"/>
          </w:tcPr>
          <w:p w14:paraId="4167B5D7" w14:textId="5F50D470" w:rsidR="00052608" w:rsidRPr="00052608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4" w:type="dxa"/>
            <w:noWrap/>
            <w:vAlign w:val="center"/>
          </w:tcPr>
          <w:p w14:paraId="42B7DCFC" w14:textId="3AF2C180" w:rsidR="00052608" w:rsidRPr="00052608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64" w:type="dxa"/>
            <w:vAlign w:val="center"/>
          </w:tcPr>
          <w:p w14:paraId="6AA5D94D" w14:textId="6F4CBADF" w:rsidR="00052608" w:rsidRPr="00052608" w:rsidRDefault="00052608" w:rsidP="00E366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4" w:type="dxa"/>
            <w:vAlign w:val="center"/>
          </w:tcPr>
          <w:p w14:paraId="57CC1057" w14:textId="4FD34232" w:rsidR="00052608" w:rsidRPr="00052608" w:rsidRDefault="00052608" w:rsidP="00E36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65" w:type="dxa"/>
            <w:vAlign w:val="center"/>
          </w:tcPr>
          <w:p w14:paraId="22A58E42" w14:textId="14673E41" w:rsidR="00052608" w:rsidRPr="00C47774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4" w:type="dxa"/>
            <w:vAlign w:val="center"/>
          </w:tcPr>
          <w:p w14:paraId="444F443B" w14:textId="78E4C5A0" w:rsidR="00052608" w:rsidRPr="00C47774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964" w:type="dxa"/>
            <w:vAlign w:val="center"/>
          </w:tcPr>
          <w:p w14:paraId="2FF96580" w14:textId="417FFE28" w:rsidR="00052608" w:rsidRPr="00C47774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64" w:type="dxa"/>
            <w:vAlign w:val="center"/>
          </w:tcPr>
          <w:p w14:paraId="0DB79FB8" w14:textId="2975864A" w:rsidR="00052608" w:rsidRPr="00C47774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4" w:type="dxa"/>
            <w:vAlign w:val="center"/>
          </w:tcPr>
          <w:p w14:paraId="5876FC81" w14:textId="1BD27985" w:rsidR="00052608" w:rsidRPr="003149EC" w:rsidRDefault="00052608" w:rsidP="00E36653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965" w:type="dxa"/>
            <w:vAlign w:val="center"/>
          </w:tcPr>
          <w:p w14:paraId="67C1D693" w14:textId="748CA793" w:rsidR="00052608" w:rsidRPr="003149EC" w:rsidRDefault="00052608" w:rsidP="00E36653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</w:t>
            </w:r>
          </w:p>
        </w:tc>
      </w:tr>
      <w:tr w:rsidR="00AF564C" w:rsidRPr="003149EC" w14:paraId="6D6C01A9" w14:textId="77777777" w:rsidTr="00E36653">
        <w:trPr>
          <w:trHeight w:val="255"/>
        </w:trPr>
        <w:tc>
          <w:tcPr>
            <w:tcW w:w="4678" w:type="dxa"/>
            <w:noWrap/>
            <w:vAlign w:val="center"/>
          </w:tcPr>
          <w:p w14:paraId="1C8AB026" w14:textId="4EB4DD85" w:rsidR="00052608" w:rsidRPr="003149EC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8EB">
              <w:rPr>
                <w:rFonts w:ascii="Times New Roman" w:hAnsi="Times New Roman" w:cs="Times New Roman"/>
                <w:sz w:val="20"/>
                <w:szCs w:val="20"/>
              </w:rPr>
              <w:t>Other nontraumatic intracranial hemorrhage</w:t>
            </w:r>
          </w:p>
        </w:tc>
        <w:tc>
          <w:tcPr>
            <w:tcW w:w="964" w:type="dxa"/>
            <w:noWrap/>
            <w:vAlign w:val="center"/>
          </w:tcPr>
          <w:p w14:paraId="0F946997" w14:textId="0DF62C29" w:rsidR="00052608" w:rsidRPr="00052608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64" w:type="dxa"/>
            <w:noWrap/>
            <w:vAlign w:val="center"/>
          </w:tcPr>
          <w:p w14:paraId="4BA379C8" w14:textId="3808E082" w:rsidR="00052608" w:rsidRPr="00052608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4" w:type="dxa"/>
            <w:vAlign w:val="center"/>
          </w:tcPr>
          <w:p w14:paraId="27EC80CD" w14:textId="2B2DB248" w:rsidR="00052608" w:rsidRPr="00052608" w:rsidRDefault="00052608" w:rsidP="00E366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64" w:type="dxa"/>
            <w:vAlign w:val="center"/>
          </w:tcPr>
          <w:p w14:paraId="090E2E62" w14:textId="769F499C" w:rsidR="00052608" w:rsidRPr="00052608" w:rsidRDefault="00052608" w:rsidP="00E36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vAlign w:val="center"/>
          </w:tcPr>
          <w:p w14:paraId="5983C2C6" w14:textId="30C4CD8C" w:rsidR="00052608" w:rsidRPr="00C47774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64" w:type="dxa"/>
            <w:vAlign w:val="center"/>
          </w:tcPr>
          <w:p w14:paraId="2ED40CF5" w14:textId="3639400E" w:rsidR="00052608" w:rsidRPr="00C47774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4" w:type="dxa"/>
            <w:vAlign w:val="center"/>
          </w:tcPr>
          <w:p w14:paraId="1801E37B" w14:textId="3AFD6AF7" w:rsidR="00052608" w:rsidRPr="00C47774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  <w:vAlign w:val="center"/>
          </w:tcPr>
          <w:p w14:paraId="1B809C4F" w14:textId="6084BE81" w:rsidR="00052608" w:rsidRPr="00C47774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64" w:type="dxa"/>
            <w:vAlign w:val="center"/>
          </w:tcPr>
          <w:p w14:paraId="2FF94623" w14:textId="22F38369" w:rsidR="00052608" w:rsidRPr="003149EC" w:rsidRDefault="00052608" w:rsidP="00E36653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965" w:type="dxa"/>
            <w:vAlign w:val="center"/>
          </w:tcPr>
          <w:p w14:paraId="0904727A" w14:textId="730505B8" w:rsidR="00052608" w:rsidRPr="003149EC" w:rsidRDefault="00052608" w:rsidP="00E36653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</w:t>
            </w:r>
          </w:p>
        </w:tc>
      </w:tr>
      <w:tr w:rsidR="00AF564C" w:rsidRPr="003149EC" w14:paraId="4AC98FCC" w14:textId="77777777" w:rsidTr="00E36653">
        <w:trPr>
          <w:trHeight w:val="255"/>
        </w:trPr>
        <w:tc>
          <w:tcPr>
            <w:tcW w:w="4678" w:type="dxa"/>
            <w:noWrap/>
            <w:vAlign w:val="center"/>
          </w:tcPr>
          <w:p w14:paraId="6388A1E9" w14:textId="0BA31342" w:rsidR="00052608" w:rsidRPr="003149EC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8EB">
              <w:rPr>
                <w:rFonts w:ascii="Times New Roman" w:hAnsi="Times New Roman" w:cs="Times New Roman"/>
                <w:sz w:val="20"/>
                <w:szCs w:val="20"/>
              </w:rPr>
              <w:t>Cerebral infarction</w:t>
            </w:r>
          </w:p>
        </w:tc>
        <w:tc>
          <w:tcPr>
            <w:tcW w:w="964" w:type="dxa"/>
            <w:noWrap/>
            <w:vAlign w:val="center"/>
          </w:tcPr>
          <w:p w14:paraId="0BB848AE" w14:textId="4799BD3C" w:rsidR="00052608" w:rsidRPr="00052608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64" w:type="dxa"/>
            <w:noWrap/>
            <w:vAlign w:val="center"/>
          </w:tcPr>
          <w:p w14:paraId="37C8F74E" w14:textId="6FFD70C0" w:rsidR="00052608" w:rsidRPr="00052608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964" w:type="dxa"/>
            <w:vAlign w:val="center"/>
          </w:tcPr>
          <w:p w14:paraId="64E057B3" w14:textId="637D2161" w:rsidR="00052608" w:rsidRPr="00052608" w:rsidRDefault="00052608" w:rsidP="00E366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64" w:type="dxa"/>
            <w:vAlign w:val="center"/>
          </w:tcPr>
          <w:p w14:paraId="4F3F7523" w14:textId="57D7D085" w:rsidR="00052608" w:rsidRPr="00052608" w:rsidRDefault="00052608" w:rsidP="00E36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965" w:type="dxa"/>
            <w:vAlign w:val="center"/>
          </w:tcPr>
          <w:p w14:paraId="33C438BD" w14:textId="1D869644" w:rsidR="00052608" w:rsidRPr="00C47774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64" w:type="dxa"/>
            <w:vAlign w:val="center"/>
          </w:tcPr>
          <w:p w14:paraId="09C1767E" w14:textId="542EE188" w:rsidR="00052608" w:rsidRPr="00C47774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964" w:type="dxa"/>
            <w:vAlign w:val="center"/>
          </w:tcPr>
          <w:p w14:paraId="5DEB6C5B" w14:textId="780D239C" w:rsidR="00052608" w:rsidRPr="00C47774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64" w:type="dxa"/>
            <w:vAlign w:val="center"/>
          </w:tcPr>
          <w:p w14:paraId="2BA8BBD2" w14:textId="6CF85EB6" w:rsidR="00052608" w:rsidRPr="00C47774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964" w:type="dxa"/>
            <w:vAlign w:val="center"/>
          </w:tcPr>
          <w:p w14:paraId="033A3C30" w14:textId="69958AA8" w:rsidR="00052608" w:rsidRPr="003149EC" w:rsidRDefault="00052608" w:rsidP="00E36653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965" w:type="dxa"/>
            <w:vAlign w:val="center"/>
          </w:tcPr>
          <w:p w14:paraId="6C23A931" w14:textId="28F53430" w:rsidR="00052608" w:rsidRPr="003149EC" w:rsidRDefault="00052608" w:rsidP="00E36653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</w:t>
            </w:r>
          </w:p>
        </w:tc>
      </w:tr>
      <w:tr w:rsidR="00AF564C" w:rsidRPr="003149EC" w14:paraId="00C5A2DD" w14:textId="77777777" w:rsidTr="00E36653">
        <w:trPr>
          <w:trHeight w:val="255"/>
        </w:trPr>
        <w:tc>
          <w:tcPr>
            <w:tcW w:w="4678" w:type="dxa"/>
            <w:noWrap/>
            <w:vAlign w:val="center"/>
          </w:tcPr>
          <w:p w14:paraId="7E166EE1" w14:textId="0A267996" w:rsidR="00052608" w:rsidRPr="003149EC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F58EB">
              <w:rPr>
                <w:rFonts w:ascii="Times New Roman" w:hAnsi="Times New Roman" w:cs="Times New Roman"/>
                <w:sz w:val="20"/>
                <w:szCs w:val="20"/>
              </w:rPr>
              <w:t>Stroke, not specified as hemorrhage or infarction</w:t>
            </w:r>
          </w:p>
        </w:tc>
        <w:tc>
          <w:tcPr>
            <w:tcW w:w="964" w:type="dxa"/>
            <w:noWrap/>
            <w:vAlign w:val="center"/>
          </w:tcPr>
          <w:p w14:paraId="3DA89943" w14:textId="68DB5A4D" w:rsidR="00052608" w:rsidRPr="00052608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64" w:type="dxa"/>
            <w:noWrap/>
            <w:vAlign w:val="center"/>
          </w:tcPr>
          <w:p w14:paraId="080C6BFF" w14:textId="4224332F" w:rsidR="00052608" w:rsidRPr="00052608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64" w:type="dxa"/>
            <w:vAlign w:val="center"/>
          </w:tcPr>
          <w:p w14:paraId="1A3C98CA" w14:textId="25EE474C" w:rsidR="00052608" w:rsidRPr="00052608" w:rsidRDefault="00052608" w:rsidP="00E366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64" w:type="dxa"/>
            <w:vAlign w:val="center"/>
          </w:tcPr>
          <w:p w14:paraId="1039A2EE" w14:textId="0D67590F" w:rsidR="00052608" w:rsidRPr="00052608" w:rsidRDefault="00052608" w:rsidP="00E36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965" w:type="dxa"/>
            <w:vAlign w:val="center"/>
          </w:tcPr>
          <w:p w14:paraId="5F97C224" w14:textId="24774FB5" w:rsidR="00052608" w:rsidRPr="00C47774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64" w:type="dxa"/>
            <w:vAlign w:val="center"/>
          </w:tcPr>
          <w:p w14:paraId="5BFFDB3C" w14:textId="20AA5E42" w:rsidR="00052608" w:rsidRPr="00C47774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964" w:type="dxa"/>
            <w:vAlign w:val="center"/>
          </w:tcPr>
          <w:p w14:paraId="018A65D1" w14:textId="60114CD5" w:rsidR="00052608" w:rsidRPr="00C47774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64" w:type="dxa"/>
            <w:vAlign w:val="center"/>
          </w:tcPr>
          <w:p w14:paraId="3570AE4F" w14:textId="070DCA19" w:rsidR="00052608" w:rsidRPr="00C47774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64" w:type="dxa"/>
            <w:vAlign w:val="center"/>
          </w:tcPr>
          <w:p w14:paraId="3EDBED0F" w14:textId="66118D58" w:rsidR="00052608" w:rsidRPr="003149EC" w:rsidRDefault="00052608" w:rsidP="00E36653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965" w:type="dxa"/>
            <w:vAlign w:val="center"/>
          </w:tcPr>
          <w:p w14:paraId="16222E05" w14:textId="4A685816" w:rsidR="00052608" w:rsidRPr="003149EC" w:rsidRDefault="00052608" w:rsidP="00E36653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</w:t>
            </w:r>
          </w:p>
        </w:tc>
      </w:tr>
      <w:tr w:rsidR="00AF564C" w:rsidRPr="003149EC" w14:paraId="3873D3E8" w14:textId="77777777" w:rsidTr="00E36653">
        <w:trPr>
          <w:trHeight w:val="255"/>
        </w:trPr>
        <w:tc>
          <w:tcPr>
            <w:tcW w:w="4678" w:type="dxa"/>
            <w:noWrap/>
            <w:vAlign w:val="center"/>
          </w:tcPr>
          <w:p w14:paraId="25379D85" w14:textId="01132239" w:rsidR="00052608" w:rsidRPr="003149EC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7A79">
              <w:rPr>
                <w:rFonts w:ascii="Times New Roman" w:hAnsi="Times New Roman" w:cs="Times New Roman"/>
                <w:sz w:val="20"/>
                <w:szCs w:val="20"/>
              </w:rPr>
              <w:t>Occlusion and stenosis of cerebral arteries, not resulting in cerebral infarction</w:t>
            </w:r>
          </w:p>
        </w:tc>
        <w:tc>
          <w:tcPr>
            <w:tcW w:w="964" w:type="dxa"/>
            <w:noWrap/>
            <w:vAlign w:val="center"/>
          </w:tcPr>
          <w:p w14:paraId="61A2C89D" w14:textId="01CC6B8B" w:rsidR="00052608" w:rsidRPr="00052608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64" w:type="dxa"/>
            <w:noWrap/>
            <w:vAlign w:val="center"/>
          </w:tcPr>
          <w:p w14:paraId="3CF70BF2" w14:textId="1A466254" w:rsidR="00052608" w:rsidRPr="00052608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4" w:type="dxa"/>
            <w:vAlign w:val="center"/>
          </w:tcPr>
          <w:p w14:paraId="17CFC052" w14:textId="34059D48" w:rsidR="00052608" w:rsidRPr="00052608" w:rsidRDefault="00052608" w:rsidP="00E366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64" w:type="dxa"/>
            <w:vAlign w:val="center"/>
          </w:tcPr>
          <w:p w14:paraId="2894EE94" w14:textId="50D046A7" w:rsidR="00052608" w:rsidRPr="00052608" w:rsidRDefault="00052608" w:rsidP="00E36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vAlign w:val="center"/>
          </w:tcPr>
          <w:p w14:paraId="6C9225BE" w14:textId="63394EE7" w:rsidR="00052608" w:rsidRPr="00C47774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64" w:type="dxa"/>
            <w:vAlign w:val="center"/>
          </w:tcPr>
          <w:p w14:paraId="3DBEDA44" w14:textId="19B41E65" w:rsidR="00052608" w:rsidRPr="00C47774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4" w:type="dxa"/>
            <w:vAlign w:val="center"/>
          </w:tcPr>
          <w:p w14:paraId="5DC84070" w14:textId="23B5EA91" w:rsidR="00052608" w:rsidRPr="00C47774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64" w:type="dxa"/>
            <w:vAlign w:val="center"/>
          </w:tcPr>
          <w:p w14:paraId="665CEB71" w14:textId="03427A08" w:rsidR="00052608" w:rsidRPr="00C47774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4" w:type="dxa"/>
            <w:vAlign w:val="center"/>
          </w:tcPr>
          <w:p w14:paraId="15C13754" w14:textId="5AD9EA53" w:rsidR="00052608" w:rsidRPr="003149EC" w:rsidRDefault="00052608" w:rsidP="00E36653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965" w:type="dxa"/>
            <w:vAlign w:val="center"/>
          </w:tcPr>
          <w:p w14:paraId="30744CDC" w14:textId="74FF5F8B" w:rsidR="00052608" w:rsidRPr="003149EC" w:rsidRDefault="00052608" w:rsidP="00E36653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</w:t>
            </w:r>
          </w:p>
        </w:tc>
      </w:tr>
      <w:tr w:rsidR="00AF564C" w:rsidRPr="003149EC" w14:paraId="723B87E1" w14:textId="77777777" w:rsidTr="00E36653">
        <w:trPr>
          <w:trHeight w:val="255"/>
        </w:trPr>
        <w:tc>
          <w:tcPr>
            <w:tcW w:w="4678" w:type="dxa"/>
            <w:noWrap/>
            <w:vAlign w:val="center"/>
          </w:tcPr>
          <w:p w14:paraId="382A6D2C" w14:textId="5614970F" w:rsidR="00052608" w:rsidRPr="003149EC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7A79">
              <w:rPr>
                <w:rFonts w:ascii="Times New Roman" w:hAnsi="Times New Roman" w:cs="Times New Roman"/>
                <w:sz w:val="20"/>
                <w:szCs w:val="20"/>
              </w:rPr>
              <w:t>Other cerebrovascular diseases</w:t>
            </w:r>
          </w:p>
        </w:tc>
        <w:tc>
          <w:tcPr>
            <w:tcW w:w="964" w:type="dxa"/>
            <w:noWrap/>
            <w:vAlign w:val="center"/>
          </w:tcPr>
          <w:p w14:paraId="4EAB159D" w14:textId="1936F827" w:rsidR="00052608" w:rsidRPr="00052608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64" w:type="dxa"/>
            <w:noWrap/>
            <w:vAlign w:val="center"/>
          </w:tcPr>
          <w:p w14:paraId="1468FFB4" w14:textId="6CDAAD28" w:rsidR="00052608" w:rsidRPr="00052608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964" w:type="dxa"/>
            <w:vAlign w:val="center"/>
          </w:tcPr>
          <w:p w14:paraId="7EE3C55A" w14:textId="15B9BF66" w:rsidR="00052608" w:rsidRPr="00052608" w:rsidRDefault="00052608" w:rsidP="00E366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64" w:type="dxa"/>
            <w:vAlign w:val="center"/>
          </w:tcPr>
          <w:p w14:paraId="0016A003" w14:textId="613342F7" w:rsidR="00052608" w:rsidRPr="00052608" w:rsidRDefault="00052608" w:rsidP="00E36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965" w:type="dxa"/>
            <w:vAlign w:val="center"/>
          </w:tcPr>
          <w:p w14:paraId="1B2663CD" w14:textId="201FD40C" w:rsidR="00052608" w:rsidRPr="00C47774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64" w:type="dxa"/>
            <w:vAlign w:val="center"/>
          </w:tcPr>
          <w:p w14:paraId="2ACF66EC" w14:textId="7D3D3063" w:rsidR="00052608" w:rsidRPr="00C47774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964" w:type="dxa"/>
            <w:vAlign w:val="center"/>
          </w:tcPr>
          <w:p w14:paraId="71AC2F18" w14:textId="68ADC316" w:rsidR="00052608" w:rsidRPr="00C47774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64" w:type="dxa"/>
            <w:vAlign w:val="center"/>
          </w:tcPr>
          <w:p w14:paraId="759790DE" w14:textId="4E62CCBA" w:rsidR="00052608" w:rsidRPr="00C47774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964" w:type="dxa"/>
            <w:vAlign w:val="center"/>
          </w:tcPr>
          <w:p w14:paraId="529D9D3E" w14:textId="6C41739A" w:rsidR="00052608" w:rsidRPr="003149EC" w:rsidRDefault="00052608" w:rsidP="00E36653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965" w:type="dxa"/>
            <w:vAlign w:val="center"/>
          </w:tcPr>
          <w:p w14:paraId="03A63276" w14:textId="25FCC4F9" w:rsidR="00052608" w:rsidRPr="003149EC" w:rsidRDefault="00052608" w:rsidP="00E36653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</w:t>
            </w:r>
          </w:p>
        </w:tc>
      </w:tr>
      <w:tr w:rsidR="00AF564C" w:rsidRPr="003149EC" w14:paraId="2C3B5664" w14:textId="77777777" w:rsidTr="00E36653">
        <w:trPr>
          <w:trHeight w:val="255"/>
        </w:trPr>
        <w:tc>
          <w:tcPr>
            <w:tcW w:w="4678" w:type="dxa"/>
            <w:noWrap/>
            <w:vAlign w:val="center"/>
          </w:tcPr>
          <w:p w14:paraId="2C939595" w14:textId="6EF3F6AF" w:rsidR="00052608" w:rsidRPr="003149EC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7A79">
              <w:rPr>
                <w:rFonts w:ascii="Times New Roman" w:hAnsi="Times New Roman" w:cs="Times New Roman"/>
                <w:sz w:val="20"/>
                <w:szCs w:val="20"/>
              </w:rPr>
              <w:t>Sequelae of cerebrovascular disease</w:t>
            </w:r>
          </w:p>
        </w:tc>
        <w:tc>
          <w:tcPr>
            <w:tcW w:w="964" w:type="dxa"/>
            <w:noWrap/>
            <w:vAlign w:val="center"/>
          </w:tcPr>
          <w:p w14:paraId="34DE3C3D" w14:textId="1C31D231" w:rsidR="00052608" w:rsidRPr="00052608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4" w:type="dxa"/>
            <w:noWrap/>
            <w:vAlign w:val="center"/>
          </w:tcPr>
          <w:p w14:paraId="4CB9B219" w14:textId="3E59629D" w:rsidR="00052608" w:rsidRPr="00052608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964" w:type="dxa"/>
            <w:vAlign w:val="center"/>
          </w:tcPr>
          <w:p w14:paraId="2313299E" w14:textId="4D03BC49" w:rsidR="00052608" w:rsidRPr="00052608" w:rsidRDefault="00052608" w:rsidP="00E366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4" w:type="dxa"/>
            <w:vAlign w:val="center"/>
          </w:tcPr>
          <w:p w14:paraId="5807AB39" w14:textId="069CF6D2" w:rsidR="00052608" w:rsidRPr="00052608" w:rsidRDefault="00052608" w:rsidP="00E36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965" w:type="dxa"/>
            <w:vAlign w:val="center"/>
          </w:tcPr>
          <w:p w14:paraId="0AF23CEE" w14:textId="215F1725" w:rsidR="00052608" w:rsidRPr="00C47774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64" w:type="dxa"/>
            <w:vAlign w:val="center"/>
          </w:tcPr>
          <w:p w14:paraId="0A1833C2" w14:textId="3C0CFEE9" w:rsidR="00052608" w:rsidRPr="00C47774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964" w:type="dxa"/>
            <w:vAlign w:val="center"/>
          </w:tcPr>
          <w:p w14:paraId="5D863CEB" w14:textId="511496AF" w:rsidR="00052608" w:rsidRPr="00C47774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64" w:type="dxa"/>
            <w:vAlign w:val="center"/>
          </w:tcPr>
          <w:p w14:paraId="01DBD9FE" w14:textId="0E6C7A20" w:rsidR="00052608" w:rsidRPr="00C47774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964" w:type="dxa"/>
            <w:vAlign w:val="center"/>
          </w:tcPr>
          <w:p w14:paraId="6A4697D9" w14:textId="7552048C" w:rsidR="00052608" w:rsidRPr="003149EC" w:rsidRDefault="00052608" w:rsidP="00E36653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965" w:type="dxa"/>
            <w:vAlign w:val="center"/>
          </w:tcPr>
          <w:p w14:paraId="313C50FA" w14:textId="66855F2D" w:rsidR="00052608" w:rsidRPr="003149EC" w:rsidRDefault="00052608" w:rsidP="00E36653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</w:t>
            </w:r>
          </w:p>
        </w:tc>
      </w:tr>
      <w:tr w:rsidR="00AF564C" w:rsidRPr="003149EC" w14:paraId="60933972" w14:textId="77777777" w:rsidTr="00E36653">
        <w:trPr>
          <w:trHeight w:val="255"/>
        </w:trPr>
        <w:tc>
          <w:tcPr>
            <w:tcW w:w="4678" w:type="dxa"/>
            <w:noWrap/>
            <w:vAlign w:val="center"/>
          </w:tcPr>
          <w:p w14:paraId="48508A7E" w14:textId="204B93E2" w:rsidR="00052608" w:rsidRPr="003149EC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7A79">
              <w:rPr>
                <w:rFonts w:ascii="Times New Roman" w:hAnsi="Times New Roman" w:cs="Times New Roman"/>
                <w:sz w:val="20"/>
                <w:szCs w:val="20"/>
              </w:rPr>
              <w:t>Arterial embolism and thrombosis</w:t>
            </w:r>
          </w:p>
        </w:tc>
        <w:tc>
          <w:tcPr>
            <w:tcW w:w="964" w:type="dxa"/>
            <w:noWrap/>
            <w:vAlign w:val="center"/>
          </w:tcPr>
          <w:p w14:paraId="54DDE781" w14:textId="0628FF73" w:rsidR="00052608" w:rsidRPr="00052608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64" w:type="dxa"/>
            <w:noWrap/>
            <w:vAlign w:val="center"/>
          </w:tcPr>
          <w:p w14:paraId="600710A2" w14:textId="6DDC8D28" w:rsidR="00052608" w:rsidRPr="00052608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64" w:type="dxa"/>
            <w:vAlign w:val="center"/>
          </w:tcPr>
          <w:p w14:paraId="28B57459" w14:textId="794A4F85" w:rsidR="00052608" w:rsidRPr="00052608" w:rsidRDefault="00052608" w:rsidP="00E366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64" w:type="dxa"/>
            <w:vAlign w:val="center"/>
          </w:tcPr>
          <w:p w14:paraId="4200AC1F" w14:textId="4EB577C8" w:rsidR="00052608" w:rsidRPr="00052608" w:rsidRDefault="00052608" w:rsidP="00E36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65" w:type="dxa"/>
            <w:vAlign w:val="center"/>
          </w:tcPr>
          <w:p w14:paraId="0A160FB7" w14:textId="2AB6CDC4" w:rsidR="00052608" w:rsidRPr="00C47774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64" w:type="dxa"/>
            <w:vAlign w:val="center"/>
          </w:tcPr>
          <w:p w14:paraId="0B65926F" w14:textId="4A6219B3" w:rsidR="00052608" w:rsidRPr="00C47774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964" w:type="dxa"/>
            <w:vAlign w:val="center"/>
          </w:tcPr>
          <w:p w14:paraId="52AF7395" w14:textId="5601DA2C" w:rsidR="00052608" w:rsidRPr="00C47774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4" w:type="dxa"/>
            <w:vAlign w:val="center"/>
          </w:tcPr>
          <w:p w14:paraId="2FF1EB01" w14:textId="6353DA30" w:rsidR="00052608" w:rsidRPr="00C47774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64" w:type="dxa"/>
            <w:vAlign w:val="center"/>
          </w:tcPr>
          <w:p w14:paraId="6ED150F7" w14:textId="34513115" w:rsidR="00052608" w:rsidRPr="003149EC" w:rsidRDefault="00052608" w:rsidP="00E36653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965" w:type="dxa"/>
            <w:vAlign w:val="center"/>
          </w:tcPr>
          <w:p w14:paraId="6F1BF822" w14:textId="29D4C3B4" w:rsidR="00052608" w:rsidRPr="003149EC" w:rsidRDefault="00052608" w:rsidP="00E36653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</w:t>
            </w:r>
          </w:p>
        </w:tc>
      </w:tr>
      <w:tr w:rsidR="00AF564C" w:rsidRPr="003149EC" w14:paraId="48CF9B7B" w14:textId="77777777" w:rsidTr="00E36653">
        <w:trPr>
          <w:trHeight w:val="255"/>
        </w:trPr>
        <w:tc>
          <w:tcPr>
            <w:tcW w:w="4678" w:type="dxa"/>
            <w:noWrap/>
            <w:vAlign w:val="center"/>
          </w:tcPr>
          <w:p w14:paraId="257255EF" w14:textId="0E7505C5" w:rsidR="00052608" w:rsidRPr="003149EC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7A79">
              <w:rPr>
                <w:rFonts w:ascii="Times New Roman" w:hAnsi="Times New Roman" w:cs="Times New Roman"/>
                <w:sz w:val="20"/>
                <w:szCs w:val="20"/>
              </w:rPr>
              <w:t>Phlebitis and thrombophlebitis</w:t>
            </w:r>
          </w:p>
        </w:tc>
        <w:tc>
          <w:tcPr>
            <w:tcW w:w="964" w:type="dxa"/>
            <w:noWrap/>
            <w:vAlign w:val="center"/>
          </w:tcPr>
          <w:p w14:paraId="2E576D9E" w14:textId="41202214" w:rsidR="00052608" w:rsidRPr="00052608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64" w:type="dxa"/>
            <w:noWrap/>
            <w:vAlign w:val="center"/>
          </w:tcPr>
          <w:p w14:paraId="6B151E49" w14:textId="08C83E7F" w:rsidR="00052608" w:rsidRPr="00052608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964" w:type="dxa"/>
            <w:vAlign w:val="center"/>
          </w:tcPr>
          <w:p w14:paraId="4BDF1B2E" w14:textId="624FBA7A" w:rsidR="00052608" w:rsidRPr="00052608" w:rsidRDefault="00052608" w:rsidP="00E366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64" w:type="dxa"/>
            <w:vAlign w:val="center"/>
          </w:tcPr>
          <w:p w14:paraId="1999D089" w14:textId="22C114EA" w:rsidR="00052608" w:rsidRPr="00052608" w:rsidRDefault="00052608" w:rsidP="00E36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965" w:type="dxa"/>
            <w:vAlign w:val="center"/>
          </w:tcPr>
          <w:p w14:paraId="2437D932" w14:textId="76DD0F1D" w:rsidR="00052608" w:rsidRPr="00C47774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64" w:type="dxa"/>
            <w:vAlign w:val="center"/>
          </w:tcPr>
          <w:p w14:paraId="0D94249D" w14:textId="0314C9B2" w:rsidR="00052608" w:rsidRPr="00C47774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964" w:type="dxa"/>
            <w:vAlign w:val="center"/>
          </w:tcPr>
          <w:p w14:paraId="074D5F86" w14:textId="0CA178E2" w:rsidR="00052608" w:rsidRPr="00C47774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64" w:type="dxa"/>
            <w:vAlign w:val="center"/>
          </w:tcPr>
          <w:p w14:paraId="3E564BE8" w14:textId="0E4BD4EC" w:rsidR="00052608" w:rsidRPr="00C47774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64" w:type="dxa"/>
            <w:vAlign w:val="center"/>
          </w:tcPr>
          <w:p w14:paraId="0FAACDEA" w14:textId="4198ADE5" w:rsidR="00052608" w:rsidRPr="003149EC" w:rsidRDefault="00052608" w:rsidP="00E36653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965" w:type="dxa"/>
            <w:vAlign w:val="center"/>
          </w:tcPr>
          <w:p w14:paraId="26AA3A30" w14:textId="1953F340" w:rsidR="00052608" w:rsidRPr="003149EC" w:rsidRDefault="00052608" w:rsidP="00E36653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</w:t>
            </w:r>
          </w:p>
        </w:tc>
      </w:tr>
      <w:tr w:rsidR="00AF564C" w:rsidRPr="003149EC" w14:paraId="7404BF9A" w14:textId="77777777" w:rsidTr="00E36653">
        <w:trPr>
          <w:trHeight w:val="255"/>
        </w:trPr>
        <w:tc>
          <w:tcPr>
            <w:tcW w:w="4678" w:type="dxa"/>
            <w:noWrap/>
            <w:vAlign w:val="center"/>
          </w:tcPr>
          <w:p w14:paraId="3AEC9941" w14:textId="3A6B00AD" w:rsidR="00052608" w:rsidRPr="003149EC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7A79">
              <w:rPr>
                <w:rFonts w:ascii="Times New Roman" w:hAnsi="Times New Roman" w:cs="Times New Roman"/>
                <w:sz w:val="20"/>
                <w:szCs w:val="20"/>
              </w:rPr>
              <w:t>Portal vein thrombosis</w:t>
            </w:r>
          </w:p>
        </w:tc>
        <w:tc>
          <w:tcPr>
            <w:tcW w:w="964" w:type="dxa"/>
            <w:noWrap/>
            <w:vAlign w:val="center"/>
          </w:tcPr>
          <w:p w14:paraId="21C036DF" w14:textId="051250D4" w:rsidR="00052608" w:rsidRPr="00052608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4" w:type="dxa"/>
            <w:noWrap/>
            <w:vAlign w:val="center"/>
          </w:tcPr>
          <w:p w14:paraId="6605BDD6" w14:textId="2AB37B75" w:rsidR="00052608" w:rsidRPr="00052608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64" w:type="dxa"/>
            <w:vAlign w:val="center"/>
          </w:tcPr>
          <w:p w14:paraId="4C77F916" w14:textId="6778F924" w:rsidR="00052608" w:rsidRPr="00052608" w:rsidRDefault="00052608" w:rsidP="00E366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4" w:type="dxa"/>
            <w:vAlign w:val="center"/>
          </w:tcPr>
          <w:p w14:paraId="4BED3224" w14:textId="644C2601" w:rsidR="00052608" w:rsidRPr="00052608" w:rsidRDefault="00052608" w:rsidP="00E36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65" w:type="dxa"/>
            <w:vAlign w:val="center"/>
          </w:tcPr>
          <w:p w14:paraId="055096C2" w14:textId="2428CA7F" w:rsidR="00052608" w:rsidRPr="00C47774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4" w:type="dxa"/>
            <w:vAlign w:val="center"/>
          </w:tcPr>
          <w:p w14:paraId="7FB4460C" w14:textId="762D7FDD" w:rsidR="00052608" w:rsidRPr="00C47774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64" w:type="dxa"/>
            <w:vAlign w:val="center"/>
          </w:tcPr>
          <w:p w14:paraId="41F035B1" w14:textId="761ABB5B" w:rsidR="00052608" w:rsidRPr="00C47774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64" w:type="dxa"/>
            <w:vAlign w:val="center"/>
          </w:tcPr>
          <w:p w14:paraId="3748A08B" w14:textId="63FF064A" w:rsidR="00052608" w:rsidRPr="00C47774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4" w:type="dxa"/>
            <w:vAlign w:val="center"/>
          </w:tcPr>
          <w:p w14:paraId="7843B4C8" w14:textId="2E4DCA6E" w:rsidR="00052608" w:rsidRPr="003149EC" w:rsidRDefault="00052608" w:rsidP="00E36653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965" w:type="dxa"/>
            <w:vAlign w:val="center"/>
          </w:tcPr>
          <w:p w14:paraId="587B5703" w14:textId="795BAB5C" w:rsidR="00052608" w:rsidRPr="003149EC" w:rsidRDefault="00052608" w:rsidP="00E36653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</w:t>
            </w:r>
          </w:p>
        </w:tc>
      </w:tr>
      <w:tr w:rsidR="00AF564C" w:rsidRPr="003149EC" w14:paraId="319A6D81" w14:textId="77777777" w:rsidTr="00E36653">
        <w:trPr>
          <w:trHeight w:val="255"/>
        </w:trPr>
        <w:tc>
          <w:tcPr>
            <w:tcW w:w="4678" w:type="dxa"/>
            <w:noWrap/>
            <w:vAlign w:val="center"/>
          </w:tcPr>
          <w:p w14:paraId="235A17CB" w14:textId="3605C9D6" w:rsidR="00052608" w:rsidRPr="003149EC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7A79">
              <w:rPr>
                <w:rFonts w:ascii="Times New Roman" w:hAnsi="Times New Roman" w:cs="Times New Roman"/>
                <w:sz w:val="20"/>
                <w:szCs w:val="20"/>
              </w:rPr>
              <w:t>Other venous embolism and thrombosis</w:t>
            </w:r>
          </w:p>
        </w:tc>
        <w:tc>
          <w:tcPr>
            <w:tcW w:w="964" w:type="dxa"/>
            <w:noWrap/>
            <w:vAlign w:val="center"/>
          </w:tcPr>
          <w:p w14:paraId="524F7C05" w14:textId="4293F1F3" w:rsidR="00052608" w:rsidRPr="00052608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64" w:type="dxa"/>
            <w:noWrap/>
            <w:vAlign w:val="center"/>
          </w:tcPr>
          <w:p w14:paraId="4E55AB46" w14:textId="40B5C4D4" w:rsidR="00052608" w:rsidRPr="00052608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964" w:type="dxa"/>
            <w:vAlign w:val="center"/>
          </w:tcPr>
          <w:p w14:paraId="393F32AC" w14:textId="7F783AA1" w:rsidR="00052608" w:rsidRPr="00052608" w:rsidRDefault="00052608" w:rsidP="00E366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64" w:type="dxa"/>
            <w:vAlign w:val="center"/>
          </w:tcPr>
          <w:p w14:paraId="0ACE2338" w14:textId="585ADBC3" w:rsidR="00052608" w:rsidRPr="00052608" w:rsidRDefault="00052608" w:rsidP="00E36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965" w:type="dxa"/>
            <w:vAlign w:val="center"/>
          </w:tcPr>
          <w:p w14:paraId="47988601" w14:textId="78D126E5" w:rsidR="00052608" w:rsidRPr="00C47774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64" w:type="dxa"/>
            <w:vAlign w:val="center"/>
          </w:tcPr>
          <w:p w14:paraId="4159AB94" w14:textId="2F284D11" w:rsidR="00052608" w:rsidRPr="00C47774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964" w:type="dxa"/>
            <w:vAlign w:val="center"/>
          </w:tcPr>
          <w:p w14:paraId="28183717" w14:textId="7318F031" w:rsidR="00052608" w:rsidRPr="00C47774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64" w:type="dxa"/>
            <w:vAlign w:val="center"/>
          </w:tcPr>
          <w:p w14:paraId="44063D87" w14:textId="4C963382" w:rsidR="00052608" w:rsidRPr="00C47774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964" w:type="dxa"/>
            <w:vAlign w:val="center"/>
          </w:tcPr>
          <w:p w14:paraId="3E734B85" w14:textId="71B7C567" w:rsidR="00052608" w:rsidRPr="003149EC" w:rsidRDefault="00052608" w:rsidP="00E36653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965" w:type="dxa"/>
            <w:vAlign w:val="center"/>
          </w:tcPr>
          <w:p w14:paraId="6825013C" w14:textId="321D0365" w:rsidR="00052608" w:rsidRPr="003149EC" w:rsidRDefault="00052608" w:rsidP="00E36653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</w:t>
            </w:r>
          </w:p>
        </w:tc>
      </w:tr>
      <w:tr w:rsidR="00AF564C" w:rsidRPr="003149EC" w14:paraId="36B6E340" w14:textId="77777777" w:rsidTr="00E36653">
        <w:trPr>
          <w:trHeight w:val="255"/>
        </w:trPr>
        <w:tc>
          <w:tcPr>
            <w:tcW w:w="4678" w:type="dxa"/>
            <w:noWrap/>
            <w:vAlign w:val="center"/>
          </w:tcPr>
          <w:p w14:paraId="22DC3994" w14:textId="171CDA2E" w:rsidR="00052608" w:rsidRPr="003149EC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7A79">
              <w:rPr>
                <w:rFonts w:ascii="Times New Roman" w:hAnsi="Times New Roman" w:cs="Times New Roman"/>
                <w:sz w:val="20"/>
                <w:szCs w:val="20"/>
              </w:rPr>
              <w:t>Transient cerebral ischemic attacks and related syndromes</w:t>
            </w:r>
          </w:p>
        </w:tc>
        <w:tc>
          <w:tcPr>
            <w:tcW w:w="964" w:type="dxa"/>
            <w:noWrap/>
            <w:vAlign w:val="center"/>
          </w:tcPr>
          <w:p w14:paraId="7599A094" w14:textId="184CD2C8" w:rsidR="00052608" w:rsidRPr="00052608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64" w:type="dxa"/>
            <w:noWrap/>
            <w:vAlign w:val="center"/>
          </w:tcPr>
          <w:p w14:paraId="21B2485A" w14:textId="563F0D5C" w:rsidR="00052608" w:rsidRPr="00052608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64" w:type="dxa"/>
            <w:vAlign w:val="center"/>
          </w:tcPr>
          <w:p w14:paraId="1C63E416" w14:textId="1670BB16" w:rsidR="00052608" w:rsidRPr="00052608" w:rsidRDefault="00052608" w:rsidP="00E366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64" w:type="dxa"/>
            <w:vAlign w:val="center"/>
          </w:tcPr>
          <w:p w14:paraId="2251DF15" w14:textId="30ADBB28" w:rsidR="00052608" w:rsidRPr="00052608" w:rsidRDefault="00052608" w:rsidP="00E36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608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965" w:type="dxa"/>
            <w:vAlign w:val="center"/>
          </w:tcPr>
          <w:p w14:paraId="4F8E5E77" w14:textId="14DDF6CD" w:rsidR="00052608" w:rsidRPr="00C47774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64" w:type="dxa"/>
            <w:vAlign w:val="center"/>
          </w:tcPr>
          <w:p w14:paraId="23CAD6CB" w14:textId="3CA53D55" w:rsidR="00052608" w:rsidRPr="00C47774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64" w:type="dxa"/>
            <w:vAlign w:val="center"/>
          </w:tcPr>
          <w:p w14:paraId="379F023D" w14:textId="6058122D" w:rsidR="00052608" w:rsidRPr="00C47774" w:rsidRDefault="00052608" w:rsidP="00E36653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64" w:type="dxa"/>
            <w:vAlign w:val="center"/>
          </w:tcPr>
          <w:p w14:paraId="6A25A57D" w14:textId="73B66BA6" w:rsidR="00052608" w:rsidRPr="00C47774" w:rsidRDefault="00052608" w:rsidP="00E366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47774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964" w:type="dxa"/>
            <w:vAlign w:val="center"/>
          </w:tcPr>
          <w:p w14:paraId="414AA99E" w14:textId="71C40D8F" w:rsidR="00052608" w:rsidRPr="003149EC" w:rsidRDefault="00052608" w:rsidP="00E36653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965" w:type="dxa"/>
            <w:vAlign w:val="center"/>
          </w:tcPr>
          <w:p w14:paraId="6859D9E1" w14:textId="0949297A" w:rsidR="00052608" w:rsidRPr="003149EC" w:rsidRDefault="00052608" w:rsidP="00E36653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</w:t>
            </w:r>
          </w:p>
        </w:tc>
      </w:tr>
    </w:tbl>
    <w:p w14:paraId="319E71D5" w14:textId="7A9CF0D4" w:rsidR="000D56D2" w:rsidRDefault="00096571" w:rsidP="00E36653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  <w:sectPr w:rsidR="000D56D2" w:rsidSect="000D56D2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18"/>
          <w:szCs w:val="18"/>
        </w:rPr>
        <w:t>Note</w:t>
      </w:r>
      <w:r w:rsidR="00E36653"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: Patients with </w:t>
      </w:r>
      <w:r w:rsidR="00E36653">
        <w:rPr>
          <w:rFonts w:ascii="Times New Roman" w:hAnsi="Times New Roman" w:cs="Times New Roman"/>
          <w:sz w:val="18"/>
          <w:szCs w:val="18"/>
        </w:rPr>
        <w:t xml:space="preserve">a TE between 2019 and 2021, and those aged 60 and older in 2021, were classified as high-risk PV. </w:t>
      </w:r>
      <w:r w:rsidR="00E36653" w:rsidRPr="00E36653">
        <w:rPr>
          <w:rFonts w:ascii="Times New Roman" w:hAnsi="Times New Roman" w:cs="Times New Roman"/>
          <w:sz w:val="18"/>
          <w:szCs w:val="18"/>
        </w:rPr>
        <w:t>The remaining patients were classified as low-risk PV patients.</w:t>
      </w:r>
      <w:r w:rsidR="00E36653">
        <w:rPr>
          <w:rFonts w:ascii="Times New Roman" w:hAnsi="Times New Roman" w:cs="Times New Roman"/>
          <w:sz w:val="18"/>
          <w:szCs w:val="18"/>
        </w:rPr>
        <w:t xml:space="preserve"> </w:t>
      </w:r>
      <w:r w:rsidR="00E36653" w:rsidRPr="00E36653">
        <w:rPr>
          <w:rFonts w:ascii="Times New Roman" w:hAnsi="Times New Roman" w:cs="Times New Roman"/>
          <w:sz w:val="18"/>
          <w:szCs w:val="18"/>
        </w:rPr>
        <w:t>Therefore, by definition, low-risk patients could not have experienced a TE in 2021.</w:t>
      </w:r>
      <w:r w:rsidR="00E36653">
        <w:rPr>
          <w:rFonts w:ascii="Times New Roman" w:hAnsi="Times New Roman" w:cs="Times New Roman"/>
          <w:sz w:val="18"/>
          <w:szCs w:val="18"/>
        </w:rPr>
        <w:t xml:space="preserve"> </w:t>
      </w:r>
      <w:r w:rsidR="00E36653" w:rsidRPr="00E36653">
        <w:rPr>
          <w:rFonts w:ascii="Times New Roman" w:hAnsi="Times New Roman" w:cs="Times New Roman"/>
          <w:sz w:val="18"/>
          <w:szCs w:val="18"/>
        </w:rPr>
        <w:t>V</w:t>
      </w:r>
      <w:r w:rsidR="00E36653" w:rsidRPr="00E36653">
        <w:rPr>
          <w:rFonts w:ascii="Times New Roman" w:hAnsi="Times New Roman" w:cs="Times New Roman"/>
          <w:sz w:val="18"/>
          <w:szCs w:val="18"/>
        </w:rPr>
        <w:t>alues are not shown, if the sample size was &lt;5 to ensure data protection</w:t>
      </w:r>
    </w:p>
    <w:p w14:paraId="56328022" w14:textId="7F6BD94F" w:rsidR="004836CC" w:rsidRPr="004836CC" w:rsidRDefault="004836CC" w:rsidP="004836CC">
      <w:pPr>
        <w:pStyle w:val="Beschriftung"/>
        <w:keepNext/>
        <w:ind w:left="1410" w:hanging="141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4836C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Table S</w:t>
      </w:r>
      <w:r w:rsidR="0009657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="0009657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="0009657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09657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6</w:t>
      </w:r>
      <w:r w:rsidR="0009657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4836C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4836C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ab/>
      </w:r>
      <w:r w:rsidR="002069C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haracteristics incl. c</w:t>
      </w:r>
      <w:r w:rsidRPr="004836C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rdiovascular risk factors (CVRFs) and thromboembolic events (TEs) in the HU</w:t>
      </w:r>
      <w:r w:rsidR="00422C0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4836C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ohorts over time.</w:t>
      </w:r>
    </w:p>
    <w:tbl>
      <w:tblPr>
        <w:tblStyle w:val="Tabellenraster"/>
        <w:tblW w:w="8364" w:type="dxa"/>
        <w:tblLayout w:type="fixed"/>
        <w:tblLook w:val="0600" w:firstRow="0" w:lastRow="0" w:firstColumn="0" w:lastColumn="0" w:noHBand="1" w:noVBand="1"/>
      </w:tblPr>
      <w:tblGrid>
        <w:gridCol w:w="1701"/>
        <w:gridCol w:w="709"/>
        <w:gridCol w:w="1190"/>
        <w:gridCol w:w="1191"/>
        <w:gridCol w:w="1191"/>
        <w:gridCol w:w="1191"/>
        <w:gridCol w:w="1191"/>
      </w:tblGrid>
      <w:tr w:rsidR="004836CC" w:rsidRPr="004836CC" w14:paraId="5EC8EEB5" w14:textId="77777777" w:rsidTr="004836CC">
        <w:trPr>
          <w:trHeight w:val="77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A5A7C1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95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FA185" w14:textId="3AD1BDD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U</w:t>
            </w:r>
            <w:r w:rsidR="00422C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4836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hor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</w:tr>
      <w:tr w:rsidR="004836CC" w:rsidRPr="004836CC" w14:paraId="758168CD" w14:textId="77777777" w:rsidTr="004836CC">
        <w:trPr>
          <w:trHeight w:val="265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A87A5" w14:textId="77777777" w:rsidR="004836CC" w:rsidRPr="004836CC" w:rsidRDefault="004836CC" w:rsidP="004836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servation period, days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6705FAC" w14:textId="77777777" w:rsidR="004836CC" w:rsidRPr="004836CC" w:rsidRDefault="004836CC" w:rsidP="004836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4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132830" w14:textId="77777777" w:rsidR="004836CC" w:rsidRPr="004836CC" w:rsidRDefault="004836CC" w:rsidP="004836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4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F97468" w14:textId="77777777" w:rsidR="004836CC" w:rsidRPr="004836CC" w:rsidRDefault="004836CC" w:rsidP="004836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2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F391C0" w14:textId="77777777" w:rsidR="004836CC" w:rsidRPr="004836CC" w:rsidRDefault="004836CC" w:rsidP="004836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1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B2FAA" w14:textId="77777777" w:rsidR="004836CC" w:rsidRPr="004836CC" w:rsidRDefault="004836CC" w:rsidP="004836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092</w:t>
            </w:r>
          </w:p>
        </w:tc>
      </w:tr>
      <w:tr w:rsidR="004836CC" w:rsidRPr="004836CC" w14:paraId="71D2FF25" w14:textId="77777777" w:rsidTr="004836CC">
        <w:trPr>
          <w:trHeight w:val="247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E7211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Cohort size, n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188BA0B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5629AA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89275C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B7F500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ECF27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</w:tr>
      <w:tr w:rsidR="004836CC" w:rsidRPr="004836CC" w14:paraId="6AD7D536" w14:textId="77777777" w:rsidTr="004836CC">
        <w:trPr>
          <w:trHeight w:val="247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931A0A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Female, %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CDA5C7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55.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D7A4B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54.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294F2A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54.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EAF6A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54.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2C2EFB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55.0</w:t>
            </w:r>
          </w:p>
        </w:tc>
      </w:tr>
      <w:tr w:rsidR="004836CC" w:rsidRPr="004836CC" w14:paraId="6D03EE5B" w14:textId="77777777" w:rsidTr="004836CC">
        <w:trPr>
          <w:trHeight w:val="247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1B57EC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Age, Mean ±SD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D1C852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73.4 ±10.4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E9E4D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73.2 ±10.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0B9F67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73.2 ±10.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F16F0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73.2 ±10.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4FAF2F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72.8 ±10.2</w:t>
            </w:r>
          </w:p>
        </w:tc>
      </w:tr>
      <w:tr w:rsidR="004836CC" w:rsidRPr="004836CC" w14:paraId="474DD74C" w14:textId="77777777" w:rsidTr="004836CC">
        <w:trPr>
          <w:trHeight w:val="67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DC1D88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Number of CVRFs, 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965C9A3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95F030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2C4000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9FFC51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9F91BB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A698C4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</w:tr>
      <w:tr w:rsidR="004836CC" w:rsidRPr="004836CC" w14:paraId="47A8C4C3" w14:textId="77777777" w:rsidTr="004836CC">
        <w:trPr>
          <w:trHeight w:val="8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95FA5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E6F908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EA0E39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43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0536F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40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DA20A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39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E35DE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35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A5767E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31.9</w:t>
            </w:r>
          </w:p>
        </w:tc>
      </w:tr>
      <w:tr w:rsidR="004836CC" w:rsidRPr="004836CC" w14:paraId="11CA02FB" w14:textId="77777777" w:rsidTr="004836CC">
        <w:trPr>
          <w:trHeight w:val="23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4542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1AB557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80D624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24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3F9B2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24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EFA9B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25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0D717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D84B78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31.9</w:t>
            </w:r>
          </w:p>
        </w:tc>
      </w:tr>
      <w:tr w:rsidR="004836CC" w:rsidRPr="004836CC" w14:paraId="649FD964" w14:textId="77777777" w:rsidTr="004836CC">
        <w:trPr>
          <w:trHeight w:val="122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E124F6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53B9AD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≥ 3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FAE4C47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B123C0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20.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B53C10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22.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CE1E50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23.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D9723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24.7</w:t>
            </w:r>
          </w:p>
        </w:tc>
      </w:tr>
      <w:tr w:rsidR="004836CC" w:rsidRPr="004836CC" w14:paraId="5BD54DD5" w14:textId="77777777" w:rsidTr="004836CC">
        <w:trPr>
          <w:trHeight w:val="296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363B25C" w14:textId="77777777" w:rsidR="004836CC" w:rsidRPr="004836CC" w:rsidRDefault="004836CC" w:rsidP="004836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Diabetes, %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3377A72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20.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6157BC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6F8590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19.9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63BCFA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D55B096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22.3</w:t>
            </w:r>
          </w:p>
        </w:tc>
      </w:tr>
      <w:tr w:rsidR="004836CC" w:rsidRPr="004836CC" w14:paraId="223F33EB" w14:textId="77777777" w:rsidTr="004836CC">
        <w:trPr>
          <w:trHeight w:val="272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17DBD1" w14:textId="77777777" w:rsidR="004836CC" w:rsidRPr="004836CC" w:rsidRDefault="004836CC" w:rsidP="004836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Obesity, %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CE98BA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5E0A0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737C9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3F5CF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20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69CD3B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19.9</w:t>
            </w:r>
          </w:p>
        </w:tc>
      </w:tr>
      <w:tr w:rsidR="004836CC" w:rsidRPr="004836CC" w14:paraId="25A6C5C2" w14:textId="77777777" w:rsidTr="004836CC">
        <w:trPr>
          <w:trHeight w:val="559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B78301" w14:textId="77777777" w:rsidR="004836CC" w:rsidRPr="004836CC" w:rsidRDefault="004836CC" w:rsidP="004836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Hypercholesterolaemia/ dyslipidaemia, %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2B312E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23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A6D82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26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7C5C1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30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A596D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157C0B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36.3</w:t>
            </w:r>
          </w:p>
        </w:tc>
      </w:tr>
      <w:tr w:rsidR="004836CC" w:rsidRPr="004836CC" w14:paraId="4E27144A" w14:textId="77777777" w:rsidTr="004836CC">
        <w:trPr>
          <w:trHeight w:val="358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FD5D40" w14:textId="77777777" w:rsidR="004836CC" w:rsidRPr="004836CC" w:rsidRDefault="004836CC" w:rsidP="004836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Tobacco dependence, %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C9D30B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2590A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E9AD7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70B82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617F86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</w:tr>
      <w:tr w:rsidR="004836CC" w:rsidRPr="004836CC" w14:paraId="0055B2B1" w14:textId="77777777" w:rsidTr="004836CC">
        <w:trPr>
          <w:trHeight w:val="125"/>
        </w:trPr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42298F" w14:textId="77777777" w:rsidR="004836CC" w:rsidRPr="004836CC" w:rsidRDefault="004836CC" w:rsidP="004836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Arterial hypertension, %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29A760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80.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6D1E9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80.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AFAEC9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82.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D1385F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84.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6C8F2B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84.1</w:t>
            </w:r>
          </w:p>
        </w:tc>
      </w:tr>
      <w:tr w:rsidR="004836CC" w:rsidRPr="004836CC" w14:paraId="43DA048B" w14:textId="77777777" w:rsidTr="004836CC">
        <w:trPr>
          <w:trHeight w:val="125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2B4DD1C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Any TE, %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E85C45D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CAF381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39.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ECA642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44.9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B2F855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46.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9EDC439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49.4</w:t>
            </w:r>
          </w:p>
        </w:tc>
      </w:tr>
      <w:tr w:rsidR="004836CC" w:rsidRPr="004836CC" w14:paraId="22D84A13" w14:textId="77777777" w:rsidTr="004836CC">
        <w:trPr>
          <w:trHeight w:val="125"/>
        </w:trPr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ED276F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Number of TEs, Mean ±SD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124D25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1.7 ±0.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26773B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1.7 ±1.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B8F6C4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1.7 ±1.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F78FE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1.8 ±1.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31A688" w14:textId="77777777" w:rsidR="004836CC" w:rsidRPr="004836CC" w:rsidRDefault="004836CC" w:rsidP="00483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6CC">
              <w:rPr>
                <w:rFonts w:ascii="Times New Roman" w:hAnsi="Times New Roman" w:cs="Times New Roman"/>
                <w:sz w:val="18"/>
                <w:szCs w:val="18"/>
              </w:rPr>
              <w:t>1.8 ±1.0</w:t>
            </w:r>
          </w:p>
        </w:tc>
      </w:tr>
    </w:tbl>
    <w:p w14:paraId="5E9E8D06" w14:textId="74A8A27C" w:rsidR="004836CC" w:rsidRPr="004836CC" w:rsidRDefault="004836CC" w:rsidP="004836CC">
      <w:pPr>
        <w:spacing w:after="0"/>
        <w:rPr>
          <w:rFonts w:ascii="Times New Roman" w:hAnsi="Times New Roman" w:cs="Times New Roman"/>
          <w:sz w:val="18"/>
          <w:szCs w:val="18"/>
        </w:rPr>
      </w:pPr>
      <w:r w:rsidRPr="004836CC">
        <w:rPr>
          <w:rFonts w:ascii="Times New Roman" w:hAnsi="Times New Roman" w:cs="Times New Roman"/>
          <w:sz w:val="18"/>
          <w:szCs w:val="18"/>
        </w:rPr>
        <w:t xml:space="preserve">CVRF - Cardiovascular Risk Factor, </w:t>
      </w:r>
      <w:r w:rsidR="00022CDB" w:rsidRPr="00022CDB">
        <w:rPr>
          <w:rFonts w:ascii="Times New Roman" w:hAnsi="Times New Roman" w:cs="Times New Roman"/>
          <w:sz w:val="18"/>
          <w:szCs w:val="18"/>
        </w:rPr>
        <w:t xml:space="preserve">HU – hydroxyurea </w:t>
      </w:r>
      <w:r w:rsidR="00022CDB">
        <w:rPr>
          <w:rFonts w:ascii="Times New Roman" w:hAnsi="Times New Roman" w:cs="Times New Roman"/>
          <w:sz w:val="18"/>
          <w:szCs w:val="18"/>
        </w:rPr>
        <w:t xml:space="preserve">, </w:t>
      </w:r>
      <w:r w:rsidRPr="004836CC">
        <w:rPr>
          <w:rFonts w:ascii="Times New Roman" w:hAnsi="Times New Roman" w:cs="Times New Roman"/>
          <w:sz w:val="18"/>
          <w:szCs w:val="18"/>
        </w:rPr>
        <w:t>TE – thromboembolic event, SD – standard deviation</w:t>
      </w:r>
    </w:p>
    <w:p w14:paraId="03950785" w14:textId="77777777" w:rsidR="004836CC" w:rsidRPr="004836CC" w:rsidRDefault="004836CC" w:rsidP="004836CC">
      <w:pPr>
        <w:spacing w:after="0"/>
        <w:rPr>
          <w:rFonts w:ascii="Times New Roman" w:hAnsi="Times New Roman" w:cs="Times New Roman"/>
          <w:sz w:val="18"/>
          <w:szCs w:val="18"/>
        </w:rPr>
      </w:pPr>
      <w:r w:rsidRPr="004836CC">
        <w:rPr>
          <w:rFonts w:ascii="Times New Roman" w:hAnsi="Times New Roman" w:cs="Times New Roman"/>
          <w:sz w:val="18"/>
          <w:szCs w:val="18"/>
        </w:rPr>
        <w:t>*p-value &lt;0.05 compared to ruxolitinib-cohort</w:t>
      </w:r>
    </w:p>
    <w:p w14:paraId="074E3D81" w14:textId="77777777" w:rsidR="004836CC" w:rsidRPr="004836CC" w:rsidRDefault="004836CC" w:rsidP="004836CC">
      <w:pPr>
        <w:spacing w:after="0"/>
        <w:rPr>
          <w:rFonts w:ascii="Times New Roman" w:hAnsi="Times New Roman" w:cs="Times New Roman"/>
          <w:sz w:val="18"/>
          <w:szCs w:val="18"/>
        </w:rPr>
      </w:pPr>
      <w:bookmarkStart w:id="0" w:name="_Hlk150960271"/>
      <w:r w:rsidRPr="004836CC">
        <w:rPr>
          <w:rFonts w:ascii="Times New Roman" w:hAnsi="Times New Roman" w:cs="Times New Roman"/>
          <w:sz w:val="18"/>
          <w:szCs w:val="18"/>
        </w:rPr>
        <w:t xml:space="preserve">Note: </w:t>
      </w:r>
      <w:bookmarkStart w:id="1" w:name="_Hlk184654447"/>
      <w:r w:rsidRPr="004836CC">
        <w:rPr>
          <w:rFonts w:ascii="Times New Roman" w:hAnsi="Times New Roman" w:cs="Times New Roman"/>
          <w:sz w:val="18"/>
          <w:szCs w:val="18"/>
        </w:rPr>
        <w:t>values are not shown, if the sample size was &lt;5 to ensure data protection</w:t>
      </w:r>
      <w:bookmarkEnd w:id="1"/>
    </w:p>
    <w:bookmarkEnd w:id="0"/>
    <w:p w14:paraId="441BBE37" w14:textId="77777777" w:rsidR="004836CC" w:rsidRPr="00A45591" w:rsidRDefault="004836CC" w:rsidP="001E7610">
      <w:pPr>
        <w:spacing w:after="0"/>
        <w:rPr>
          <w:rFonts w:ascii="Times New Roman" w:hAnsi="Times New Roman" w:cs="Times New Roman"/>
          <w:sz w:val="18"/>
          <w:szCs w:val="18"/>
        </w:rPr>
      </w:pPr>
    </w:p>
    <w:sectPr w:rsidR="004836CC" w:rsidRPr="00A45591" w:rsidSect="000D56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4C7"/>
    <w:rsid w:val="00013EDB"/>
    <w:rsid w:val="00022CDB"/>
    <w:rsid w:val="00042442"/>
    <w:rsid w:val="00052608"/>
    <w:rsid w:val="00064FE4"/>
    <w:rsid w:val="00077F9B"/>
    <w:rsid w:val="00096571"/>
    <w:rsid w:val="000C77E7"/>
    <w:rsid w:val="000D4A0D"/>
    <w:rsid w:val="000D56D2"/>
    <w:rsid w:val="00172771"/>
    <w:rsid w:val="00184F38"/>
    <w:rsid w:val="0019720E"/>
    <w:rsid w:val="001E7610"/>
    <w:rsid w:val="002069C4"/>
    <w:rsid w:val="00242393"/>
    <w:rsid w:val="0029123F"/>
    <w:rsid w:val="002D727B"/>
    <w:rsid w:val="003F55CC"/>
    <w:rsid w:val="003F78BF"/>
    <w:rsid w:val="00422C0A"/>
    <w:rsid w:val="00430493"/>
    <w:rsid w:val="004774D5"/>
    <w:rsid w:val="00477EBC"/>
    <w:rsid w:val="004836CC"/>
    <w:rsid w:val="004E6661"/>
    <w:rsid w:val="004F3B11"/>
    <w:rsid w:val="00507EC4"/>
    <w:rsid w:val="0051019B"/>
    <w:rsid w:val="00514C04"/>
    <w:rsid w:val="00531A53"/>
    <w:rsid w:val="00537478"/>
    <w:rsid w:val="0054769A"/>
    <w:rsid w:val="005A19EA"/>
    <w:rsid w:val="005F1BDA"/>
    <w:rsid w:val="005F5773"/>
    <w:rsid w:val="005F6EE4"/>
    <w:rsid w:val="00601AC1"/>
    <w:rsid w:val="00607010"/>
    <w:rsid w:val="00644B78"/>
    <w:rsid w:val="006649E8"/>
    <w:rsid w:val="00676416"/>
    <w:rsid w:val="007462C7"/>
    <w:rsid w:val="007474E1"/>
    <w:rsid w:val="007876AE"/>
    <w:rsid w:val="007A67B4"/>
    <w:rsid w:val="007C1D89"/>
    <w:rsid w:val="008100F5"/>
    <w:rsid w:val="00872FAF"/>
    <w:rsid w:val="008814FC"/>
    <w:rsid w:val="0088684E"/>
    <w:rsid w:val="0089466F"/>
    <w:rsid w:val="00905227"/>
    <w:rsid w:val="009324C7"/>
    <w:rsid w:val="00933158"/>
    <w:rsid w:val="009628A7"/>
    <w:rsid w:val="00985772"/>
    <w:rsid w:val="00990CDB"/>
    <w:rsid w:val="00A45591"/>
    <w:rsid w:val="00A55D3F"/>
    <w:rsid w:val="00A64A22"/>
    <w:rsid w:val="00AB6841"/>
    <w:rsid w:val="00AF564C"/>
    <w:rsid w:val="00B361CC"/>
    <w:rsid w:val="00BD74B8"/>
    <w:rsid w:val="00C32783"/>
    <w:rsid w:val="00C36A1E"/>
    <w:rsid w:val="00C47774"/>
    <w:rsid w:val="00C7347D"/>
    <w:rsid w:val="00C95F9E"/>
    <w:rsid w:val="00D120E9"/>
    <w:rsid w:val="00D715E8"/>
    <w:rsid w:val="00D9681C"/>
    <w:rsid w:val="00DF1561"/>
    <w:rsid w:val="00E04290"/>
    <w:rsid w:val="00E36653"/>
    <w:rsid w:val="00E4332A"/>
    <w:rsid w:val="00F22F64"/>
    <w:rsid w:val="00F54F68"/>
    <w:rsid w:val="00F67AD1"/>
    <w:rsid w:val="00F72706"/>
    <w:rsid w:val="00F809A5"/>
    <w:rsid w:val="00FC4B0B"/>
    <w:rsid w:val="00FC7A79"/>
    <w:rsid w:val="00FF5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3362BF"/>
  <w15:chartTrackingRefBased/>
  <w15:docId w15:val="{870A3E5E-E1A5-4721-8165-30FD7DD3F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324C7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324C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C7347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A4559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120E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120E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120E9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120E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120E9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428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80</Words>
  <Characters>9959</Characters>
  <Application>Microsoft Office Word</Application>
  <DocSecurity>0</DocSecurity>
  <Lines>82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GES Institut GmbH</Company>
  <LinksUpToDate>false</LinksUpToDate>
  <CharactersWithSpaces>1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Manz</dc:creator>
  <cp:keywords/>
  <dc:description/>
  <cp:lastModifiedBy>Karina Manz</cp:lastModifiedBy>
  <cp:revision>41</cp:revision>
  <dcterms:created xsi:type="dcterms:W3CDTF">2023-11-14T15:40:00Z</dcterms:created>
  <dcterms:modified xsi:type="dcterms:W3CDTF">2024-12-09T15:39:00Z</dcterms:modified>
</cp:coreProperties>
</file>